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177AF" w14:textId="0B61951C" w:rsidR="002135CF" w:rsidRPr="009A6760" w:rsidRDefault="002135CF" w:rsidP="002135CF">
      <w:pPr>
        <w:autoSpaceDE w:val="0"/>
        <w:autoSpaceDN w:val="0"/>
        <w:adjustRightInd w:val="0"/>
        <w:spacing w:line="276" w:lineRule="auto"/>
        <w:jc w:val="center"/>
        <w:rPr>
          <w:rFonts w:ascii="Times New Roman" w:eastAsiaTheme="minorHAnsi" w:hAnsi="Times New Roman" w:cs="Times New Roman"/>
          <w:b/>
          <w:bCs/>
          <w:color w:val="000000"/>
          <w:sz w:val="22"/>
          <w:szCs w:val="22"/>
          <w14:ligatures w14:val="standardContextual"/>
        </w:rPr>
      </w:pPr>
      <w:r w:rsidRPr="009A6760">
        <w:rPr>
          <w:rFonts w:ascii="Times New Roman" w:eastAsiaTheme="minorHAnsi" w:hAnsi="Times New Roman" w:cs="Times New Roman"/>
          <w:b/>
          <w:bCs/>
          <w:color w:val="000000"/>
          <w:sz w:val="22"/>
          <w:szCs w:val="22"/>
          <w14:ligatures w14:val="standardContextual"/>
        </w:rPr>
        <w:t xml:space="preserve">Knowledge, Perceptions, and Use of Psychedelics </w:t>
      </w:r>
      <w:r w:rsidR="009A6760" w:rsidRPr="009A6760">
        <w:rPr>
          <w:rFonts w:ascii="Times New Roman" w:eastAsiaTheme="minorHAnsi" w:hAnsi="Times New Roman" w:cs="Times New Roman"/>
          <w:b/>
          <w:bCs/>
          <w:color w:val="000000"/>
          <w:sz w:val="22"/>
          <w:szCs w:val="22"/>
          <w14:ligatures w14:val="standardContextual"/>
        </w:rPr>
        <w:t xml:space="preserve">for Mental Health </w:t>
      </w:r>
      <w:r w:rsidRPr="009A6760">
        <w:rPr>
          <w:rFonts w:ascii="Times New Roman" w:eastAsiaTheme="minorHAnsi" w:hAnsi="Times New Roman" w:cs="Times New Roman"/>
          <w:b/>
          <w:bCs/>
          <w:color w:val="000000"/>
          <w:sz w:val="22"/>
          <w:szCs w:val="22"/>
          <w14:ligatures w14:val="standardContextual"/>
        </w:rPr>
        <w:t xml:space="preserve">among </w:t>
      </w:r>
      <w:r w:rsidR="009A6760" w:rsidRPr="009A6760">
        <w:rPr>
          <w:rFonts w:ascii="Times New Roman" w:eastAsiaTheme="minorHAnsi" w:hAnsi="Times New Roman" w:cs="Times New Roman"/>
          <w:b/>
          <w:bCs/>
          <w:color w:val="000000"/>
          <w:sz w:val="22"/>
          <w:szCs w:val="22"/>
          <w14:ligatures w14:val="standardContextual"/>
        </w:rPr>
        <w:t>A</w:t>
      </w:r>
      <w:r w:rsidRPr="009A6760">
        <w:rPr>
          <w:rFonts w:ascii="Times New Roman" w:eastAsiaTheme="minorHAnsi" w:hAnsi="Times New Roman" w:cs="Times New Roman"/>
          <w:b/>
          <w:bCs/>
          <w:color w:val="000000"/>
          <w:sz w:val="22"/>
          <w:szCs w:val="22"/>
          <w14:ligatures w14:val="standardContextual"/>
        </w:rPr>
        <w:t xml:space="preserve">utistic </w:t>
      </w:r>
      <w:r w:rsidR="009A6760" w:rsidRPr="009A6760">
        <w:rPr>
          <w:rFonts w:ascii="Times New Roman" w:eastAsiaTheme="minorHAnsi" w:hAnsi="Times New Roman" w:cs="Times New Roman"/>
          <w:b/>
          <w:bCs/>
          <w:color w:val="000000"/>
          <w:sz w:val="22"/>
          <w:szCs w:val="22"/>
          <w14:ligatures w14:val="standardContextual"/>
        </w:rPr>
        <w:t>A</w:t>
      </w:r>
      <w:r w:rsidRPr="009A6760">
        <w:rPr>
          <w:rFonts w:ascii="Times New Roman" w:eastAsiaTheme="minorHAnsi" w:hAnsi="Times New Roman" w:cs="Times New Roman"/>
          <w:b/>
          <w:bCs/>
          <w:color w:val="000000"/>
          <w:sz w:val="22"/>
          <w:szCs w:val="22"/>
          <w14:ligatures w14:val="standardContextual"/>
        </w:rPr>
        <w:t xml:space="preserve">dults: An </w:t>
      </w:r>
      <w:r w:rsidR="009A6760" w:rsidRPr="009A6760">
        <w:rPr>
          <w:rFonts w:ascii="Times New Roman" w:eastAsiaTheme="minorHAnsi" w:hAnsi="Times New Roman" w:cs="Times New Roman"/>
          <w:b/>
          <w:bCs/>
          <w:color w:val="000000"/>
          <w:sz w:val="22"/>
          <w:szCs w:val="22"/>
          <w14:ligatures w14:val="standardContextual"/>
        </w:rPr>
        <w:t>O</w:t>
      </w:r>
      <w:r w:rsidRPr="009A6760">
        <w:rPr>
          <w:rFonts w:ascii="Times New Roman" w:eastAsiaTheme="minorHAnsi" w:hAnsi="Times New Roman" w:cs="Times New Roman"/>
          <w:b/>
          <w:bCs/>
          <w:color w:val="000000"/>
          <w:sz w:val="22"/>
          <w:szCs w:val="22"/>
          <w14:ligatures w14:val="standardContextual"/>
        </w:rPr>
        <w:t xml:space="preserve">nline </w:t>
      </w:r>
      <w:r w:rsidR="009A6760" w:rsidRPr="009A6760">
        <w:rPr>
          <w:rFonts w:ascii="Times New Roman" w:eastAsiaTheme="minorHAnsi" w:hAnsi="Times New Roman" w:cs="Times New Roman"/>
          <w:b/>
          <w:bCs/>
          <w:color w:val="000000"/>
          <w:sz w:val="22"/>
          <w:szCs w:val="22"/>
          <w14:ligatures w14:val="standardContextual"/>
        </w:rPr>
        <w:t>S</w:t>
      </w:r>
      <w:r w:rsidRPr="009A6760">
        <w:rPr>
          <w:rFonts w:ascii="Times New Roman" w:eastAsiaTheme="minorHAnsi" w:hAnsi="Times New Roman" w:cs="Times New Roman"/>
          <w:b/>
          <w:bCs/>
          <w:color w:val="000000"/>
          <w:sz w:val="22"/>
          <w:szCs w:val="22"/>
          <w14:ligatures w14:val="standardContextual"/>
        </w:rPr>
        <w:t>urvey</w:t>
      </w:r>
    </w:p>
    <w:p w14:paraId="43D92F8B" w14:textId="77777777" w:rsidR="002135CF" w:rsidRPr="009A6760" w:rsidRDefault="002135CF" w:rsidP="002135CF">
      <w:pPr>
        <w:autoSpaceDE w:val="0"/>
        <w:autoSpaceDN w:val="0"/>
        <w:adjustRightInd w:val="0"/>
        <w:spacing w:line="276" w:lineRule="auto"/>
        <w:rPr>
          <w:rFonts w:ascii="Times New Roman" w:hAnsi="Times New Roman" w:cs="Times New Roman"/>
          <w:sz w:val="22"/>
          <w:szCs w:val="22"/>
          <w:vertAlign w:val="superscript"/>
        </w:rPr>
      </w:pPr>
      <w:proofErr w:type="spellStart"/>
      <w:r w:rsidRPr="009A6760">
        <w:rPr>
          <w:rFonts w:ascii="Times New Roman" w:hAnsi="Times New Roman" w:cs="Times New Roman"/>
          <w:sz w:val="22"/>
          <w:szCs w:val="22"/>
        </w:rPr>
        <w:t>Sahba</w:t>
      </w:r>
      <w:proofErr w:type="spellEnd"/>
      <w:r w:rsidRPr="009A6760">
        <w:rPr>
          <w:rFonts w:ascii="Times New Roman" w:hAnsi="Times New Roman" w:cs="Times New Roman"/>
          <w:sz w:val="22"/>
          <w:szCs w:val="22"/>
        </w:rPr>
        <w:t xml:space="preserve"> Afsharnia</w:t>
      </w:r>
      <w:r w:rsidRPr="009A6760">
        <w:rPr>
          <w:rFonts w:ascii="Times New Roman" w:hAnsi="Times New Roman" w:cs="Times New Roman"/>
          <w:sz w:val="22"/>
          <w:szCs w:val="22"/>
          <w:vertAlign w:val="superscript"/>
        </w:rPr>
        <w:t>1,2</w:t>
      </w:r>
      <w:r w:rsidRPr="009A6760">
        <w:rPr>
          <w:rFonts w:ascii="Times New Roman" w:hAnsi="Times New Roman" w:cs="Times New Roman"/>
          <w:sz w:val="22"/>
          <w:szCs w:val="22"/>
        </w:rPr>
        <w:t>, Vivian Liang</w:t>
      </w:r>
      <w:r w:rsidRPr="009A6760">
        <w:rPr>
          <w:rFonts w:ascii="Times New Roman" w:hAnsi="Times New Roman" w:cs="Times New Roman"/>
          <w:sz w:val="22"/>
          <w:szCs w:val="22"/>
          <w:vertAlign w:val="superscript"/>
        </w:rPr>
        <w:t>1,3</w:t>
      </w:r>
      <w:r w:rsidRPr="009A6760">
        <w:rPr>
          <w:rFonts w:ascii="Times New Roman" w:hAnsi="Times New Roman" w:cs="Times New Roman"/>
          <w:sz w:val="22"/>
          <w:szCs w:val="22"/>
        </w:rPr>
        <w:t>, Yona Lunsky</w:t>
      </w:r>
      <w:r w:rsidRPr="009A6760">
        <w:rPr>
          <w:rFonts w:ascii="Times New Roman" w:hAnsi="Times New Roman" w:cs="Times New Roman"/>
          <w:sz w:val="22"/>
          <w:szCs w:val="22"/>
          <w:vertAlign w:val="superscript"/>
        </w:rPr>
        <w:t>1,4</w:t>
      </w:r>
      <w:r w:rsidRPr="009A6760">
        <w:rPr>
          <w:rFonts w:ascii="Times New Roman" w:hAnsi="Times New Roman" w:cs="Times New Roman"/>
          <w:sz w:val="22"/>
          <w:szCs w:val="22"/>
        </w:rPr>
        <w:t>, Aaron P. Orsini</w:t>
      </w:r>
      <w:r w:rsidRPr="009A6760">
        <w:rPr>
          <w:rFonts w:ascii="Times New Roman" w:hAnsi="Times New Roman" w:cs="Times New Roman"/>
          <w:sz w:val="22"/>
          <w:szCs w:val="22"/>
          <w:vertAlign w:val="superscript"/>
        </w:rPr>
        <w:t>5</w:t>
      </w:r>
      <w:r w:rsidRPr="009A6760">
        <w:rPr>
          <w:rFonts w:ascii="Times New Roman" w:hAnsi="Times New Roman" w:cs="Times New Roman"/>
          <w:sz w:val="22"/>
          <w:szCs w:val="22"/>
        </w:rPr>
        <w:t>, Ami Tint</w:t>
      </w:r>
      <w:r w:rsidRPr="009A6760">
        <w:rPr>
          <w:rFonts w:ascii="Times New Roman" w:hAnsi="Times New Roman" w:cs="Times New Roman"/>
          <w:sz w:val="22"/>
          <w:szCs w:val="22"/>
          <w:vertAlign w:val="superscript"/>
        </w:rPr>
        <w:t>6</w:t>
      </w:r>
      <w:r w:rsidRPr="009A6760">
        <w:rPr>
          <w:rFonts w:ascii="Times New Roman" w:hAnsi="Times New Roman" w:cs="Times New Roman"/>
          <w:sz w:val="22"/>
          <w:szCs w:val="22"/>
        </w:rPr>
        <w:t>, Hsiang-Yuan Lin</w:t>
      </w:r>
      <w:r w:rsidRPr="009A6760">
        <w:rPr>
          <w:rFonts w:ascii="Times New Roman" w:hAnsi="Times New Roman" w:cs="Times New Roman"/>
          <w:sz w:val="22"/>
          <w:szCs w:val="22"/>
          <w:vertAlign w:val="superscript"/>
        </w:rPr>
        <w:t>1,2,4*</w:t>
      </w:r>
    </w:p>
    <w:p w14:paraId="6A3ED4B3" w14:textId="625CDD26" w:rsidR="002135CF" w:rsidRPr="009A6760" w:rsidRDefault="002135CF" w:rsidP="00FB2D44">
      <w:pPr>
        <w:rPr>
          <w:rFonts w:ascii="Times New Roman" w:eastAsia="Times New Roman" w:hAnsi="Times New Roman" w:cs="Times New Roman"/>
          <w:b/>
          <w:bCs/>
          <w:color w:val="000000"/>
          <w:sz w:val="22"/>
          <w:szCs w:val="22"/>
        </w:rPr>
      </w:pPr>
    </w:p>
    <w:p w14:paraId="63311A96" w14:textId="70DBD034" w:rsidR="002135CF" w:rsidRPr="009A6760" w:rsidRDefault="00147F74" w:rsidP="002135CF">
      <w:pP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S1 Text</w:t>
      </w:r>
      <w:r w:rsidR="002135CF" w:rsidRPr="009A6760">
        <w:rPr>
          <w:rFonts w:ascii="Times New Roman" w:eastAsia="Times New Roman" w:hAnsi="Times New Roman" w:cs="Times New Roman"/>
          <w:b/>
          <w:bCs/>
          <w:color w:val="000000"/>
          <w:sz w:val="22"/>
          <w:szCs w:val="22"/>
        </w:rPr>
        <w:t>: Survey</w:t>
      </w:r>
    </w:p>
    <w:p w14:paraId="1F9CF35E" w14:textId="77777777" w:rsidR="002135CF" w:rsidRPr="009A6760" w:rsidRDefault="002135CF" w:rsidP="00FB2D44">
      <w:pPr>
        <w:rPr>
          <w:rFonts w:ascii="Times New Roman" w:eastAsia="Times New Roman" w:hAnsi="Times New Roman" w:cs="Times New Roman"/>
          <w:b/>
          <w:bCs/>
          <w:color w:val="000000"/>
          <w:sz w:val="22"/>
          <w:szCs w:val="22"/>
        </w:rPr>
      </w:pPr>
    </w:p>
    <w:p w14:paraId="4A04E4D1" w14:textId="77777777" w:rsidR="002135CF" w:rsidRPr="009A6760" w:rsidRDefault="002135CF" w:rsidP="00FB2D44">
      <w:pPr>
        <w:rPr>
          <w:rFonts w:ascii="Times New Roman" w:eastAsia="Times New Roman" w:hAnsi="Times New Roman" w:cs="Times New Roman"/>
          <w:b/>
          <w:bCs/>
          <w:color w:val="000000"/>
          <w:sz w:val="22"/>
          <w:szCs w:val="22"/>
        </w:rPr>
      </w:pPr>
    </w:p>
    <w:p w14:paraId="5E24BAFD" w14:textId="77777777" w:rsidR="002135CF" w:rsidRPr="009A6760" w:rsidRDefault="002135CF" w:rsidP="00FB2D44">
      <w:pPr>
        <w:rPr>
          <w:rFonts w:ascii="Times New Roman" w:eastAsia="Times New Roman" w:hAnsi="Times New Roman" w:cs="Times New Roman"/>
          <w:b/>
          <w:bCs/>
          <w:color w:val="000000"/>
          <w:sz w:val="22"/>
          <w:szCs w:val="22"/>
        </w:rPr>
      </w:pPr>
    </w:p>
    <w:p w14:paraId="4B8F14AD" w14:textId="38CAFBA5"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Thank you for participating in our survey! Please answer the following questions as best as you can. You can skip any questions. It may take 20 to 30 minutes to complete. </w:t>
      </w:r>
    </w:p>
    <w:p w14:paraId="4B19145A" w14:textId="77777777" w:rsidR="00FB2D44" w:rsidRPr="009A6760" w:rsidRDefault="00FB2D44" w:rsidP="00FB2D44">
      <w:pPr>
        <w:rPr>
          <w:rFonts w:ascii="Times New Roman" w:eastAsia="Times New Roman" w:hAnsi="Times New Roman" w:cs="Times New Roman"/>
        </w:rPr>
      </w:pPr>
    </w:p>
    <w:p w14:paraId="1C2EA2E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Section 1 - Eligibility and Demographics</w:t>
      </w:r>
    </w:p>
    <w:p w14:paraId="442D3CF5" w14:textId="3820F29C" w:rsidR="00FB2D44" w:rsidRPr="009A6760" w:rsidRDefault="00FB2D44" w:rsidP="00FB2D44">
      <w:pPr>
        <w:spacing w:after="240"/>
        <w:rPr>
          <w:rFonts w:ascii="Times New Roman" w:eastAsia="Times New Roman" w:hAnsi="Times New Roman" w:cs="Times New Roman"/>
        </w:rPr>
      </w:pPr>
    </w:p>
    <w:p w14:paraId="63081107" w14:textId="5044E0E1" w:rsidR="005C5295" w:rsidRPr="009A6760" w:rsidRDefault="005C5295" w:rsidP="00FB2D44">
      <w:pPr>
        <w:spacing w:after="240"/>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Eligibility</w:t>
      </w:r>
    </w:p>
    <w:p w14:paraId="16885B3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1. Please click below to begin or exit the survey. </w:t>
      </w:r>
    </w:p>
    <w:p w14:paraId="081F5EF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Begin survey </w:t>
      </w:r>
    </w:p>
    <w:p w14:paraId="368BD0E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Exit survey</w:t>
      </w:r>
    </w:p>
    <w:p w14:paraId="2CD8E75C" w14:textId="77777777" w:rsidR="00FB2D44" w:rsidRPr="009A6760" w:rsidRDefault="00FB2D44" w:rsidP="00FB2D44">
      <w:pPr>
        <w:spacing w:after="240"/>
        <w:rPr>
          <w:rFonts w:ascii="Times New Roman" w:eastAsia="Times New Roman" w:hAnsi="Times New Roman" w:cs="Times New Roman"/>
        </w:rPr>
      </w:pPr>
    </w:p>
    <w:p w14:paraId="183080E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2. Have you completed this survey before?</w:t>
      </w:r>
    </w:p>
    <w:p w14:paraId="17CEC90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Yes</w:t>
      </w:r>
    </w:p>
    <w:p w14:paraId="516301B5" w14:textId="5106785C" w:rsidR="003A5E9F"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w:t>
      </w:r>
    </w:p>
    <w:p w14:paraId="586D96D1" w14:textId="21B50519" w:rsidR="00FB2D44" w:rsidRPr="009A6760" w:rsidRDefault="003A5E9F" w:rsidP="003A5E9F">
      <w:pPr>
        <w:rPr>
          <w:rFonts w:ascii="Times New Roman" w:eastAsia="Times New Roman" w:hAnsi="Times New Roman" w:cs="Times New Roman"/>
          <w:i/>
          <w:iCs/>
          <w:color w:val="000000"/>
          <w:sz w:val="22"/>
          <w:szCs w:val="22"/>
          <w:shd w:val="clear" w:color="auto" w:fill="FF0000"/>
        </w:rPr>
      </w:pPr>
      <w:r w:rsidRPr="009A6760">
        <w:rPr>
          <w:rFonts w:ascii="Times New Roman" w:eastAsia="Times New Roman" w:hAnsi="Times New Roman" w:cs="Times New Roman"/>
          <w:i/>
          <w:iCs/>
          <w:color w:val="000000"/>
          <w:sz w:val="22"/>
          <w:szCs w:val="22"/>
          <w:shd w:val="clear" w:color="auto" w:fill="FF0000"/>
        </w:rPr>
        <w:t xml:space="preserve">Branching logic (if yes # 2): </w:t>
      </w:r>
    </w:p>
    <w:p w14:paraId="68CC6368" w14:textId="5D806B05" w:rsidR="003A5E9F" w:rsidRPr="009A6760" w:rsidRDefault="003A5E9F" w:rsidP="00445553">
      <w:pPr>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Thank you very much for your time to complete this survey. </w:t>
      </w:r>
    </w:p>
    <w:p w14:paraId="73435D95" w14:textId="77777777" w:rsidR="00A14159" w:rsidRPr="009A6760" w:rsidRDefault="00A14159" w:rsidP="00A14159">
      <w:pPr>
        <w:rPr>
          <w:rFonts w:ascii="Times New Roman" w:eastAsia="Times New Roman" w:hAnsi="Times New Roman" w:cs="Times New Roman"/>
          <w:i/>
          <w:iCs/>
          <w:color w:val="000000"/>
          <w:sz w:val="22"/>
          <w:szCs w:val="22"/>
          <w:shd w:val="clear" w:color="auto" w:fill="FF0000"/>
        </w:rPr>
      </w:pPr>
    </w:p>
    <w:p w14:paraId="2B310769" w14:textId="09789D9E" w:rsidR="00A14159" w:rsidRPr="009A6760" w:rsidRDefault="00A14159" w:rsidP="00A14159">
      <w:pPr>
        <w:rPr>
          <w:rFonts w:ascii="Times New Roman" w:eastAsia="Times New Roman" w:hAnsi="Times New Roman" w:cs="Times New Roman"/>
          <w:i/>
          <w:iCs/>
          <w:color w:val="000000"/>
          <w:sz w:val="22"/>
          <w:szCs w:val="22"/>
          <w:shd w:val="clear" w:color="auto" w:fill="FF0000"/>
        </w:rPr>
      </w:pPr>
      <w:r w:rsidRPr="009A6760">
        <w:rPr>
          <w:rFonts w:ascii="Times New Roman" w:eastAsia="Times New Roman" w:hAnsi="Times New Roman" w:cs="Times New Roman"/>
          <w:i/>
          <w:iCs/>
          <w:color w:val="000000"/>
          <w:sz w:val="22"/>
          <w:szCs w:val="22"/>
          <w:shd w:val="clear" w:color="auto" w:fill="FF0000"/>
        </w:rPr>
        <w:t xml:space="preserve">Branching logic (if no # 2): </w:t>
      </w:r>
    </w:p>
    <w:p w14:paraId="2F386DEC" w14:textId="7A9B440F" w:rsidR="003A5E9F" w:rsidRPr="009A6760" w:rsidRDefault="00A14159" w:rsidP="00445553">
      <w:pPr>
        <w:spacing w:after="240"/>
        <w:rPr>
          <w:rFonts w:ascii="Times New Roman" w:eastAsia="Times New Roman" w:hAnsi="Times New Roman" w:cs="Times New Roman"/>
          <w:color w:val="000000"/>
          <w:sz w:val="22"/>
          <w:szCs w:val="22"/>
        </w:rPr>
      </w:pPr>
      <w:r w:rsidRPr="009A6760">
        <w:rPr>
          <w:rFonts w:ascii="Times New Roman" w:eastAsia="Times New Roman" w:hAnsi="Times New Roman" w:cs="Times New Roman"/>
          <w:b/>
          <w:bCs/>
          <w:color w:val="000000"/>
          <w:sz w:val="22"/>
          <w:szCs w:val="22"/>
        </w:rPr>
        <w:t xml:space="preserve">Please type in your email address here to ensure there is no replicate response. Your email address will not be saved for this purpose.   </w:t>
      </w:r>
    </w:p>
    <w:p w14:paraId="7F3FA8DD" w14:textId="65E272B2"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3. Do you read, write, and speak English fluently?</w:t>
      </w:r>
    </w:p>
    <w:p w14:paraId="483E176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Yes</w:t>
      </w:r>
    </w:p>
    <w:p w14:paraId="1115953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w:t>
      </w:r>
    </w:p>
    <w:p w14:paraId="795E1BF5" w14:textId="57996029" w:rsidR="003A5E9F" w:rsidRPr="009A6760" w:rsidRDefault="003A5E9F" w:rsidP="003A5E9F">
      <w:pPr>
        <w:rPr>
          <w:rFonts w:ascii="Times New Roman" w:eastAsia="Times New Roman" w:hAnsi="Times New Roman" w:cs="Times New Roman"/>
          <w:i/>
          <w:iCs/>
          <w:color w:val="000000"/>
          <w:sz w:val="22"/>
          <w:szCs w:val="22"/>
          <w:shd w:val="clear" w:color="auto" w:fill="FF0000"/>
        </w:rPr>
      </w:pPr>
      <w:r w:rsidRPr="009A6760">
        <w:rPr>
          <w:rFonts w:ascii="Times New Roman" w:eastAsia="Times New Roman" w:hAnsi="Times New Roman" w:cs="Times New Roman"/>
          <w:i/>
          <w:iCs/>
          <w:color w:val="000000"/>
          <w:sz w:val="22"/>
          <w:szCs w:val="22"/>
          <w:shd w:val="clear" w:color="auto" w:fill="FF0000"/>
        </w:rPr>
        <w:t xml:space="preserve">Branching logic (if no # 3): </w:t>
      </w:r>
    </w:p>
    <w:p w14:paraId="040AA9BE" w14:textId="2A639079" w:rsidR="00FB2D44" w:rsidRPr="009A6760" w:rsidRDefault="003A5E9F" w:rsidP="003A5E9F">
      <w:pPr>
        <w:spacing w:after="240"/>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Thank you very much for your time to complete this survey.</w:t>
      </w:r>
    </w:p>
    <w:p w14:paraId="281E7F1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4. Are you 18 years or older?</w:t>
      </w:r>
    </w:p>
    <w:p w14:paraId="34FD8CF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Yes</w:t>
      </w:r>
    </w:p>
    <w:p w14:paraId="7E16894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w:t>
      </w:r>
    </w:p>
    <w:p w14:paraId="6F4C444B" w14:textId="204B1B5E" w:rsidR="003A5E9F" w:rsidRPr="009A6760" w:rsidRDefault="003A5E9F" w:rsidP="003A5E9F">
      <w:pPr>
        <w:rPr>
          <w:rFonts w:ascii="Times New Roman" w:eastAsia="Times New Roman" w:hAnsi="Times New Roman" w:cs="Times New Roman"/>
          <w:i/>
          <w:iCs/>
          <w:color w:val="000000"/>
          <w:sz w:val="22"/>
          <w:szCs w:val="22"/>
          <w:shd w:val="clear" w:color="auto" w:fill="FF0000"/>
        </w:rPr>
      </w:pPr>
      <w:r w:rsidRPr="009A6760">
        <w:rPr>
          <w:rFonts w:ascii="Times New Roman" w:eastAsia="Times New Roman" w:hAnsi="Times New Roman" w:cs="Times New Roman"/>
          <w:i/>
          <w:iCs/>
          <w:color w:val="000000"/>
          <w:sz w:val="22"/>
          <w:szCs w:val="22"/>
          <w:shd w:val="clear" w:color="auto" w:fill="FF0000"/>
        </w:rPr>
        <w:t xml:space="preserve">Branching logic (if no # 4): </w:t>
      </w:r>
    </w:p>
    <w:p w14:paraId="419D0138" w14:textId="5BE4EED3" w:rsidR="00FB2D44" w:rsidRPr="009A6760" w:rsidRDefault="003A5E9F" w:rsidP="003A5E9F">
      <w:pPr>
        <w:spacing w:after="240"/>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Thank you very much for your time to complete this survey.</w:t>
      </w:r>
    </w:p>
    <w:p w14:paraId="3F44A39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5. Have you been diagnosed as Autistic by a mental health professional? </w:t>
      </w:r>
    </w:p>
    <w:p w14:paraId="47441D4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Yes</w:t>
      </w:r>
    </w:p>
    <w:p w14:paraId="1B236B8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w:t>
      </w:r>
    </w:p>
    <w:p w14:paraId="38E1123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i/>
          <w:iCs/>
          <w:color w:val="000000"/>
          <w:sz w:val="22"/>
          <w:szCs w:val="22"/>
          <w:shd w:val="clear" w:color="auto" w:fill="FF0000"/>
        </w:rPr>
        <w:t>Branching logic (if no # 5): Move on to # 5.1</w:t>
      </w:r>
    </w:p>
    <w:p w14:paraId="2D852266" w14:textId="77777777" w:rsidR="00FB2D44" w:rsidRPr="009A6760" w:rsidRDefault="00FB2D44" w:rsidP="00FB2D44">
      <w:pPr>
        <w:spacing w:after="240"/>
        <w:rPr>
          <w:rFonts w:ascii="Times New Roman" w:eastAsia="Times New Roman" w:hAnsi="Times New Roman" w:cs="Times New Roman"/>
        </w:rPr>
      </w:pPr>
    </w:p>
    <w:p w14:paraId="6785690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5.1 Do you self-identify as Autistic?</w:t>
      </w:r>
    </w:p>
    <w:p w14:paraId="041B712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lastRenderedPageBreak/>
        <w:t>_Yes</w:t>
      </w:r>
    </w:p>
    <w:p w14:paraId="2BD010A7"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w:t>
      </w:r>
    </w:p>
    <w:p w14:paraId="681B8E5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i/>
          <w:iCs/>
          <w:color w:val="000000"/>
          <w:sz w:val="22"/>
          <w:szCs w:val="22"/>
          <w:shd w:val="clear" w:color="auto" w:fill="FF0000"/>
        </w:rPr>
        <w:t>Branching logic (if no # 5.1):</w:t>
      </w:r>
    </w:p>
    <w:p w14:paraId="043077E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Thank you very much for your time to complete this survey. </w:t>
      </w:r>
    </w:p>
    <w:p w14:paraId="52737ECD" w14:textId="77777777" w:rsidR="00FB2D44" w:rsidRPr="009A6760" w:rsidRDefault="00FB2D44" w:rsidP="00FB2D44">
      <w:pPr>
        <w:rPr>
          <w:rFonts w:ascii="Times New Roman" w:eastAsia="Times New Roman" w:hAnsi="Times New Roman" w:cs="Times New Roman"/>
        </w:rPr>
      </w:pPr>
    </w:p>
    <w:p w14:paraId="33D461A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i/>
          <w:iCs/>
          <w:color w:val="000000"/>
          <w:sz w:val="22"/>
          <w:szCs w:val="22"/>
          <w:shd w:val="clear" w:color="auto" w:fill="FF0000"/>
        </w:rPr>
        <w:t>Branching logic (if yes either # 5 or # 5.1): Move on to # 6  </w:t>
      </w:r>
    </w:p>
    <w:p w14:paraId="75B41691" w14:textId="77777777" w:rsidR="00FB2D44" w:rsidRPr="009A6760" w:rsidRDefault="00FB2D44" w:rsidP="00FB2D44">
      <w:pPr>
        <w:spacing w:after="240"/>
        <w:rPr>
          <w:rFonts w:ascii="Times New Roman" w:eastAsia="Times New Roman" w:hAnsi="Times New Roman" w:cs="Times New Roman"/>
        </w:rPr>
      </w:pPr>
      <w:r w:rsidRPr="009A6760">
        <w:rPr>
          <w:rFonts w:ascii="Times New Roman" w:eastAsia="Times New Roman" w:hAnsi="Times New Roman" w:cs="Times New Roman"/>
        </w:rPr>
        <w:br/>
      </w:r>
    </w:p>
    <w:p w14:paraId="18D2A80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Demographics: We want to learn information about the people who are completing this survey. </w:t>
      </w:r>
    </w:p>
    <w:p w14:paraId="64849EA8" w14:textId="77777777" w:rsidR="00FB2D44" w:rsidRPr="009A6760" w:rsidRDefault="00FB2D44" w:rsidP="00FB2D44">
      <w:pPr>
        <w:spacing w:after="240"/>
        <w:rPr>
          <w:rFonts w:ascii="Times New Roman" w:eastAsia="Times New Roman" w:hAnsi="Times New Roman" w:cs="Times New Roman"/>
        </w:rPr>
      </w:pPr>
    </w:p>
    <w:p w14:paraId="4EC780E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6. What sex were you assigned at birth, on your original birth certificate?</w:t>
      </w:r>
    </w:p>
    <w:p w14:paraId="56A7F627"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Male</w:t>
      </w:r>
    </w:p>
    <w:p w14:paraId="049B1BC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Female</w:t>
      </w:r>
    </w:p>
    <w:p w14:paraId="4D853A1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ntersex</w:t>
      </w:r>
    </w:p>
    <w:p w14:paraId="0B12894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______________ (please specify)</w:t>
      </w:r>
    </w:p>
    <w:p w14:paraId="61294B7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 prefer not to answer</w:t>
      </w:r>
    </w:p>
    <w:p w14:paraId="08414344" w14:textId="77777777" w:rsidR="00FB2D44" w:rsidRPr="009A6760" w:rsidRDefault="00FB2D44" w:rsidP="00FB2D44">
      <w:pPr>
        <w:spacing w:after="240"/>
        <w:rPr>
          <w:rFonts w:ascii="Times New Roman" w:eastAsia="Times New Roman" w:hAnsi="Times New Roman" w:cs="Times New Roman"/>
        </w:rPr>
      </w:pPr>
    </w:p>
    <w:p w14:paraId="4ABE472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7. How do you describe your gender identity? Select all that apply</w:t>
      </w:r>
    </w:p>
    <w:p w14:paraId="00BD10B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Cisgender woman</w:t>
      </w:r>
    </w:p>
    <w:p w14:paraId="7036287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Cisgender man</w:t>
      </w:r>
    </w:p>
    <w:p w14:paraId="68BC73F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nbinary</w:t>
      </w:r>
    </w:p>
    <w:p w14:paraId="20B8C7D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Two-Spirit</w:t>
      </w:r>
    </w:p>
    <w:p w14:paraId="6BD703B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Genderqueer</w:t>
      </w:r>
    </w:p>
    <w:p w14:paraId="32B5FB9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Genderfluid</w:t>
      </w:r>
    </w:p>
    <w:p w14:paraId="0A828D2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open text)</w:t>
      </w:r>
    </w:p>
    <w:p w14:paraId="4D6EDAB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 prefer not to answer</w:t>
      </w:r>
    </w:p>
    <w:p w14:paraId="30C8FFB0" w14:textId="77777777" w:rsidR="00FB2D44" w:rsidRPr="009A6760" w:rsidRDefault="00FB2D44" w:rsidP="00FB2D44">
      <w:pPr>
        <w:spacing w:after="240"/>
        <w:rPr>
          <w:rFonts w:ascii="Times New Roman" w:eastAsia="Times New Roman" w:hAnsi="Times New Roman" w:cs="Times New Roman"/>
        </w:rPr>
      </w:pPr>
    </w:p>
    <w:p w14:paraId="2A05C3A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8. How old are you? </w:t>
      </w:r>
    </w:p>
    <w:p w14:paraId="3A309B4A" w14:textId="77777777" w:rsidR="00FB2D44" w:rsidRPr="009A6760" w:rsidRDefault="00FB2D44" w:rsidP="00FB2D44">
      <w:pPr>
        <w:spacing w:after="240"/>
        <w:rPr>
          <w:rFonts w:ascii="Times New Roman" w:eastAsia="Times New Roman" w:hAnsi="Times New Roman" w:cs="Times New Roman"/>
        </w:rPr>
      </w:pPr>
    </w:p>
    <w:p w14:paraId="75C23EB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9. What is the highest level of education you have completed?</w:t>
      </w:r>
    </w:p>
    <w:p w14:paraId="37EE0F9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ome high school or less</w:t>
      </w:r>
    </w:p>
    <w:p w14:paraId="42D7C9A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 High school diploma or equivalent</w:t>
      </w:r>
    </w:p>
    <w:p w14:paraId="6B5ECF7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ome college or university</w:t>
      </w:r>
    </w:p>
    <w:p w14:paraId="2F493DD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College or university degree</w:t>
      </w:r>
    </w:p>
    <w:p w14:paraId="27D5B9C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ome graduate/professional school</w:t>
      </w:r>
    </w:p>
    <w:p w14:paraId="4D44868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Graduate/professional degree</w:t>
      </w:r>
    </w:p>
    <w:p w14:paraId="58EA636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______________ (please specify)</w:t>
      </w:r>
    </w:p>
    <w:p w14:paraId="32F354C2" w14:textId="77777777" w:rsidR="00FB2D44" w:rsidRPr="009A6760" w:rsidRDefault="00FB2D44" w:rsidP="00FB2D44">
      <w:pPr>
        <w:spacing w:after="240"/>
        <w:rPr>
          <w:rFonts w:ascii="Times New Roman" w:eastAsia="Times New Roman" w:hAnsi="Times New Roman" w:cs="Times New Roman"/>
        </w:rPr>
      </w:pPr>
    </w:p>
    <w:p w14:paraId="3C076C1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10. What is your marital status?</w:t>
      </w:r>
    </w:p>
    <w:p w14:paraId="03CBAC5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ingle</w:t>
      </w:r>
    </w:p>
    <w:p w14:paraId="379F5F9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n a committed relationship (not married)</w:t>
      </w:r>
    </w:p>
    <w:p w14:paraId="782329D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Married</w:t>
      </w:r>
    </w:p>
    <w:p w14:paraId="78087B2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eparated</w:t>
      </w:r>
    </w:p>
    <w:p w14:paraId="7869C94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Divorced</w:t>
      </w:r>
    </w:p>
    <w:p w14:paraId="0D5CA77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lastRenderedPageBreak/>
        <w:t>_Widowed</w:t>
      </w:r>
    </w:p>
    <w:p w14:paraId="3690D932" w14:textId="77777777" w:rsidR="00FB2D44" w:rsidRPr="009A6760" w:rsidRDefault="00FB2D44" w:rsidP="00FB2D44">
      <w:pPr>
        <w:spacing w:after="240"/>
        <w:rPr>
          <w:rFonts w:ascii="Times New Roman" w:eastAsia="Times New Roman" w:hAnsi="Times New Roman" w:cs="Times New Roman"/>
        </w:rPr>
      </w:pPr>
    </w:p>
    <w:p w14:paraId="6DE914A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11. In what country do you currently live?</w:t>
      </w:r>
    </w:p>
    <w:p w14:paraId="21CA1B11" w14:textId="08939D73" w:rsidR="00FB2D44" w:rsidRPr="009A6760" w:rsidRDefault="00FB2D44" w:rsidP="00FB2D44">
      <w:pPr>
        <w:spacing w:after="240"/>
        <w:rPr>
          <w:rFonts w:ascii="Times New Roman" w:eastAsia="Times New Roman" w:hAnsi="Times New Roman" w:cs="Times New Roman"/>
        </w:rPr>
      </w:pPr>
    </w:p>
    <w:p w14:paraId="220C0C09" w14:textId="06CFEF7F" w:rsidR="00EC6DC0" w:rsidRPr="009A6760" w:rsidRDefault="00EC6DC0" w:rsidP="00FB2D44">
      <w:pPr>
        <w:spacing w:after="240"/>
        <w:rPr>
          <w:rFonts w:ascii="Times New Roman" w:eastAsia="Times New Roman" w:hAnsi="Times New Roman" w:cs="Times New Roman"/>
          <w:sz w:val="22"/>
          <w:szCs w:val="22"/>
        </w:rPr>
      </w:pPr>
      <w:r w:rsidRPr="009A6760">
        <w:rPr>
          <w:rFonts w:ascii="Times New Roman" w:eastAsia="Times New Roman" w:hAnsi="Times New Roman" w:cs="Times New Roman"/>
          <w:sz w:val="22"/>
          <w:szCs w:val="22"/>
        </w:rPr>
        <w:t xml:space="preserve">11.1 Please type in </w:t>
      </w:r>
      <w:r w:rsidR="0094490D" w:rsidRPr="009A6760">
        <w:rPr>
          <w:rFonts w:ascii="Times New Roman" w:eastAsia="Times New Roman" w:hAnsi="Times New Roman" w:cs="Times New Roman"/>
          <w:sz w:val="22"/>
          <w:szCs w:val="22"/>
        </w:rPr>
        <w:t xml:space="preserve">first three digits/characters of </w:t>
      </w:r>
      <w:r w:rsidRPr="009A6760">
        <w:rPr>
          <w:rFonts w:ascii="Times New Roman" w:eastAsia="Times New Roman" w:hAnsi="Times New Roman" w:cs="Times New Roman"/>
          <w:sz w:val="22"/>
          <w:szCs w:val="22"/>
        </w:rPr>
        <w:t xml:space="preserve">your </w:t>
      </w:r>
      <w:r w:rsidR="00923F64" w:rsidRPr="009A6760">
        <w:rPr>
          <w:rFonts w:ascii="Times New Roman" w:eastAsia="Times New Roman" w:hAnsi="Times New Roman" w:cs="Times New Roman"/>
          <w:sz w:val="22"/>
          <w:szCs w:val="22"/>
        </w:rPr>
        <w:t xml:space="preserve">current </w:t>
      </w:r>
      <w:r w:rsidRPr="009A6760">
        <w:rPr>
          <w:rFonts w:ascii="Times New Roman" w:eastAsia="Times New Roman" w:hAnsi="Times New Roman" w:cs="Times New Roman"/>
          <w:sz w:val="22"/>
          <w:szCs w:val="22"/>
        </w:rPr>
        <w:t>postal code</w:t>
      </w:r>
    </w:p>
    <w:p w14:paraId="72238CD0" w14:textId="0344271F" w:rsidR="002E69C9" w:rsidRPr="009A6760" w:rsidRDefault="002E69C9" w:rsidP="00FB2D44">
      <w:pPr>
        <w:spacing w:after="240"/>
        <w:rPr>
          <w:rFonts w:ascii="Times New Roman" w:eastAsia="Times New Roman" w:hAnsi="Times New Roman" w:cs="Times New Roman"/>
          <w:sz w:val="22"/>
          <w:szCs w:val="22"/>
        </w:rPr>
      </w:pPr>
      <w:r w:rsidRPr="009A6760">
        <w:rPr>
          <w:rFonts w:ascii="Times New Roman" w:eastAsia="Times New Roman" w:hAnsi="Times New Roman" w:cs="Times New Roman"/>
          <w:sz w:val="22"/>
          <w:szCs w:val="22"/>
        </w:rPr>
        <w:t>11.2 Please leave your email. The information will not be stored and will only be used to prevent replicating responses.</w:t>
      </w:r>
    </w:p>
    <w:p w14:paraId="7866197E" w14:textId="77777777" w:rsidR="00EC6DC0" w:rsidRPr="009A6760" w:rsidRDefault="00EC6DC0" w:rsidP="00FB2D44">
      <w:pPr>
        <w:spacing w:after="240"/>
        <w:rPr>
          <w:rFonts w:ascii="Times New Roman" w:eastAsia="Times New Roman" w:hAnsi="Times New Roman" w:cs="Times New Roman"/>
          <w:sz w:val="22"/>
          <w:szCs w:val="22"/>
        </w:rPr>
      </w:pPr>
    </w:p>
    <w:p w14:paraId="617D314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12. Which of the following best describes your racial background?</w:t>
      </w:r>
    </w:p>
    <w:p w14:paraId="1AD7F29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White</w:t>
      </w:r>
    </w:p>
    <w:p w14:paraId="6982727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outh Asian (e.g., East Indian, Pakistani, Sri Lankan, etc.) </w:t>
      </w:r>
    </w:p>
    <w:p w14:paraId="4C6EBA8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Chinese </w:t>
      </w:r>
    </w:p>
    <w:p w14:paraId="4EF7228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Black </w:t>
      </w:r>
    </w:p>
    <w:p w14:paraId="79F3E86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Filipino  </w:t>
      </w:r>
    </w:p>
    <w:p w14:paraId="1D26EDE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Latin American  </w:t>
      </w:r>
    </w:p>
    <w:p w14:paraId="7981FCA7"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Arab  </w:t>
      </w:r>
    </w:p>
    <w:p w14:paraId="0AC679E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outheast Asian (e.g., Vietnamese, Cambodian, Laotian, Thai, etc.) </w:t>
      </w:r>
    </w:p>
    <w:p w14:paraId="7B4011E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West Asian (e.g., Iranian, Afghan, etc.)  </w:t>
      </w:r>
    </w:p>
    <w:p w14:paraId="63FB831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Korean  </w:t>
      </w:r>
    </w:p>
    <w:p w14:paraId="42E1D25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Japanese </w:t>
      </w:r>
    </w:p>
    <w:p w14:paraId="6C502A0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First Nation  </w:t>
      </w:r>
    </w:p>
    <w:p w14:paraId="5A692C2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Unknown or not reported  </w:t>
      </w:r>
    </w:p>
    <w:p w14:paraId="0FCEC2E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specify)_________________________________ </w:t>
      </w:r>
    </w:p>
    <w:p w14:paraId="0A172A3A" w14:textId="77777777" w:rsidR="00FB2D44" w:rsidRPr="009A6760" w:rsidRDefault="00FB2D44" w:rsidP="00FB2D44">
      <w:pPr>
        <w:spacing w:after="240"/>
        <w:rPr>
          <w:rFonts w:ascii="Times New Roman" w:eastAsia="Times New Roman" w:hAnsi="Times New Roman" w:cs="Times New Roman"/>
        </w:rPr>
      </w:pPr>
    </w:p>
    <w:p w14:paraId="35BBA98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13. What is your current employment status? </w:t>
      </w:r>
    </w:p>
    <w:p w14:paraId="7B64155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Full-time </w:t>
      </w:r>
    </w:p>
    <w:p w14:paraId="4994386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Part-time </w:t>
      </w:r>
    </w:p>
    <w:p w14:paraId="5645648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eeking opportunities currently </w:t>
      </w:r>
    </w:p>
    <w:p w14:paraId="3F2E21A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Retired </w:t>
      </w:r>
    </w:p>
    <w:p w14:paraId="67CCD2C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Prefer not to say</w:t>
      </w:r>
    </w:p>
    <w:p w14:paraId="37BE624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specify)_________________________________  </w:t>
      </w:r>
    </w:p>
    <w:p w14:paraId="1DCDE730" w14:textId="77777777" w:rsidR="00FB2D44" w:rsidRPr="009A6760" w:rsidRDefault="00FB2D44" w:rsidP="00FB2D44">
      <w:pPr>
        <w:spacing w:after="240"/>
        <w:rPr>
          <w:rFonts w:ascii="Times New Roman" w:eastAsia="Times New Roman" w:hAnsi="Times New Roman" w:cs="Times New Roman"/>
        </w:rPr>
      </w:pPr>
    </w:p>
    <w:p w14:paraId="7F2ACD4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14. Have you struggled with anxiety, depression, substance misuse, or another psychiatric disorder (e.g., schizophrenia) at any point in your life? </w:t>
      </w:r>
    </w:p>
    <w:p w14:paraId="28127A3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Yes</w:t>
      </w:r>
    </w:p>
    <w:p w14:paraId="67E7138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w:t>
      </w:r>
    </w:p>
    <w:p w14:paraId="26E403F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i/>
          <w:iCs/>
          <w:color w:val="000000"/>
          <w:sz w:val="22"/>
          <w:szCs w:val="22"/>
          <w:shd w:val="clear" w:color="auto" w:fill="FF0000"/>
        </w:rPr>
        <w:t>Branching logic (If yes # 14): Move on to # 15</w:t>
      </w:r>
    </w:p>
    <w:p w14:paraId="14782AB7"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i/>
          <w:iCs/>
          <w:color w:val="000000"/>
          <w:sz w:val="22"/>
          <w:szCs w:val="22"/>
          <w:shd w:val="clear" w:color="auto" w:fill="FF0000"/>
        </w:rPr>
        <w:t>Branching logic (If no # 14): Move on to # 16</w:t>
      </w:r>
    </w:p>
    <w:p w14:paraId="610B731D" w14:textId="77777777" w:rsidR="00FB2D44" w:rsidRPr="009A6760" w:rsidRDefault="00FB2D44" w:rsidP="00FB2D44">
      <w:pPr>
        <w:spacing w:after="240"/>
        <w:rPr>
          <w:rFonts w:ascii="Times New Roman" w:eastAsia="Times New Roman" w:hAnsi="Times New Roman" w:cs="Times New Roman"/>
        </w:rPr>
      </w:pPr>
    </w:p>
    <w:p w14:paraId="0F4C081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15. Please mark all mental health conditions that you have experienced. </w:t>
      </w:r>
    </w:p>
    <w:p w14:paraId="72DE103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Anxiety Disorder (Social Anxiety, Generalized Anxiety, Panic, Phobia, etc.) </w:t>
      </w:r>
    </w:p>
    <w:p w14:paraId="4C204BD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Eating Disorder (Anorexia, Bulimia, etc.) </w:t>
      </w:r>
    </w:p>
    <w:p w14:paraId="0E09824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mpulse Control Disorder (Pyromania, Compulsive Gambling, etc.) </w:t>
      </w:r>
    </w:p>
    <w:p w14:paraId="1DD84A4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lastRenderedPageBreak/>
        <w:t>_Mood Disorder (Depression, Mania, Bipolar, etc.) </w:t>
      </w:r>
    </w:p>
    <w:p w14:paraId="0DA5F67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_Post-traumatic </w:t>
      </w:r>
      <w:proofErr w:type="gramStart"/>
      <w:r w:rsidRPr="009A6760">
        <w:rPr>
          <w:rFonts w:ascii="Times New Roman" w:eastAsia="Times New Roman" w:hAnsi="Times New Roman" w:cs="Times New Roman"/>
          <w:color w:val="000000"/>
          <w:sz w:val="22"/>
          <w:szCs w:val="22"/>
        </w:rPr>
        <w:t>Stress Disorder</w:t>
      </w:r>
      <w:proofErr w:type="gramEnd"/>
      <w:r w:rsidRPr="009A6760">
        <w:rPr>
          <w:rFonts w:ascii="Times New Roman" w:eastAsia="Times New Roman" w:hAnsi="Times New Roman" w:cs="Times New Roman"/>
          <w:color w:val="000000"/>
          <w:sz w:val="22"/>
          <w:szCs w:val="22"/>
        </w:rPr>
        <w:t xml:space="preserve"> (PTSD)</w:t>
      </w:r>
    </w:p>
    <w:p w14:paraId="32EBD11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bsessive Compulsive Disorder (OCD)</w:t>
      </w:r>
    </w:p>
    <w:p w14:paraId="1BC17E9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Personality Disorder (Paranoid, Avoidant, Borderline, Narcissistic, etc.) </w:t>
      </w:r>
    </w:p>
    <w:p w14:paraId="6921CD1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Psychotic Disorder (Schizophrenia, Schizoaffective, etc.) </w:t>
      </w:r>
    </w:p>
    <w:p w14:paraId="50C565E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ubstance</w:t>
      </w:r>
      <w:r w:rsidRPr="009A6760">
        <w:rPr>
          <w:rFonts w:ascii="Times New Roman" w:eastAsia="Times New Roman" w:hAnsi="Times New Roman" w:cs="Times New Roman"/>
          <w:color w:val="000000"/>
          <w:sz w:val="22"/>
          <w:szCs w:val="22"/>
        </w:rPr>
        <w:softHyphen/>
        <w:t xml:space="preserve"> Related Disorder (Alcohol or Drug Dependence) </w:t>
      </w:r>
    </w:p>
    <w:p w14:paraId="3FE28557"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urodevelopmental Disorders (Attention-deficit/hyperactivity disorder, ADHD, Learning Disorders, Tics, etc.</w:t>
      </w:r>
    </w:p>
    <w:p w14:paraId="7022263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Burnout, Inertia, Meltdown, and Shutdown</w:t>
      </w:r>
    </w:p>
    <w:p w14:paraId="6920A3A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Existential Crisis</w:t>
      </w:r>
    </w:p>
    <w:p w14:paraId="24334D2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please specify) </w:t>
      </w:r>
    </w:p>
    <w:p w14:paraId="5F23CB4D" w14:textId="77777777" w:rsidR="00FB2D44" w:rsidRPr="009A6760" w:rsidRDefault="00FB2D44" w:rsidP="00FB2D44">
      <w:pPr>
        <w:spacing w:after="240"/>
        <w:rPr>
          <w:rFonts w:ascii="Times New Roman" w:eastAsia="Times New Roman" w:hAnsi="Times New Roman" w:cs="Times New Roman"/>
        </w:rPr>
      </w:pPr>
    </w:p>
    <w:p w14:paraId="7B3B25A8" w14:textId="18678273"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16. Do you use any of the following medications or drugs regularly (at least once a week)? Select all that apply</w:t>
      </w:r>
      <w:r w:rsidR="00CD39CD" w:rsidRPr="009A6760">
        <w:rPr>
          <w:rFonts w:ascii="Times New Roman" w:eastAsia="Times New Roman" w:hAnsi="Times New Roman" w:cs="Times New Roman"/>
          <w:color w:val="000000"/>
          <w:sz w:val="22"/>
          <w:szCs w:val="22"/>
        </w:rPr>
        <w:t>, regardless whether they are prescribed or not</w:t>
      </w:r>
      <w:r w:rsidRPr="009A6760">
        <w:rPr>
          <w:rFonts w:ascii="Times New Roman" w:eastAsia="Times New Roman" w:hAnsi="Times New Roman" w:cs="Times New Roman"/>
          <w:color w:val="000000"/>
          <w:sz w:val="22"/>
          <w:szCs w:val="22"/>
        </w:rPr>
        <w:t>. </w:t>
      </w:r>
    </w:p>
    <w:p w14:paraId="2720925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Alcohol </w:t>
      </w:r>
    </w:p>
    <w:p w14:paraId="279A2A09" w14:textId="77777777" w:rsidR="00FB2D44" w:rsidRPr="009A6760" w:rsidRDefault="00FB2D44" w:rsidP="00FB2D44">
      <w:pPr>
        <w:rPr>
          <w:rFonts w:ascii="Times New Roman" w:eastAsia="Times New Roman" w:hAnsi="Times New Roman" w:cs="Times New Roman"/>
        </w:rPr>
      </w:pPr>
      <w:proofErr w:type="gramStart"/>
      <w:r w:rsidRPr="009A6760">
        <w:rPr>
          <w:rFonts w:ascii="Times New Roman" w:eastAsia="Times New Roman" w:hAnsi="Times New Roman" w:cs="Times New Roman"/>
          <w:color w:val="000000"/>
          <w:sz w:val="22"/>
          <w:szCs w:val="22"/>
        </w:rPr>
        <w:t>_“</w:t>
      </w:r>
      <w:proofErr w:type="gramEnd"/>
      <w:r w:rsidRPr="009A6760">
        <w:rPr>
          <w:rFonts w:ascii="Times New Roman" w:eastAsia="Times New Roman" w:hAnsi="Times New Roman" w:cs="Times New Roman"/>
          <w:color w:val="000000"/>
          <w:sz w:val="22"/>
          <w:szCs w:val="22"/>
        </w:rPr>
        <w:t>bath salt” drug products (MDPV, mephedrone, methylone, etc.) </w:t>
      </w:r>
    </w:p>
    <w:p w14:paraId="604B515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_Benzodiazepines (Xanax, Valium, </w:t>
      </w:r>
      <w:proofErr w:type="spellStart"/>
      <w:r w:rsidRPr="009A6760">
        <w:rPr>
          <w:rFonts w:ascii="Times New Roman" w:eastAsia="Times New Roman" w:hAnsi="Times New Roman" w:cs="Times New Roman"/>
          <w:color w:val="000000"/>
          <w:sz w:val="22"/>
          <w:szCs w:val="22"/>
        </w:rPr>
        <w:t>Klonopin</w:t>
      </w:r>
      <w:proofErr w:type="spellEnd"/>
      <w:r w:rsidRPr="009A6760">
        <w:rPr>
          <w:rFonts w:ascii="Times New Roman" w:eastAsia="Times New Roman" w:hAnsi="Times New Roman" w:cs="Times New Roman"/>
          <w:color w:val="000000"/>
          <w:sz w:val="22"/>
          <w:szCs w:val="22"/>
        </w:rPr>
        <w:t>, etc.) </w:t>
      </w:r>
    </w:p>
    <w:p w14:paraId="447D628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_Caffeine (coffee, tea, soda, dark chocolate, </w:t>
      </w:r>
      <w:proofErr w:type="spellStart"/>
      <w:r w:rsidRPr="009A6760">
        <w:rPr>
          <w:rFonts w:ascii="Times New Roman" w:eastAsia="Times New Roman" w:hAnsi="Times New Roman" w:cs="Times New Roman"/>
          <w:color w:val="000000"/>
          <w:sz w:val="22"/>
          <w:szCs w:val="22"/>
        </w:rPr>
        <w:t>Vivarin</w:t>
      </w:r>
      <w:proofErr w:type="spellEnd"/>
      <w:r w:rsidRPr="009A6760">
        <w:rPr>
          <w:rFonts w:ascii="Times New Roman" w:eastAsia="Times New Roman" w:hAnsi="Times New Roman" w:cs="Times New Roman"/>
          <w:color w:val="000000"/>
          <w:sz w:val="22"/>
          <w:szCs w:val="22"/>
        </w:rPr>
        <w:t xml:space="preserve">, </w:t>
      </w:r>
      <w:proofErr w:type="spellStart"/>
      <w:r w:rsidRPr="009A6760">
        <w:rPr>
          <w:rFonts w:ascii="Times New Roman" w:eastAsia="Times New Roman" w:hAnsi="Times New Roman" w:cs="Times New Roman"/>
          <w:color w:val="000000"/>
          <w:sz w:val="22"/>
          <w:szCs w:val="22"/>
        </w:rPr>
        <w:t>No</w:t>
      </w:r>
      <w:r w:rsidRPr="009A6760">
        <w:rPr>
          <w:rFonts w:ascii="Times New Roman" w:eastAsia="Times New Roman" w:hAnsi="Times New Roman" w:cs="Times New Roman"/>
          <w:color w:val="000000"/>
          <w:sz w:val="22"/>
          <w:szCs w:val="22"/>
        </w:rPr>
        <w:softHyphen/>
        <w:t>Doz</w:t>
      </w:r>
      <w:proofErr w:type="spellEnd"/>
      <w:r w:rsidRPr="009A6760">
        <w:rPr>
          <w:rFonts w:ascii="Times New Roman" w:eastAsia="Times New Roman" w:hAnsi="Times New Roman" w:cs="Times New Roman"/>
          <w:color w:val="000000"/>
          <w:sz w:val="22"/>
          <w:szCs w:val="22"/>
        </w:rPr>
        <w:t>, etc.) </w:t>
      </w:r>
    </w:p>
    <w:p w14:paraId="1939DE0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Cannabis (marijuana) </w:t>
      </w:r>
    </w:p>
    <w:p w14:paraId="5C06F46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Cocaine </w:t>
      </w:r>
    </w:p>
    <w:p w14:paraId="11DBE38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Dextromethorphan (DXM) </w:t>
      </w:r>
    </w:p>
    <w:p w14:paraId="3BB5458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Hallucinogens (psilocybin, LSD, DMT, Ayahuasca, mescaline, etc.) </w:t>
      </w:r>
    </w:p>
    <w:p w14:paraId="343A2E4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Hash oil, dabs, THC oil, cannabis extract oils, wax, etc. </w:t>
      </w:r>
    </w:p>
    <w:p w14:paraId="370F386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Ketamine </w:t>
      </w:r>
    </w:p>
    <w:p w14:paraId="5DF2DD7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MDMA (ecstasy, Molly) </w:t>
      </w:r>
    </w:p>
    <w:p w14:paraId="4927249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Methamphetamine </w:t>
      </w:r>
    </w:p>
    <w:p w14:paraId="7DB30F6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pioids (heroin, morphine, hydrocodone, oxycodone, codeine, Oxycontin, Vicodin, Percocet, etc.) </w:t>
      </w:r>
    </w:p>
    <w:p w14:paraId="5962500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Prescription antidepressants (Celexa, Cymbalta, Effexor, Prozac, Zoloft, etc.) </w:t>
      </w:r>
    </w:p>
    <w:p w14:paraId="2BA63C7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Prescription stimulants (amphetamine, methylphenidate, Adderall, Ritalin, Dexedrine, etc.) </w:t>
      </w:r>
    </w:p>
    <w:p w14:paraId="236AAC7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ynthetic marijuana (K2, Spice, etc.) </w:t>
      </w:r>
    </w:p>
    <w:p w14:paraId="4E667DF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Tobacco (nicotine) </w:t>
      </w:r>
    </w:p>
    <w:p w14:paraId="4CFC0DF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 do not use any of these medications or drugs regularly. </w:t>
      </w:r>
    </w:p>
    <w:p w14:paraId="7CB0289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specify)_________________________________ </w:t>
      </w:r>
    </w:p>
    <w:p w14:paraId="0D116E91" w14:textId="77777777" w:rsidR="00FB2D44" w:rsidRPr="009A6760" w:rsidRDefault="00FB2D44" w:rsidP="00FB2D44">
      <w:pPr>
        <w:spacing w:after="240"/>
        <w:rPr>
          <w:rFonts w:ascii="Times New Roman" w:eastAsia="Times New Roman" w:hAnsi="Times New Roman" w:cs="Times New Roman"/>
        </w:rPr>
      </w:pPr>
      <w:r w:rsidRPr="009A6760">
        <w:rPr>
          <w:rFonts w:ascii="Times New Roman" w:eastAsia="Times New Roman" w:hAnsi="Times New Roman" w:cs="Times New Roman"/>
        </w:rPr>
        <w:br/>
      </w:r>
      <w:r w:rsidRPr="009A6760">
        <w:rPr>
          <w:rFonts w:ascii="Times New Roman" w:eastAsia="Times New Roman" w:hAnsi="Times New Roman" w:cs="Times New Roman"/>
        </w:rPr>
        <w:br/>
      </w:r>
    </w:p>
    <w:p w14:paraId="70CB582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b/>
          <w:bCs/>
          <w:color w:val="000000"/>
          <w:sz w:val="26"/>
          <w:szCs w:val="26"/>
          <w:shd w:val="clear" w:color="auto" w:fill="FFFFFF"/>
        </w:rPr>
        <w:t>Section 2: Interest in, knowledge, and perceptions of psychedelics</w:t>
      </w:r>
    </w:p>
    <w:p w14:paraId="44021288" w14:textId="77777777" w:rsidR="00FB2D44" w:rsidRPr="009A6760" w:rsidRDefault="00FB2D44" w:rsidP="00FB2D44">
      <w:pPr>
        <w:rPr>
          <w:rFonts w:ascii="Times New Roman" w:eastAsia="Times New Roman" w:hAnsi="Times New Roman" w:cs="Times New Roman"/>
        </w:rPr>
      </w:pPr>
    </w:p>
    <w:p w14:paraId="1E8DCC2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shd w:val="clear" w:color="auto" w:fill="FFFFFF"/>
        </w:rPr>
        <w:t xml:space="preserve">Now we will ask you questions about your interest in, knowledge of, and perceptions of psychedelics. When we mention psychedelics, we mean: </w:t>
      </w:r>
      <w:r w:rsidRPr="009A6760">
        <w:rPr>
          <w:rFonts w:ascii="Times New Roman" w:eastAsia="Times New Roman" w:hAnsi="Times New Roman" w:cs="Times New Roman"/>
          <w:b/>
          <w:bCs/>
          <w:color w:val="000000"/>
          <w:sz w:val="22"/>
          <w:szCs w:val="22"/>
        </w:rPr>
        <w:t>psilocybin (magic) mushrooms, LSD, morning glory seeds, mescaline, peyote cactus, San Pedro cactus, DMT, Ayahuasca, or MDMA (ecstasy, Molly)</w:t>
      </w:r>
    </w:p>
    <w:p w14:paraId="40DD47A9" w14:textId="77777777" w:rsidR="00FB2D44" w:rsidRPr="009A6760" w:rsidRDefault="00FB2D44" w:rsidP="00FB2D44">
      <w:pPr>
        <w:spacing w:after="240"/>
        <w:rPr>
          <w:rFonts w:ascii="Times New Roman" w:eastAsia="Times New Roman" w:hAnsi="Times New Roman" w:cs="Times New Roman"/>
        </w:rPr>
      </w:pPr>
    </w:p>
    <w:p w14:paraId="0412FC4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17. </w:t>
      </w:r>
      <w:r w:rsidRPr="009A6760">
        <w:rPr>
          <w:rFonts w:ascii="Times New Roman" w:eastAsia="Times New Roman" w:hAnsi="Times New Roman" w:cs="Times New Roman"/>
          <w:color w:val="333333"/>
          <w:sz w:val="22"/>
          <w:szCs w:val="22"/>
        </w:rPr>
        <w:t>How much do you think you know about psychedelics [</w:t>
      </w:r>
      <w:r w:rsidRPr="009A6760">
        <w:rPr>
          <w:rFonts w:ascii="Times New Roman" w:eastAsia="Times New Roman" w:hAnsi="Times New Roman" w:cs="Times New Roman"/>
          <w:color w:val="000000"/>
          <w:sz w:val="22"/>
          <w:szCs w:val="22"/>
        </w:rPr>
        <w:t>psilocybin (magic) mushrooms, LSD, morning glory seeds, mescaline, peyote cactus, San Pedro cactus, DMT, Ayahuasca, or MDMA (ecstasy, Molly)]</w:t>
      </w:r>
      <w:r w:rsidRPr="009A6760">
        <w:rPr>
          <w:rFonts w:ascii="Times New Roman" w:eastAsia="Times New Roman" w:hAnsi="Times New Roman" w:cs="Times New Roman"/>
          <w:color w:val="333333"/>
          <w:sz w:val="22"/>
          <w:szCs w:val="22"/>
        </w:rPr>
        <w:t>? </w:t>
      </w:r>
    </w:p>
    <w:p w14:paraId="6765207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I don’t know a lot</w:t>
      </w:r>
    </w:p>
    <w:p w14:paraId="2D9C161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lastRenderedPageBreak/>
        <w:t>_Slightly knowledgeable</w:t>
      </w:r>
    </w:p>
    <w:p w14:paraId="5807DFB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Moderately knowledgeable</w:t>
      </w:r>
    </w:p>
    <w:p w14:paraId="411E899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Very knowledgeable</w:t>
      </w:r>
    </w:p>
    <w:p w14:paraId="4B91F18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Extremely knowledgeable</w:t>
      </w:r>
    </w:p>
    <w:p w14:paraId="38EA8E72" w14:textId="77777777" w:rsidR="00FB2D44" w:rsidRPr="009A6760" w:rsidRDefault="00FB2D44" w:rsidP="00FB2D44">
      <w:pPr>
        <w:spacing w:after="240"/>
        <w:rPr>
          <w:rFonts w:ascii="Times New Roman" w:eastAsia="Times New Roman" w:hAnsi="Times New Roman" w:cs="Times New Roman"/>
        </w:rPr>
      </w:pPr>
    </w:p>
    <w:p w14:paraId="1967882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18. Are psychedelics decriminalized where you live?</w:t>
      </w:r>
    </w:p>
    <w:p w14:paraId="33DFFB3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Yes</w:t>
      </w:r>
    </w:p>
    <w:p w14:paraId="32B64BA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w:t>
      </w:r>
    </w:p>
    <w:p w14:paraId="1680D5C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 don’t know</w:t>
      </w:r>
    </w:p>
    <w:p w14:paraId="67960F27" w14:textId="77777777" w:rsidR="00FB2D44" w:rsidRPr="009A6760" w:rsidRDefault="00FB2D44" w:rsidP="00FB2D44">
      <w:pPr>
        <w:spacing w:after="240"/>
        <w:rPr>
          <w:rFonts w:ascii="Times New Roman" w:eastAsia="Times New Roman" w:hAnsi="Times New Roman" w:cs="Times New Roman"/>
        </w:rPr>
      </w:pPr>
    </w:p>
    <w:p w14:paraId="02D03F8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19. </w:t>
      </w:r>
      <w:r w:rsidRPr="009A6760">
        <w:rPr>
          <w:rFonts w:ascii="Times New Roman" w:eastAsia="Times New Roman" w:hAnsi="Times New Roman" w:cs="Times New Roman"/>
          <w:color w:val="333333"/>
          <w:sz w:val="22"/>
          <w:szCs w:val="22"/>
        </w:rPr>
        <w:t>To the best of your knowledge, are psychedelics being researched for therapeutic potential?</w:t>
      </w:r>
    </w:p>
    <w:p w14:paraId="0A22219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Yes</w:t>
      </w:r>
    </w:p>
    <w:p w14:paraId="5A7082B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No</w:t>
      </w:r>
    </w:p>
    <w:p w14:paraId="2954836A" w14:textId="77777777" w:rsidR="00FB2D44" w:rsidRPr="009A6760" w:rsidRDefault="00FB2D44" w:rsidP="00FB2D44">
      <w:pPr>
        <w:spacing w:after="240"/>
        <w:rPr>
          <w:rFonts w:ascii="Times New Roman" w:eastAsia="Times New Roman" w:hAnsi="Times New Roman" w:cs="Times New Roman"/>
        </w:rPr>
      </w:pPr>
    </w:p>
    <w:p w14:paraId="2A42403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20. </w:t>
      </w:r>
      <w:r w:rsidRPr="009A6760">
        <w:rPr>
          <w:rFonts w:ascii="Times New Roman" w:eastAsia="Times New Roman" w:hAnsi="Times New Roman" w:cs="Times New Roman"/>
          <w:color w:val="333333"/>
          <w:sz w:val="22"/>
          <w:szCs w:val="22"/>
        </w:rPr>
        <w:t>How dangerous do you think psychedelics are in terms of their risk to the user’s health? </w:t>
      </w:r>
    </w:p>
    <w:p w14:paraId="4AA74FF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Not at all dangerous</w:t>
      </w:r>
    </w:p>
    <w:p w14:paraId="0FB438A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Slightly dangerous</w:t>
      </w:r>
    </w:p>
    <w:p w14:paraId="0FED80A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Moderately dangerous</w:t>
      </w:r>
    </w:p>
    <w:p w14:paraId="256CA24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Very dangerous</w:t>
      </w:r>
    </w:p>
    <w:p w14:paraId="5399D54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Extremely dangerous</w:t>
      </w:r>
    </w:p>
    <w:p w14:paraId="4F97148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I don’t know </w:t>
      </w:r>
    </w:p>
    <w:p w14:paraId="71FC3B5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specify)_________________________________ </w:t>
      </w:r>
    </w:p>
    <w:p w14:paraId="747C60F3" w14:textId="77777777" w:rsidR="00FB2D44" w:rsidRPr="009A6760" w:rsidRDefault="00FB2D44" w:rsidP="00FB2D44">
      <w:pPr>
        <w:spacing w:after="240"/>
        <w:rPr>
          <w:rFonts w:ascii="Times New Roman" w:eastAsia="Times New Roman" w:hAnsi="Times New Roman" w:cs="Times New Roman"/>
        </w:rPr>
      </w:pPr>
    </w:p>
    <w:p w14:paraId="62A031E7"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21. </w:t>
      </w:r>
      <w:r w:rsidRPr="009A6760">
        <w:rPr>
          <w:rFonts w:ascii="Times New Roman" w:eastAsia="Times New Roman" w:hAnsi="Times New Roman" w:cs="Times New Roman"/>
          <w:color w:val="333333"/>
          <w:sz w:val="22"/>
          <w:szCs w:val="22"/>
        </w:rPr>
        <w:t>How interested are you in learning more about psychedelics and how they can be used as part of medical or psychiatric treatment? </w:t>
      </w:r>
    </w:p>
    <w:p w14:paraId="36A74CD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Not at all interested</w:t>
      </w:r>
    </w:p>
    <w:p w14:paraId="4B3C0A2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Slightly interested</w:t>
      </w:r>
    </w:p>
    <w:p w14:paraId="595F6F6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Moderately interested</w:t>
      </w:r>
    </w:p>
    <w:p w14:paraId="3D40F94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Very interested</w:t>
      </w:r>
    </w:p>
    <w:p w14:paraId="00A85AF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Extremely interested</w:t>
      </w:r>
    </w:p>
    <w:p w14:paraId="55B54E80" w14:textId="77777777" w:rsidR="00FB2D44" w:rsidRPr="009A6760" w:rsidRDefault="00FB2D44" w:rsidP="00FB2D44">
      <w:pPr>
        <w:spacing w:after="240"/>
        <w:rPr>
          <w:rFonts w:ascii="Times New Roman" w:eastAsia="Times New Roman" w:hAnsi="Times New Roman" w:cs="Times New Roman"/>
        </w:rPr>
      </w:pPr>
    </w:p>
    <w:p w14:paraId="27916FE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22. </w:t>
      </w:r>
      <w:r w:rsidRPr="009A6760">
        <w:rPr>
          <w:rFonts w:ascii="Times New Roman" w:eastAsia="Times New Roman" w:hAnsi="Times New Roman" w:cs="Times New Roman"/>
          <w:color w:val="333333"/>
          <w:sz w:val="22"/>
          <w:szCs w:val="22"/>
        </w:rPr>
        <w:t xml:space="preserve">How helpful do you think psychedelics could be in treating mental health conditions commonly experienced by Autistic adults (e.g., Depression, Anxiety, PTSD, </w:t>
      </w:r>
      <w:proofErr w:type="spellStart"/>
      <w:r w:rsidRPr="009A6760">
        <w:rPr>
          <w:rFonts w:ascii="Times New Roman" w:eastAsia="Times New Roman" w:hAnsi="Times New Roman" w:cs="Times New Roman"/>
          <w:color w:val="333333"/>
          <w:sz w:val="22"/>
          <w:szCs w:val="22"/>
        </w:rPr>
        <w:t>etc</w:t>
      </w:r>
      <w:proofErr w:type="spellEnd"/>
      <w:r w:rsidRPr="009A6760">
        <w:rPr>
          <w:rFonts w:ascii="Times New Roman" w:eastAsia="Times New Roman" w:hAnsi="Times New Roman" w:cs="Times New Roman"/>
          <w:color w:val="333333"/>
          <w:sz w:val="22"/>
          <w:szCs w:val="22"/>
        </w:rPr>
        <w:t>)? </w:t>
      </w:r>
    </w:p>
    <w:p w14:paraId="117DAE7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Not helpful</w:t>
      </w:r>
    </w:p>
    <w:p w14:paraId="1D9B70D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Somewhat helpful</w:t>
      </w:r>
    </w:p>
    <w:p w14:paraId="6F43A40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Moderately helpful </w:t>
      </w:r>
    </w:p>
    <w:p w14:paraId="10F8201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Very helpful</w:t>
      </w:r>
    </w:p>
    <w:p w14:paraId="19F40F4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Extremely helpful</w:t>
      </w:r>
    </w:p>
    <w:p w14:paraId="42FA4F5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I don't know</w:t>
      </w:r>
    </w:p>
    <w:p w14:paraId="17C17EF7" w14:textId="77777777" w:rsidR="00FB2D44" w:rsidRPr="009A6760" w:rsidRDefault="00FB2D44" w:rsidP="00FB2D44">
      <w:pPr>
        <w:spacing w:after="240"/>
        <w:rPr>
          <w:rFonts w:ascii="Times New Roman" w:eastAsia="Times New Roman" w:hAnsi="Times New Roman" w:cs="Times New Roman"/>
        </w:rPr>
      </w:pPr>
    </w:p>
    <w:p w14:paraId="7530877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23. </w:t>
      </w:r>
      <w:r w:rsidRPr="009A6760">
        <w:rPr>
          <w:rFonts w:ascii="Times New Roman" w:eastAsia="Times New Roman" w:hAnsi="Times New Roman" w:cs="Times New Roman"/>
          <w:color w:val="333333"/>
          <w:sz w:val="22"/>
          <w:szCs w:val="22"/>
        </w:rPr>
        <w:t>If the opportunity existed, how likely would you be to participate in a government (like Health Canada or FDA)-approved research study examining the use of psychedelics for treating your mental health concerns? </w:t>
      </w:r>
    </w:p>
    <w:p w14:paraId="61C9FA3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Not at all likely</w:t>
      </w:r>
    </w:p>
    <w:p w14:paraId="1C90A79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lastRenderedPageBreak/>
        <w:t>_Slightly likely</w:t>
      </w:r>
    </w:p>
    <w:p w14:paraId="7479E14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Moderately likely</w:t>
      </w:r>
    </w:p>
    <w:p w14:paraId="02C4856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Very likely</w:t>
      </w:r>
    </w:p>
    <w:p w14:paraId="483EE98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Extremely likely</w:t>
      </w:r>
    </w:p>
    <w:p w14:paraId="3091DED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I don’t know </w:t>
      </w:r>
    </w:p>
    <w:p w14:paraId="671E1C04" w14:textId="77777777" w:rsidR="00FB2D44" w:rsidRPr="009A6760" w:rsidRDefault="00FB2D44" w:rsidP="00FB2D44">
      <w:pPr>
        <w:spacing w:after="240"/>
        <w:rPr>
          <w:rFonts w:ascii="Times New Roman" w:eastAsia="Times New Roman" w:hAnsi="Times New Roman" w:cs="Times New Roman"/>
        </w:rPr>
      </w:pPr>
    </w:p>
    <w:p w14:paraId="0925BDB7"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24. </w:t>
      </w:r>
      <w:r w:rsidRPr="009A6760">
        <w:rPr>
          <w:rFonts w:ascii="Times New Roman" w:eastAsia="Times New Roman" w:hAnsi="Times New Roman" w:cs="Times New Roman"/>
          <w:color w:val="333333"/>
          <w:sz w:val="22"/>
          <w:szCs w:val="22"/>
        </w:rPr>
        <w:t xml:space="preserve">Which of the following reasons might prevent you from participating in a clinical trial of psychedelics? </w:t>
      </w:r>
      <w:r w:rsidRPr="009A6760">
        <w:rPr>
          <w:rFonts w:ascii="Times New Roman" w:eastAsia="Times New Roman" w:hAnsi="Times New Roman" w:cs="Times New Roman"/>
          <w:color w:val="000000"/>
          <w:sz w:val="22"/>
          <w:szCs w:val="22"/>
        </w:rPr>
        <w:t>(Check all that apply)</w:t>
      </w:r>
    </w:p>
    <w:p w14:paraId="07EBDD6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The legal status of psychedelics </w:t>
      </w:r>
    </w:p>
    <w:p w14:paraId="7E99ED5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The health risks of psychedelics</w:t>
      </w:r>
    </w:p>
    <w:p w14:paraId="7234226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Past knowledge/experience with psychedelics</w:t>
      </w:r>
    </w:p>
    <w:p w14:paraId="551817E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Financial, work, or transportation-related limitations</w:t>
      </w:r>
    </w:p>
    <w:p w14:paraId="18595D4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Religious Beliefs</w:t>
      </w:r>
    </w:p>
    <w:p w14:paraId="375BF8E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Spiritual beliefs</w:t>
      </w:r>
    </w:p>
    <w:p w14:paraId="5E69ACA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My mental health concerns are adequately managed with other treatments</w:t>
      </w:r>
    </w:p>
    <w:p w14:paraId="1710AB7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I don’t think psychedelics would help with my concerns </w:t>
      </w:r>
    </w:p>
    <w:p w14:paraId="758E4A7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specify)_________________________________</w:t>
      </w:r>
    </w:p>
    <w:p w14:paraId="6ECCBD4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333333"/>
          <w:sz w:val="22"/>
          <w:szCs w:val="22"/>
        </w:rPr>
        <w:t>_None of these would prevent me from participating in a trial</w:t>
      </w:r>
    </w:p>
    <w:p w14:paraId="3F874B27" w14:textId="77777777" w:rsidR="00FB2D44" w:rsidRPr="009A6760" w:rsidRDefault="00FB2D44" w:rsidP="00FB2D44">
      <w:pPr>
        <w:spacing w:after="240"/>
        <w:rPr>
          <w:rFonts w:ascii="Times New Roman" w:eastAsia="Times New Roman" w:hAnsi="Times New Roman" w:cs="Times New Roman"/>
        </w:rPr>
      </w:pPr>
    </w:p>
    <w:p w14:paraId="445AEDB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25. Have you ever taken psychedelics? For the purposes of this survey, please count only the following substances: psilocybin (magic) mushrooms, LSD, morning glory seeds, mescaline, peyote cactus, San Pedro cactus, DMT, Ayahuasca, or MDMA (ecstasy, Molly).</w:t>
      </w:r>
    </w:p>
    <w:p w14:paraId="6F5E311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Yes</w:t>
      </w:r>
    </w:p>
    <w:p w14:paraId="0B8E0E4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w:t>
      </w:r>
    </w:p>
    <w:p w14:paraId="63C5B7C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 prefer not to say</w:t>
      </w:r>
    </w:p>
    <w:p w14:paraId="3328BAF7"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i/>
          <w:iCs/>
          <w:color w:val="000000"/>
          <w:sz w:val="22"/>
          <w:szCs w:val="22"/>
          <w:shd w:val="clear" w:color="auto" w:fill="FF0000"/>
        </w:rPr>
        <w:t>Branching logic (if yes # 25): Move on to Section 3</w:t>
      </w:r>
    </w:p>
    <w:p w14:paraId="3C9975D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i/>
          <w:iCs/>
          <w:color w:val="000000"/>
          <w:sz w:val="22"/>
          <w:szCs w:val="22"/>
          <w:shd w:val="clear" w:color="auto" w:fill="FF0000"/>
        </w:rPr>
        <w:t>Branching logic (if no # 25): Move on to # 26</w:t>
      </w:r>
    </w:p>
    <w:p w14:paraId="664B7AD8" w14:textId="77777777" w:rsidR="00FB2D44" w:rsidRPr="009A6760" w:rsidRDefault="00FB2D44" w:rsidP="00FB2D44">
      <w:pPr>
        <w:spacing w:after="240"/>
        <w:rPr>
          <w:rFonts w:ascii="Times New Roman" w:eastAsia="Times New Roman" w:hAnsi="Times New Roman" w:cs="Times New Roman"/>
        </w:rPr>
      </w:pPr>
    </w:p>
    <w:p w14:paraId="78B4AF5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26. Are you willing to try psychedelics in the future? </w:t>
      </w:r>
    </w:p>
    <w:p w14:paraId="46B6CA7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Yes </w:t>
      </w:r>
    </w:p>
    <w:p w14:paraId="6D82CDE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w:t>
      </w:r>
    </w:p>
    <w:p w14:paraId="4E216B4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Unsure</w:t>
      </w:r>
    </w:p>
    <w:p w14:paraId="731E9AA0" w14:textId="77777777" w:rsidR="00FB2D44" w:rsidRPr="009A6760" w:rsidRDefault="00FB2D44" w:rsidP="00FB2D44">
      <w:pPr>
        <w:rPr>
          <w:rFonts w:ascii="Times New Roman" w:eastAsia="Times New Roman" w:hAnsi="Times New Roman" w:cs="Times New Roman"/>
        </w:rPr>
      </w:pPr>
    </w:p>
    <w:p w14:paraId="781EDFA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i/>
          <w:iCs/>
          <w:color w:val="000000"/>
          <w:sz w:val="22"/>
          <w:szCs w:val="22"/>
          <w:shd w:val="clear" w:color="auto" w:fill="FF0000"/>
        </w:rPr>
        <w:t>Branching logic (if no # 26):</w:t>
      </w:r>
    </w:p>
    <w:p w14:paraId="53775A3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Thank you very much for your time to complete this survey. </w:t>
      </w:r>
    </w:p>
    <w:p w14:paraId="5BFFD28D" w14:textId="77777777" w:rsidR="00CB7940" w:rsidRPr="009A6760" w:rsidRDefault="00CB7940" w:rsidP="00CD39CD">
      <w:pPr>
        <w:rPr>
          <w:rFonts w:ascii="Times New Roman" w:eastAsia="Times New Roman" w:hAnsi="Times New Roman" w:cs="Times New Roman"/>
        </w:rPr>
      </w:pPr>
    </w:p>
    <w:p w14:paraId="4F6B1D41" w14:textId="2BC9138D" w:rsidR="00CD39CD" w:rsidRPr="009A6760" w:rsidRDefault="00FB2D44" w:rsidP="00CD39CD">
      <w:pPr>
        <w:rPr>
          <w:rFonts w:ascii="Times New Roman" w:eastAsia="Times New Roman" w:hAnsi="Times New Roman" w:cs="Times New Roman"/>
        </w:rPr>
      </w:pPr>
      <w:r w:rsidRPr="009A6760">
        <w:rPr>
          <w:rFonts w:ascii="Times New Roman" w:eastAsia="Times New Roman" w:hAnsi="Times New Roman" w:cs="Times New Roman"/>
        </w:rPr>
        <w:br/>
      </w:r>
      <w:r w:rsidR="00CD39CD" w:rsidRPr="009A6760">
        <w:rPr>
          <w:rFonts w:ascii="Times New Roman" w:eastAsia="Times New Roman" w:hAnsi="Times New Roman" w:cs="Times New Roman"/>
          <w:i/>
          <w:iCs/>
          <w:color w:val="000000"/>
          <w:sz w:val="22"/>
          <w:szCs w:val="22"/>
          <w:shd w:val="clear" w:color="auto" w:fill="FF0000"/>
        </w:rPr>
        <w:t>Branching logic (if yes # 26):</w:t>
      </w:r>
    </w:p>
    <w:p w14:paraId="17E68582" w14:textId="77777777" w:rsidR="00CB7940" w:rsidRPr="009A6760" w:rsidRDefault="00CD39CD" w:rsidP="00FB2D44">
      <w:pPr>
        <w:spacing w:after="240"/>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27. If we are conducting a clinical trial of ps</w:t>
      </w:r>
      <w:r w:rsidR="00CB7940" w:rsidRPr="009A6760">
        <w:rPr>
          <w:rFonts w:ascii="Times New Roman" w:eastAsia="Times New Roman" w:hAnsi="Times New Roman" w:cs="Times New Roman"/>
          <w:color w:val="000000"/>
          <w:sz w:val="22"/>
          <w:szCs w:val="22"/>
        </w:rPr>
        <w:t>ychedelics in the future, what would make you feel safe?</w:t>
      </w:r>
      <w:r w:rsidR="00FB2D44" w:rsidRPr="009A6760">
        <w:rPr>
          <w:rFonts w:ascii="Times New Roman" w:eastAsia="Times New Roman" w:hAnsi="Times New Roman" w:cs="Times New Roman"/>
        </w:rPr>
        <w:br/>
      </w:r>
    </w:p>
    <w:p w14:paraId="7D33F5E2" w14:textId="77777777" w:rsidR="00CB7940" w:rsidRPr="009A6760" w:rsidRDefault="00CB7940" w:rsidP="00CB7940">
      <w:pPr>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Thank you very much for your time to complete this survey. </w:t>
      </w:r>
    </w:p>
    <w:p w14:paraId="24CBF720" w14:textId="734ACEA5" w:rsidR="00FB2D44" w:rsidRPr="009A6760" w:rsidRDefault="00FB2D44" w:rsidP="00FB2D44">
      <w:pPr>
        <w:spacing w:after="240"/>
        <w:rPr>
          <w:rFonts w:ascii="Times New Roman" w:eastAsia="Times New Roman" w:hAnsi="Times New Roman" w:cs="Times New Roman"/>
        </w:rPr>
      </w:pPr>
      <w:r w:rsidRPr="009A6760">
        <w:rPr>
          <w:rFonts w:ascii="Times New Roman" w:eastAsia="Times New Roman" w:hAnsi="Times New Roman" w:cs="Times New Roman"/>
        </w:rPr>
        <w:br/>
      </w:r>
    </w:p>
    <w:p w14:paraId="3FD43AA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b/>
          <w:bCs/>
          <w:color w:val="000000"/>
          <w:sz w:val="26"/>
          <w:szCs w:val="26"/>
        </w:rPr>
        <w:t>Section 3: Experience with psychedelics</w:t>
      </w:r>
    </w:p>
    <w:p w14:paraId="4BD9E83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b/>
          <w:bCs/>
          <w:color w:val="000000"/>
          <w:sz w:val="26"/>
          <w:szCs w:val="26"/>
        </w:rPr>
        <w:t>Now we would like to learn more about your past experiences with psychedelics</w:t>
      </w:r>
    </w:p>
    <w:p w14:paraId="01AE4287" w14:textId="77777777" w:rsidR="00FB2D44" w:rsidRPr="009A6760" w:rsidRDefault="00FB2D44" w:rsidP="00FB2D44">
      <w:pPr>
        <w:rPr>
          <w:rFonts w:ascii="Times New Roman" w:eastAsia="Times New Roman" w:hAnsi="Times New Roman" w:cs="Times New Roman"/>
        </w:rPr>
      </w:pPr>
    </w:p>
    <w:p w14:paraId="153ADF88" w14:textId="04C0DB7B"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2</w:t>
      </w:r>
      <w:r w:rsidR="00CB7940" w:rsidRPr="009A6760">
        <w:rPr>
          <w:rFonts w:ascii="Times New Roman" w:eastAsia="Times New Roman" w:hAnsi="Times New Roman" w:cs="Times New Roman"/>
          <w:color w:val="000000"/>
          <w:sz w:val="22"/>
          <w:szCs w:val="22"/>
        </w:rPr>
        <w:t>8</w:t>
      </w:r>
      <w:r w:rsidRPr="009A6760">
        <w:rPr>
          <w:rFonts w:ascii="Times New Roman" w:eastAsia="Times New Roman" w:hAnsi="Times New Roman" w:cs="Times New Roman"/>
          <w:color w:val="000000"/>
          <w:sz w:val="22"/>
          <w:szCs w:val="22"/>
        </w:rPr>
        <w:t>. How old were you when you first took a psychedelic substance? For the purposes of this survey, please count only the following substances: psilocybin (magic) mushrooms, LSD, morning glory seeds, mescaline, peyote cactus, San Pedro cactus, DMT, Ayahuasca, or MDMA (ecstasy, Molly). </w:t>
      </w:r>
    </w:p>
    <w:p w14:paraId="0E9E1783" w14:textId="77777777" w:rsidR="00FB2D44" w:rsidRPr="009A6760" w:rsidRDefault="00FB2D44" w:rsidP="00FB2D44">
      <w:pPr>
        <w:spacing w:after="240"/>
        <w:rPr>
          <w:rFonts w:ascii="Times New Roman" w:eastAsia="Times New Roman" w:hAnsi="Times New Roman" w:cs="Times New Roman"/>
        </w:rPr>
      </w:pPr>
    </w:p>
    <w:p w14:paraId="61F8C26C" w14:textId="75B0B26E"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2</w:t>
      </w:r>
      <w:r w:rsidR="00CB7940" w:rsidRPr="009A6760">
        <w:rPr>
          <w:rFonts w:ascii="Times New Roman" w:eastAsia="Times New Roman" w:hAnsi="Times New Roman" w:cs="Times New Roman"/>
          <w:color w:val="000000"/>
          <w:sz w:val="22"/>
          <w:szCs w:val="22"/>
        </w:rPr>
        <w:t>9</w:t>
      </w:r>
      <w:r w:rsidRPr="009A6760">
        <w:rPr>
          <w:rFonts w:ascii="Times New Roman" w:eastAsia="Times New Roman" w:hAnsi="Times New Roman" w:cs="Times New Roman"/>
          <w:color w:val="000000"/>
          <w:sz w:val="22"/>
          <w:szCs w:val="22"/>
        </w:rPr>
        <w:t>. When did you last use a psychedelic substance? For the purposes of this survey, please count only the following substances: psilocybin (magic) mushrooms, LSD, morning glory seeds, mescaline, peyote cactus, San Pedro cactus, DMT, Ayahuasca, or MDMA (ecstasy, Molly).</w:t>
      </w:r>
    </w:p>
    <w:p w14:paraId="1F478E2A" w14:textId="77777777" w:rsidR="00FB2D44" w:rsidRPr="009A6760" w:rsidRDefault="00FB2D44" w:rsidP="00FB2D44">
      <w:pPr>
        <w:rPr>
          <w:rFonts w:ascii="Times New Roman" w:eastAsia="Times New Roman" w:hAnsi="Times New Roman" w:cs="Times New Roman"/>
        </w:rPr>
      </w:pPr>
    </w:p>
    <w:p w14:paraId="1725AE7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n the past 24 hours </w:t>
      </w:r>
    </w:p>
    <w:p w14:paraId="1BA1B59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n the past week </w:t>
      </w:r>
    </w:p>
    <w:p w14:paraId="25C100F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n the past month </w:t>
      </w:r>
    </w:p>
    <w:p w14:paraId="784F78D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n the past year </w:t>
      </w:r>
    </w:p>
    <w:p w14:paraId="1BDAEFC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n the past 5 years </w:t>
      </w:r>
    </w:p>
    <w:p w14:paraId="392C5C1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n the past 10 years </w:t>
      </w:r>
    </w:p>
    <w:p w14:paraId="75D6835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More than 10 years ago </w:t>
      </w:r>
    </w:p>
    <w:p w14:paraId="4178E93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 don’t know</w:t>
      </w:r>
    </w:p>
    <w:p w14:paraId="569873CB" w14:textId="77777777" w:rsidR="00FB2D44" w:rsidRPr="009A6760" w:rsidRDefault="00FB2D44" w:rsidP="00FB2D44">
      <w:pPr>
        <w:spacing w:after="240"/>
        <w:rPr>
          <w:rFonts w:ascii="Times New Roman" w:eastAsia="Times New Roman" w:hAnsi="Times New Roman" w:cs="Times New Roman"/>
        </w:rPr>
      </w:pPr>
    </w:p>
    <w:p w14:paraId="319F1A26" w14:textId="7D9EF347" w:rsidR="00FB2D44" w:rsidRPr="009A6760" w:rsidRDefault="00CB7940"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30</w:t>
      </w:r>
      <w:r w:rsidR="00FB2D44" w:rsidRPr="009A6760">
        <w:rPr>
          <w:rFonts w:ascii="Times New Roman" w:eastAsia="Times New Roman" w:hAnsi="Times New Roman" w:cs="Times New Roman"/>
          <w:color w:val="000000"/>
          <w:sz w:val="22"/>
          <w:szCs w:val="22"/>
        </w:rPr>
        <w:t xml:space="preserve">. On approximately how many separate occasions have you taken each of these substances </w:t>
      </w:r>
      <w:r w:rsidR="00FB2D44" w:rsidRPr="009A6760">
        <w:rPr>
          <w:rFonts w:ascii="Times New Roman" w:eastAsia="Times New Roman" w:hAnsi="Times New Roman" w:cs="Times New Roman"/>
          <w:color w:val="000000"/>
          <w:sz w:val="22"/>
          <w:szCs w:val="22"/>
          <w:u w:val="single"/>
        </w:rPr>
        <w:t>during your lifetime</w:t>
      </w:r>
      <w:r w:rsidR="00FB2D44" w:rsidRPr="009A6760">
        <w:rPr>
          <w:rFonts w:ascii="Times New Roman" w:eastAsia="Times New Roman" w:hAnsi="Times New Roman" w:cs="Times New Roman"/>
          <w:color w:val="000000"/>
          <w:sz w:val="22"/>
          <w:szCs w:val="22"/>
        </w:rPr>
        <w:t>? </w:t>
      </w:r>
    </w:p>
    <w:p w14:paraId="3FBAF0C2" w14:textId="77777777" w:rsidR="00FB2D44" w:rsidRPr="009A6760" w:rsidRDefault="00FB2D44" w:rsidP="00FB2D44">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950"/>
        <w:gridCol w:w="1514"/>
      </w:tblGrid>
      <w:tr w:rsidR="00FB2D44" w:rsidRPr="009A6760" w14:paraId="3EB634F3"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30ADD" w14:textId="77777777" w:rsidR="00FB2D44" w:rsidRPr="009A6760" w:rsidRDefault="00FB2D44" w:rsidP="00FB2D44">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B45F3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 </w:t>
            </w:r>
            <w:proofErr w:type="gramStart"/>
            <w:r w:rsidRPr="009A6760">
              <w:rPr>
                <w:rFonts w:ascii="Times New Roman" w:eastAsia="Times New Roman" w:hAnsi="Times New Roman" w:cs="Times New Roman"/>
                <w:color w:val="000000"/>
                <w:sz w:val="22"/>
                <w:szCs w:val="22"/>
              </w:rPr>
              <w:t>of</w:t>
            </w:r>
            <w:proofErr w:type="gramEnd"/>
            <w:r w:rsidRPr="009A6760">
              <w:rPr>
                <w:rFonts w:ascii="Times New Roman" w:eastAsia="Times New Roman" w:hAnsi="Times New Roman" w:cs="Times New Roman"/>
                <w:color w:val="000000"/>
                <w:sz w:val="22"/>
                <w:szCs w:val="22"/>
              </w:rPr>
              <w:t xml:space="preserve"> uses</w:t>
            </w:r>
          </w:p>
        </w:tc>
      </w:tr>
      <w:tr w:rsidR="00FB2D44" w:rsidRPr="009A6760" w14:paraId="701E50F3"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1A28F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Psilocybin (magic) mushrooms</w:t>
            </w:r>
          </w:p>
          <w:p w14:paraId="59A17725" w14:textId="77777777" w:rsidR="00FB2D44" w:rsidRPr="009A6760" w:rsidRDefault="00FB2D44" w:rsidP="00FB2D44">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4BF4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0E0BC64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74C2CC2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6E6561D5"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46C6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LSD</w:t>
            </w:r>
          </w:p>
          <w:p w14:paraId="688F2ABE" w14:textId="77777777" w:rsidR="00FB2D44" w:rsidRPr="009A6760" w:rsidRDefault="00FB2D44" w:rsidP="00FB2D44">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7A2D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3DE03BC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5E61F0F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22135804"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7142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Morning glory seed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BF14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38E33E7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00DFBAF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2C303D6B"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4483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Mescalin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F3B5F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3597D10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1C3B5B7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3E6E654F"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1084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Peyote cactu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96DCB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299F15C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57143CD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0E5E1E6B"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316EC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San Pedro cac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485E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34423AE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6BD9675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74F67440"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C1B02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DM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EEA3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65BBD5A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lastRenderedPageBreak/>
              <w:t>_1-9 occasions</w:t>
            </w:r>
          </w:p>
          <w:p w14:paraId="71FF94A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018A912F"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6B44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lastRenderedPageBreak/>
              <w:t>Ayahuas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E2F4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20F9895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2015DB4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16463DC0"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F06FB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MDMA (ecstasy, Moll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FBCAA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039A4CE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5185D4E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bl>
    <w:p w14:paraId="1FBBA453" w14:textId="77777777" w:rsidR="00FB2D44" w:rsidRPr="009A6760" w:rsidRDefault="00FB2D44" w:rsidP="00FB2D44">
      <w:pPr>
        <w:spacing w:after="240"/>
        <w:rPr>
          <w:rFonts w:ascii="Times New Roman" w:eastAsia="Times New Roman" w:hAnsi="Times New Roman" w:cs="Times New Roman"/>
        </w:rPr>
      </w:pPr>
    </w:p>
    <w:p w14:paraId="7C9BD91E" w14:textId="55E7ECB8"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3</w:t>
      </w:r>
      <w:r w:rsidR="00CB7940" w:rsidRPr="009A6760">
        <w:rPr>
          <w:rFonts w:ascii="Times New Roman" w:eastAsia="Times New Roman" w:hAnsi="Times New Roman" w:cs="Times New Roman"/>
          <w:color w:val="000000"/>
          <w:sz w:val="22"/>
          <w:szCs w:val="22"/>
        </w:rPr>
        <w:t>1</w:t>
      </w:r>
      <w:r w:rsidRPr="009A6760">
        <w:rPr>
          <w:rFonts w:ascii="Times New Roman" w:eastAsia="Times New Roman" w:hAnsi="Times New Roman" w:cs="Times New Roman"/>
          <w:color w:val="000000"/>
          <w:sz w:val="22"/>
          <w:szCs w:val="22"/>
        </w:rPr>
        <w:t xml:space="preserve">. Approximately how many times have you taken each of these substances </w:t>
      </w:r>
      <w:r w:rsidRPr="009A6760">
        <w:rPr>
          <w:rFonts w:ascii="Times New Roman" w:eastAsia="Times New Roman" w:hAnsi="Times New Roman" w:cs="Times New Roman"/>
          <w:color w:val="000000"/>
          <w:sz w:val="22"/>
          <w:szCs w:val="22"/>
          <w:u w:val="single"/>
        </w:rPr>
        <w:t>over the past year</w:t>
      </w:r>
      <w:r w:rsidRPr="009A6760">
        <w:rPr>
          <w:rFonts w:ascii="Times New Roman" w:eastAsia="Times New Roman" w:hAnsi="Times New Roman" w:cs="Times New Roman"/>
          <w:color w:val="000000"/>
          <w:sz w:val="22"/>
          <w:szCs w:val="22"/>
        </w:rPr>
        <w:t>? </w:t>
      </w:r>
    </w:p>
    <w:p w14:paraId="01E5535B" w14:textId="77777777" w:rsidR="00FB2D44" w:rsidRPr="009A6760" w:rsidRDefault="00FB2D44" w:rsidP="00FB2D44">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950"/>
        <w:gridCol w:w="1514"/>
      </w:tblGrid>
      <w:tr w:rsidR="00FB2D44" w:rsidRPr="009A6760" w14:paraId="60158EF9"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BB7C7C" w14:textId="77777777" w:rsidR="00FB2D44" w:rsidRPr="009A6760" w:rsidRDefault="00FB2D44" w:rsidP="00FB2D44">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A3844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 </w:t>
            </w:r>
            <w:proofErr w:type="gramStart"/>
            <w:r w:rsidRPr="009A6760">
              <w:rPr>
                <w:rFonts w:ascii="Times New Roman" w:eastAsia="Times New Roman" w:hAnsi="Times New Roman" w:cs="Times New Roman"/>
                <w:color w:val="000000"/>
                <w:sz w:val="22"/>
                <w:szCs w:val="22"/>
              </w:rPr>
              <w:t>of</w:t>
            </w:r>
            <w:proofErr w:type="gramEnd"/>
            <w:r w:rsidRPr="009A6760">
              <w:rPr>
                <w:rFonts w:ascii="Times New Roman" w:eastAsia="Times New Roman" w:hAnsi="Times New Roman" w:cs="Times New Roman"/>
                <w:color w:val="000000"/>
                <w:sz w:val="22"/>
                <w:szCs w:val="22"/>
              </w:rPr>
              <w:t xml:space="preserve"> uses</w:t>
            </w:r>
          </w:p>
        </w:tc>
      </w:tr>
      <w:tr w:rsidR="00FB2D44" w:rsidRPr="009A6760" w14:paraId="0B4F2DE9"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ACCB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Psilocybin (magic) mushrooms</w:t>
            </w:r>
          </w:p>
          <w:p w14:paraId="3D2D1FD0" w14:textId="77777777" w:rsidR="00FB2D44" w:rsidRPr="009A6760" w:rsidRDefault="00FB2D44" w:rsidP="00FB2D44">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A4E6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7D0E5EB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2B55880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42C53740"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1092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LSD</w:t>
            </w:r>
          </w:p>
          <w:p w14:paraId="77E9F2C3" w14:textId="77777777" w:rsidR="00FB2D44" w:rsidRPr="009A6760" w:rsidRDefault="00FB2D44" w:rsidP="00FB2D44">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326F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2AC9A80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153F91B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666670C0"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5671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Morning glory seed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AFE8B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587EAF4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0F16527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667AB859"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0679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Mescalin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1FC2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1882E27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7036196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0A278FB3"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F267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Peyote cactu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729D6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4F0D8F3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563D566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5142223A"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C06BF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San Pedro cac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F9D2F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351E51F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673AAE6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0E21AE9E"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7DF5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DM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0D9E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18A3B0E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5AC68D2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26BD5744"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4A5A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Ayahuas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3279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04D1DF37"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026CE5E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0 occasions</w:t>
            </w:r>
          </w:p>
        </w:tc>
      </w:tr>
      <w:tr w:rsidR="00FB2D44" w:rsidRPr="009A6760" w14:paraId="5AA987F4" w14:textId="77777777" w:rsidTr="00FB2D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99EF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MDMA (ecstasy, Moll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E3B98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ver</w:t>
            </w:r>
          </w:p>
          <w:p w14:paraId="305237E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9 occasions</w:t>
            </w:r>
          </w:p>
          <w:p w14:paraId="5D3879E7"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lastRenderedPageBreak/>
              <w:t>_10 occasions</w:t>
            </w:r>
          </w:p>
        </w:tc>
      </w:tr>
    </w:tbl>
    <w:p w14:paraId="34D19134" w14:textId="77777777" w:rsidR="00FB2D44" w:rsidRPr="009A6760" w:rsidRDefault="00FB2D44" w:rsidP="00FB2D44">
      <w:pPr>
        <w:spacing w:after="240"/>
        <w:rPr>
          <w:rFonts w:ascii="Times New Roman" w:eastAsia="Times New Roman" w:hAnsi="Times New Roman" w:cs="Times New Roman"/>
        </w:rPr>
      </w:pPr>
    </w:p>
    <w:p w14:paraId="66BC5181" w14:textId="3D71277C" w:rsidR="00FB2D44" w:rsidRPr="009A6760" w:rsidRDefault="00FB2D44" w:rsidP="00FB2D44">
      <w:pPr>
        <w:shd w:val="clear" w:color="auto" w:fill="FFFFFF"/>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3</w:t>
      </w:r>
      <w:r w:rsidR="00CB7940" w:rsidRPr="009A6760">
        <w:rPr>
          <w:rFonts w:ascii="Times New Roman" w:eastAsia="Times New Roman" w:hAnsi="Times New Roman" w:cs="Times New Roman"/>
          <w:color w:val="000000"/>
          <w:sz w:val="22"/>
          <w:szCs w:val="22"/>
        </w:rPr>
        <w:t>2</w:t>
      </w:r>
      <w:r w:rsidRPr="009A6760">
        <w:rPr>
          <w:rFonts w:ascii="Times New Roman" w:eastAsia="Times New Roman" w:hAnsi="Times New Roman" w:cs="Times New Roman"/>
          <w:color w:val="000000"/>
          <w:sz w:val="22"/>
          <w:szCs w:val="22"/>
        </w:rPr>
        <w:t xml:space="preserve">. </w:t>
      </w:r>
      <w:r w:rsidRPr="009A6760">
        <w:rPr>
          <w:rFonts w:ascii="Times New Roman" w:eastAsia="Times New Roman" w:hAnsi="Times New Roman" w:cs="Times New Roman"/>
          <w:color w:val="000000"/>
          <w:sz w:val="21"/>
          <w:szCs w:val="21"/>
          <w:shd w:val="clear" w:color="auto" w:fill="FFFFFF"/>
        </w:rPr>
        <w:t>What sort of dosing do you typically use</w:t>
      </w:r>
      <w:r w:rsidRPr="009A6760">
        <w:rPr>
          <w:rFonts w:ascii="Times New Roman" w:eastAsia="Times New Roman" w:hAnsi="Times New Roman" w:cs="Times New Roman"/>
          <w:color w:val="000000"/>
          <w:sz w:val="22"/>
          <w:szCs w:val="22"/>
        </w:rPr>
        <w:t>?</w:t>
      </w:r>
    </w:p>
    <w:p w14:paraId="618FA4FE" w14:textId="77777777" w:rsidR="00FB2D44" w:rsidRPr="009A6760" w:rsidRDefault="00FB2D44" w:rsidP="00FB2D44">
      <w:pPr>
        <w:shd w:val="clear" w:color="auto" w:fill="FFFFFF"/>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mall doses/</w:t>
      </w:r>
      <w:proofErr w:type="spellStart"/>
      <w:r w:rsidRPr="009A6760">
        <w:rPr>
          <w:rFonts w:ascii="Times New Roman" w:eastAsia="Times New Roman" w:hAnsi="Times New Roman" w:cs="Times New Roman"/>
          <w:color w:val="000000"/>
          <w:sz w:val="22"/>
          <w:szCs w:val="22"/>
        </w:rPr>
        <w:t>microdoses</w:t>
      </w:r>
      <w:proofErr w:type="spellEnd"/>
      <w:r w:rsidRPr="009A6760">
        <w:rPr>
          <w:rFonts w:ascii="Times New Roman" w:eastAsia="Times New Roman" w:hAnsi="Times New Roman" w:cs="Times New Roman"/>
          <w:color w:val="000000"/>
          <w:sz w:val="22"/>
          <w:szCs w:val="22"/>
        </w:rPr>
        <w:t xml:space="preserve"> only (sub-hallucinogenic/sub-perceptual doses) </w:t>
      </w:r>
    </w:p>
    <w:p w14:paraId="5EB98A06" w14:textId="77777777" w:rsidR="00FB2D44" w:rsidRPr="009A6760" w:rsidRDefault="00FB2D44" w:rsidP="00FB2D44">
      <w:pPr>
        <w:shd w:val="clear" w:color="auto" w:fill="FFFFFF"/>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Mixed use of various doses, from small to full doses</w:t>
      </w:r>
    </w:p>
    <w:p w14:paraId="0EF0FBA6" w14:textId="77777777" w:rsidR="00FB2D44" w:rsidRPr="009A6760" w:rsidRDefault="00FB2D44" w:rsidP="00FB2D44">
      <w:pPr>
        <w:shd w:val="clear" w:color="auto" w:fill="FFFFFF"/>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Full doses only (</w:t>
      </w:r>
      <w:proofErr w:type="spellStart"/>
      <w:r w:rsidRPr="009A6760">
        <w:rPr>
          <w:rFonts w:ascii="Times New Roman" w:eastAsia="Times New Roman" w:hAnsi="Times New Roman" w:cs="Times New Roman"/>
          <w:color w:val="000000"/>
          <w:sz w:val="22"/>
          <w:szCs w:val="22"/>
        </w:rPr>
        <w:t>hallucinogenics</w:t>
      </w:r>
      <w:proofErr w:type="spellEnd"/>
      <w:r w:rsidRPr="009A6760">
        <w:rPr>
          <w:rFonts w:ascii="Times New Roman" w:eastAsia="Times New Roman" w:hAnsi="Times New Roman" w:cs="Times New Roman"/>
          <w:color w:val="000000"/>
          <w:sz w:val="22"/>
          <w:szCs w:val="22"/>
        </w:rPr>
        <w:t>) </w:t>
      </w:r>
    </w:p>
    <w:p w14:paraId="4DF2BF42" w14:textId="77777777" w:rsidR="00FB2D44" w:rsidRPr="009A6760" w:rsidRDefault="00FB2D44" w:rsidP="00FB2D44">
      <w:pPr>
        <w:spacing w:after="240"/>
        <w:rPr>
          <w:rFonts w:ascii="Times New Roman" w:eastAsia="Times New Roman" w:hAnsi="Times New Roman" w:cs="Times New Roman"/>
        </w:rPr>
      </w:pPr>
    </w:p>
    <w:p w14:paraId="74A02A67" w14:textId="39049551"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3</w:t>
      </w:r>
      <w:r w:rsidR="00CB7940" w:rsidRPr="009A6760">
        <w:rPr>
          <w:rFonts w:ascii="Times New Roman" w:eastAsia="Times New Roman" w:hAnsi="Times New Roman" w:cs="Times New Roman"/>
          <w:color w:val="000000"/>
          <w:sz w:val="22"/>
          <w:szCs w:val="22"/>
        </w:rPr>
        <w:t>3</w:t>
      </w:r>
      <w:r w:rsidRPr="009A6760">
        <w:rPr>
          <w:rFonts w:ascii="Times New Roman" w:eastAsia="Times New Roman" w:hAnsi="Times New Roman" w:cs="Times New Roman"/>
          <w:color w:val="000000"/>
          <w:sz w:val="22"/>
          <w:szCs w:val="22"/>
        </w:rPr>
        <w:t>. What was your intention for taking a psychedelic? (Check all that apply): </w:t>
      </w:r>
    </w:p>
    <w:p w14:paraId="3F87B30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 took a psychedelic only because other people were, but I did not have a serious intention. </w:t>
      </w:r>
    </w:p>
    <w:p w14:paraId="53EC902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Curiosity without any other serious intention. </w:t>
      </w:r>
    </w:p>
    <w:p w14:paraId="3562016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_Recreational (e.g., to enjoy the experience, which may or may not involve a social recreational event such as </w:t>
      </w:r>
      <w:proofErr w:type="gramStart"/>
      <w:r w:rsidRPr="009A6760">
        <w:rPr>
          <w:rFonts w:ascii="Times New Roman" w:eastAsia="Times New Roman" w:hAnsi="Times New Roman" w:cs="Times New Roman"/>
          <w:color w:val="000000"/>
          <w:sz w:val="22"/>
          <w:szCs w:val="22"/>
        </w:rPr>
        <w:t>a  concert</w:t>
      </w:r>
      <w:proofErr w:type="gramEnd"/>
      <w:r w:rsidRPr="009A6760">
        <w:rPr>
          <w:rFonts w:ascii="Times New Roman" w:eastAsia="Times New Roman" w:hAnsi="Times New Roman" w:cs="Times New Roman"/>
          <w:color w:val="000000"/>
          <w:sz w:val="22"/>
          <w:szCs w:val="22"/>
        </w:rPr>
        <w:t>). </w:t>
      </w:r>
    </w:p>
    <w:p w14:paraId="0BDBB35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_A serious intention for psychological </w:t>
      </w:r>
      <w:proofErr w:type="spellStart"/>
      <w:r w:rsidRPr="009A6760">
        <w:rPr>
          <w:rFonts w:ascii="Times New Roman" w:eastAsia="Times New Roman" w:hAnsi="Times New Roman" w:cs="Times New Roman"/>
          <w:color w:val="000000"/>
          <w:sz w:val="22"/>
          <w:szCs w:val="22"/>
        </w:rPr>
        <w:t>self</w:t>
      </w:r>
      <w:proofErr w:type="spellEnd"/>
      <w:r w:rsidRPr="009A6760">
        <w:rPr>
          <w:rFonts w:ascii="Times New Roman" w:eastAsia="Times New Roman" w:hAnsi="Times New Roman" w:cs="Times New Roman"/>
          <w:color w:val="000000"/>
          <w:sz w:val="22"/>
          <w:szCs w:val="22"/>
        </w:rPr>
        <w:softHyphen/>
        <w:t xml:space="preserve"> exploration (e.g., resolve a personal issue or to increase self-understanding). </w:t>
      </w:r>
    </w:p>
    <w:p w14:paraId="067BE6E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A serious intention to explore spirituality or the sacred (e.g., to contemplate God, as you understand that word, or the nature of ultimate reality, and so on). </w:t>
      </w:r>
    </w:p>
    <w:p w14:paraId="5A56CF2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A premeditated intention to help with mental health concerns. </w:t>
      </w:r>
    </w:p>
    <w:p w14:paraId="4F56598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specify)_________________________________</w:t>
      </w:r>
    </w:p>
    <w:p w14:paraId="3EB5264C" w14:textId="77777777" w:rsidR="00FB2D44" w:rsidRPr="009A6760" w:rsidRDefault="00FB2D44" w:rsidP="00FB2D44">
      <w:pPr>
        <w:spacing w:after="240"/>
        <w:rPr>
          <w:rFonts w:ascii="Times New Roman" w:eastAsia="Times New Roman" w:hAnsi="Times New Roman" w:cs="Times New Roman"/>
        </w:rPr>
      </w:pPr>
    </w:p>
    <w:p w14:paraId="468B096D" w14:textId="7FE11306"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3</w:t>
      </w:r>
      <w:r w:rsidR="00CB7940" w:rsidRPr="009A6760">
        <w:rPr>
          <w:rFonts w:ascii="Times New Roman" w:eastAsia="Times New Roman" w:hAnsi="Times New Roman" w:cs="Times New Roman"/>
          <w:color w:val="000000"/>
          <w:sz w:val="22"/>
          <w:szCs w:val="22"/>
        </w:rPr>
        <w:t>4</w:t>
      </w:r>
      <w:r w:rsidRPr="009A6760">
        <w:rPr>
          <w:rFonts w:ascii="Times New Roman" w:eastAsia="Times New Roman" w:hAnsi="Times New Roman" w:cs="Times New Roman"/>
          <w:color w:val="000000"/>
          <w:sz w:val="22"/>
          <w:szCs w:val="22"/>
        </w:rPr>
        <w:t>. Did your past psychedelic use help with your mental health concerns?</w:t>
      </w:r>
    </w:p>
    <w:p w14:paraId="5EF56FF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Yes</w:t>
      </w:r>
    </w:p>
    <w:p w14:paraId="08D4461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w:t>
      </w:r>
    </w:p>
    <w:p w14:paraId="5292D75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 don’t know / Not sure</w:t>
      </w:r>
    </w:p>
    <w:p w14:paraId="665D359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specify)_________________________________</w:t>
      </w:r>
    </w:p>
    <w:p w14:paraId="20DEF3FF" w14:textId="3432C001"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i/>
          <w:iCs/>
          <w:color w:val="000000"/>
          <w:sz w:val="22"/>
          <w:szCs w:val="22"/>
          <w:shd w:val="clear" w:color="auto" w:fill="FF0000"/>
        </w:rPr>
        <w:t xml:space="preserve">Branching logic (if yes or other or I don’t know / Not </w:t>
      </w:r>
      <w:proofErr w:type="gramStart"/>
      <w:r w:rsidRPr="009A6760">
        <w:rPr>
          <w:rFonts w:ascii="Times New Roman" w:eastAsia="Times New Roman" w:hAnsi="Times New Roman" w:cs="Times New Roman"/>
          <w:i/>
          <w:iCs/>
          <w:color w:val="000000"/>
          <w:sz w:val="22"/>
          <w:szCs w:val="22"/>
          <w:shd w:val="clear" w:color="auto" w:fill="FF0000"/>
        </w:rPr>
        <w:t>sure  #</w:t>
      </w:r>
      <w:proofErr w:type="gramEnd"/>
      <w:r w:rsidRPr="009A6760">
        <w:rPr>
          <w:rFonts w:ascii="Times New Roman" w:eastAsia="Times New Roman" w:hAnsi="Times New Roman" w:cs="Times New Roman"/>
          <w:i/>
          <w:iCs/>
          <w:color w:val="000000"/>
          <w:sz w:val="22"/>
          <w:szCs w:val="22"/>
          <w:shd w:val="clear" w:color="auto" w:fill="FF0000"/>
        </w:rPr>
        <w:t xml:space="preserve"> 3</w:t>
      </w:r>
      <w:r w:rsidR="00544C29" w:rsidRPr="009A6760">
        <w:rPr>
          <w:rFonts w:ascii="Times New Roman" w:eastAsia="Times New Roman" w:hAnsi="Times New Roman" w:cs="Times New Roman"/>
          <w:i/>
          <w:iCs/>
          <w:color w:val="000000"/>
          <w:sz w:val="22"/>
          <w:szCs w:val="22"/>
          <w:shd w:val="clear" w:color="auto" w:fill="FF0000"/>
        </w:rPr>
        <w:t>4</w:t>
      </w:r>
      <w:r w:rsidRPr="009A6760">
        <w:rPr>
          <w:rFonts w:ascii="Times New Roman" w:eastAsia="Times New Roman" w:hAnsi="Times New Roman" w:cs="Times New Roman"/>
          <w:i/>
          <w:iCs/>
          <w:color w:val="000000"/>
          <w:sz w:val="22"/>
          <w:szCs w:val="22"/>
          <w:shd w:val="clear" w:color="auto" w:fill="FF0000"/>
        </w:rPr>
        <w:t>): Move on to # 3</w:t>
      </w:r>
      <w:r w:rsidR="00544C29" w:rsidRPr="009A6760">
        <w:rPr>
          <w:rFonts w:ascii="Times New Roman" w:eastAsia="Times New Roman" w:hAnsi="Times New Roman" w:cs="Times New Roman"/>
          <w:i/>
          <w:iCs/>
          <w:color w:val="000000"/>
          <w:sz w:val="22"/>
          <w:szCs w:val="22"/>
          <w:shd w:val="clear" w:color="auto" w:fill="FF0000"/>
        </w:rPr>
        <w:t>5</w:t>
      </w:r>
    </w:p>
    <w:p w14:paraId="2443524F" w14:textId="77777777" w:rsidR="00FB2D44" w:rsidRPr="009A6760" w:rsidRDefault="00FB2D44" w:rsidP="00FB2D44">
      <w:pPr>
        <w:rPr>
          <w:rFonts w:ascii="Times New Roman" w:eastAsia="Times New Roman" w:hAnsi="Times New Roman" w:cs="Times New Roman"/>
        </w:rPr>
      </w:pPr>
    </w:p>
    <w:p w14:paraId="45B95DEA" w14:textId="137713AE"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i/>
          <w:iCs/>
          <w:color w:val="000000"/>
          <w:sz w:val="22"/>
          <w:szCs w:val="22"/>
          <w:shd w:val="clear" w:color="auto" w:fill="FF0000"/>
        </w:rPr>
        <w:t>Branching logic (if no # 3</w:t>
      </w:r>
      <w:r w:rsidR="00544C29" w:rsidRPr="009A6760">
        <w:rPr>
          <w:rFonts w:ascii="Times New Roman" w:eastAsia="Times New Roman" w:hAnsi="Times New Roman" w:cs="Times New Roman"/>
          <w:i/>
          <w:iCs/>
          <w:color w:val="000000"/>
          <w:sz w:val="22"/>
          <w:szCs w:val="22"/>
          <w:shd w:val="clear" w:color="auto" w:fill="FF0000"/>
        </w:rPr>
        <w:t>4</w:t>
      </w:r>
      <w:r w:rsidRPr="009A6760">
        <w:rPr>
          <w:rFonts w:ascii="Times New Roman" w:eastAsia="Times New Roman" w:hAnsi="Times New Roman" w:cs="Times New Roman"/>
          <w:i/>
          <w:iCs/>
          <w:color w:val="000000"/>
          <w:sz w:val="22"/>
          <w:szCs w:val="22"/>
          <w:shd w:val="clear" w:color="auto" w:fill="FF0000"/>
        </w:rPr>
        <w:t>): Move on to # 4</w:t>
      </w:r>
      <w:r w:rsidR="00544C29" w:rsidRPr="009A6760">
        <w:rPr>
          <w:rFonts w:ascii="Times New Roman" w:eastAsia="Times New Roman" w:hAnsi="Times New Roman" w:cs="Times New Roman"/>
          <w:i/>
          <w:iCs/>
          <w:color w:val="000000"/>
          <w:sz w:val="22"/>
          <w:szCs w:val="22"/>
          <w:shd w:val="clear" w:color="auto" w:fill="FF0000"/>
        </w:rPr>
        <w:t>8</w:t>
      </w:r>
      <w:r w:rsidRPr="009A6760">
        <w:rPr>
          <w:rFonts w:ascii="Times New Roman" w:eastAsia="Times New Roman" w:hAnsi="Times New Roman" w:cs="Times New Roman"/>
          <w:i/>
          <w:iCs/>
          <w:color w:val="000000"/>
          <w:sz w:val="22"/>
          <w:szCs w:val="22"/>
          <w:shd w:val="clear" w:color="auto" w:fill="FF0000"/>
        </w:rPr>
        <w:t> </w:t>
      </w:r>
    </w:p>
    <w:p w14:paraId="7354C334" w14:textId="77777777" w:rsidR="00FB2D44" w:rsidRPr="009A6760" w:rsidRDefault="00FB2D44" w:rsidP="00FB2D44">
      <w:pPr>
        <w:spacing w:after="240"/>
        <w:rPr>
          <w:rFonts w:ascii="Times New Roman" w:eastAsia="Times New Roman" w:hAnsi="Times New Roman" w:cs="Times New Roman"/>
        </w:rPr>
      </w:pPr>
      <w:r w:rsidRPr="009A6760">
        <w:rPr>
          <w:rFonts w:ascii="Times New Roman" w:eastAsia="Times New Roman" w:hAnsi="Times New Roman" w:cs="Times New Roman"/>
        </w:rPr>
        <w:br/>
      </w:r>
    </w:p>
    <w:p w14:paraId="15D1A2FF" w14:textId="78A3BBC5"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3</w:t>
      </w:r>
      <w:r w:rsidR="00CB7940" w:rsidRPr="009A6760">
        <w:rPr>
          <w:rFonts w:ascii="Times New Roman" w:eastAsia="Times New Roman" w:hAnsi="Times New Roman" w:cs="Times New Roman"/>
          <w:color w:val="000000"/>
          <w:sz w:val="22"/>
          <w:szCs w:val="22"/>
        </w:rPr>
        <w:t>5</w:t>
      </w:r>
      <w:r w:rsidRPr="009A6760">
        <w:rPr>
          <w:rFonts w:ascii="Times New Roman" w:eastAsia="Times New Roman" w:hAnsi="Times New Roman" w:cs="Times New Roman"/>
          <w:color w:val="000000"/>
          <w:sz w:val="22"/>
          <w:szCs w:val="22"/>
        </w:rPr>
        <w:t xml:space="preserve">. Which of these mental health conditions improved after using </w:t>
      </w:r>
      <w:proofErr w:type="gramStart"/>
      <w:r w:rsidRPr="009A6760">
        <w:rPr>
          <w:rFonts w:ascii="Times New Roman" w:eastAsia="Times New Roman" w:hAnsi="Times New Roman" w:cs="Times New Roman"/>
          <w:color w:val="000000"/>
          <w:sz w:val="22"/>
          <w:szCs w:val="22"/>
        </w:rPr>
        <w:t>psychedelics  (</w:t>
      </w:r>
      <w:proofErr w:type="gramEnd"/>
      <w:r w:rsidRPr="009A6760">
        <w:rPr>
          <w:rFonts w:ascii="Times New Roman" w:eastAsia="Times New Roman" w:hAnsi="Times New Roman" w:cs="Times New Roman"/>
          <w:color w:val="000000"/>
          <w:sz w:val="22"/>
          <w:szCs w:val="22"/>
        </w:rPr>
        <w:t>Check all that apply): </w:t>
      </w:r>
    </w:p>
    <w:p w14:paraId="2666C2E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Anxiety Disorder (Social Anxiety, Generalized Anxiety, Panic, Phobia, etc.) </w:t>
      </w:r>
    </w:p>
    <w:p w14:paraId="4F506047"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Eating Disorder (Anorexia, Bulimia, etc.) </w:t>
      </w:r>
    </w:p>
    <w:p w14:paraId="598A526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mpulse Control Disorder (Pyromania, Compulsive Gambling, etc.) </w:t>
      </w:r>
    </w:p>
    <w:p w14:paraId="2A87B4E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Mood Disorder (Depression, Mania, Bipolar, etc.) </w:t>
      </w:r>
    </w:p>
    <w:p w14:paraId="33349F7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_Post-traumatic </w:t>
      </w:r>
      <w:proofErr w:type="gramStart"/>
      <w:r w:rsidRPr="009A6760">
        <w:rPr>
          <w:rFonts w:ascii="Times New Roman" w:eastAsia="Times New Roman" w:hAnsi="Times New Roman" w:cs="Times New Roman"/>
          <w:color w:val="000000"/>
          <w:sz w:val="22"/>
          <w:szCs w:val="22"/>
        </w:rPr>
        <w:t>Stress Disorder</w:t>
      </w:r>
      <w:proofErr w:type="gramEnd"/>
      <w:r w:rsidRPr="009A6760">
        <w:rPr>
          <w:rFonts w:ascii="Times New Roman" w:eastAsia="Times New Roman" w:hAnsi="Times New Roman" w:cs="Times New Roman"/>
          <w:color w:val="000000"/>
          <w:sz w:val="22"/>
          <w:szCs w:val="22"/>
        </w:rPr>
        <w:t xml:space="preserve"> (PTSD)</w:t>
      </w:r>
    </w:p>
    <w:p w14:paraId="04D6A15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bsessive Compulsive Disorder (OCD)</w:t>
      </w:r>
    </w:p>
    <w:p w14:paraId="38F8BC9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Personality Disorder (Paranoid, Avoidant, Borderline, Narcissistic, etc.) </w:t>
      </w:r>
    </w:p>
    <w:p w14:paraId="3968680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Psychotic Disorder (Schizophrenia, Schizoaffective, etc.) </w:t>
      </w:r>
    </w:p>
    <w:p w14:paraId="756B35E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ubstance</w:t>
      </w:r>
      <w:r w:rsidRPr="009A6760">
        <w:rPr>
          <w:rFonts w:ascii="Times New Roman" w:eastAsia="Times New Roman" w:hAnsi="Times New Roman" w:cs="Times New Roman"/>
          <w:color w:val="000000"/>
          <w:sz w:val="22"/>
          <w:szCs w:val="22"/>
        </w:rPr>
        <w:softHyphen/>
        <w:t xml:space="preserve"> Related Disorder (Alcohol or Drug Dependence) </w:t>
      </w:r>
    </w:p>
    <w:p w14:paraId="2CFF873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eurodevelopmental Disorders (Attention-deficit/hyperactivity disorder, ADHD, Learning Disorders, Tics, etc.</w:t>
      </w:r>
    </w:p>
    <w:p w14:paraId="61F3B1C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Burnout, Inertia, Meltdown, and Shutdown</w:t>
      </w:r>
    </w:p>
    <w:p w14:paraId="5CF82D3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Existential Crisis</w:t>
      </w:r>
    </w:p>
    <w:p w14:paraId="37EB252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please specify) </w:t>
      </w:r>
    </w:p>
    <w:p w14:paraId="52FCBC94" w14:textId="77777777" w:rsidR="00FB2D44" w:rsidRPr="009A6760" w:rsidRDefault="00FB2D44" w:rsidP="00FB2D44">
      <w:pPr>
        <w:spacing w:after="240"/>
        <w:rPr>
          <w:rFonts w:ascii="Times New Roman" w:eastAsia="Times New Roman" w:hAnsi="Times New Roman" w:cs="Times New Roman"/>
        </w:rPr>
      </w:pPr>
    </w:p>
    <w:p w14:paraId="44DB663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lastRenderedPageBreak/>
        <w:t>For this section we would like you to focus on one psychedelic experience that you feel was particularly helpful for your mental health.</w:t>
      </w:r>
    </w:p>
    <w:p w14:paraId="2FEC12E9" w14:textId="77777777" w:rsidR="00FB2D44" w:rsidRPr="009A6760" w:rsidRDefault="00FB2D44" w:rsidP="00FB2D44">
      <w:pPr>
        <w:rPr>
          <w:rFonts w:ascii="Times New Roman" w:eastAsia="Times New Roman" w:hAnsi="Times New Roman" w:cs="Times New Roman"/>
        </w:rPr>
      </w:pPr>
    </w:p>
    <w:p w14:paraId="0E9E3576" w14:textId="3C6778AA"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3</w:t>
      </w:r>
      <w:r w:rsidR="00CB7940" w:rsidRPr="009A6760">
        <w:rPr>
          <w:rFonts w:ascii="Times New Roman" w:eastAsia="Times New Roman" w:hAnsi="Times New Roman" w:cs="Times New Roman"/>
          <w:color w:val="000000"/>
          <w:sz w:val="22"/>
          <w:szCs w:val="22"/>
        </w:rPr>
        <w:t>6</w:t>
      </w:r>
      <w:r w:rsidRPr="009A6760">
        <w:rPr>
          <w:rFonts w:ascii="Times New Roman" w:eastAsia="Times New Roman" w:hAnsi="Times New Roman" w:cs="Times New Roman"/>
          <w:color w:val="000000"/>
          <w:sz w:val="22"/>
          <w:szCs w:val="22"/>
        </w:rPr>
        <w:t>. How old were you when the psychedelic experience that improved your mental health took place?</w:t>
      </w:r>
    </w:p>
    <w:p w14:paraId="6675A7E9" w14:textId="77777777" w:rsidR="00FB2D44" w:rsidRPr="009A6760" w:rsidRDefault="00FB2D44" w:rsidP="00FB2D44">
      <w:pPr>
        <w:spacing w:after="240"/>
        <w:rPr>
          <w:rFonts w:ascii="Times New Roman" w:eastAsia="Times New Roman" w:hAnsi="Times New Roman" w:cs="Times New Roman"/>
        </w:rPr>
      </w:pPr>
    </w:p>
    <w:p w14:paraId="4AB790C0" w14:textId="688CF496"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3</w:t>
      </w:r>
      <w:r w:rsidR="00CB7940" w:rsidRPr="009A6760">
        <w:rPr>
          <w:rFonts w:ascii="Times New Roman" w:eastAsia="Times New Roman" w:hAnsi="Times New Roman" w:cs="Times New Roman"/>
          <w:color w:val="000000"/>
          <w:sz w:val="22"/>
          <w:szCs w:val="22"/>
        </w:rPr>
        <w:t>7</w:t>
      </w:r>
      <w:r w:rsidRPr="009A6760">
        <w:rPr>
          <w:rFonts w:ascii="Times New Roman" w:eastAsia="Times New Roman" w:hAnsi="Times New Roman" w:cs="Times New Roman"/>
          <w:color w:val="000000"/>
          <w:sz w:val="22"/>
          <w:szCs w:val="22"/>
        </w:rPr>
        <w:t>. How would you describe your mental health improvement after this psychedelic experience? </w:t>
      </w:r>
    </w:p>
    <w:p w14:paraId="7F39004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topped experiencing the mental health concerns completely since the experience (full remission).</w:t>
      </w:r>
    </w:p>
    <w:p w14:paraId="48CD48B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Greatly reduced experiencing the mental health concern(s) since the experience.</w:t>
      </w:r>
    </w:p>
    <w:p w14:paraId="066A632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Reduced experiencing the mental health concern(s) somewhat since the experience.</w:t>
      </w:r>
    </w:p>
    <w:p w14:paraId="3A699EA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_Initially stopped experiencing the mental health concern(s) </w:t>
      </w:r>
      <w:r w:rsidRPr="009A6760">
        <w:rPr>
          <w:rFonts w:ascii="Times New Roman" w:eastAsia="Times New Roman" w:hAnsi="Times New Roman" w:cs="Times New Roman"/>
          <w:b/>
          <w:bCs/>
          <w:color w:val="000000"/>
          <w:sz w:val="22"/>
          <w:szCs w:val="22"/>
        </w:rPr>
        <w:t>completely</w:t>
      </w:r>
      <w:r w:rsidRPr="009A6760">
        <w:rPr>
          <w:rFonts w:ascii="Times New Roman" w:eastAsia="Times New Roman" w:hAnsi="Times New Roman" w:cs="Times New Roman"/>
          <w:color w:val="000000"/>
          <w:sz w:val="22"/>
          <w:szCs w:val="22"/>
        </w:rPr>
        <w:t>, then the mental health concern(s) returned to the same level as before.</w:t>
      </w:r>
    </w:p>
    <w:p w14:paraId="00F7AF2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topped experiencing the mental health concern(s) somewhat for a period of time, then the mental health concern(s) returned at the same level as before.</w:t>
      </w:r>
    </w:p>
    <w:p w14:paraId="3907402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please specify)</w:t>
      </w:r>
    </w:p>
    <w:p w14:paraId="663457CE" w14:textId="77777777" w:rsidR="00FB2D44" w:rsidRPr="009A6760" w:rsidRDefault="00FB2D44" w:rsidP="00FB2D44">
      <w:pPr>
        <w:spacing w:after="240"/>
        <w:rPr>
          <w:rFonts w:ascii="Times New Roman" w:eastAsia="Times New Roman" w:hAnsi="Times New Roman" w:cs="Times New Roman"/>
        </w:rPr>
      </w:pPr>
    </w:p>
    <w:p w14:paraId="01195E05" w14:textId="02900EBD"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3</w:t>
      </w:r>
      <w:r w:rsidR="00CB7940" w:rsidRPr="009A6760">
        <w:rPr>
          <w:rFonts w:ascii="Times New Roman" w:eastAsia="Times New Roman" w:hAnsi="Times New Roman" w:cs="Times New Roman"/>
          <w:color w:val="000000"/>
          <w:sz w:val="22"/>
          <w:szCs w:val="22"/>
        </w:rPr>
        <w:t>8</w:t>
      </w:r>
      <w:r w:rsidRPr="009A6760">
        <w:rPr>
          <w:rFonts w:ascii="Times New Roman" w:eastAsia="Times New Roman" w:hAnsi="Times New Roman" w:cs="Times New Roman"/>
          <w:color w:val="000000"/>
          <w:sz w:val="22"/>
          <w:szCs w:val="22"/>
        </w:rPr>
        <w:t>. How long did your mental health improvement last?</w:t>
      </w:r>
    </w:p>
    <w:p w14:paraId="453893A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Less than 1 week</w:t>
      </w:r>
    </w:p>
    <w:p w14:paraId="26860D9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 1 -</w:t>
      </w:r>
      <w:r w:rsidRPr="009A6760">
        <w:rPr>
          <w:rFonts w:ascii="Times New Roman" w:eastAsia="Times New Roman" w:hAnsi="Times New Roman" w:cs="Times New Roman"/>
          <w:color w:val="000000"/>
          <w:sz w:val="22"/>
          <w:szCs w:val="22"/>
        </w:rPr>
        <w:softHyphen/>
        <w:t xml:space="preserve"> 2 weeks</w:t>
      </w:r>
    </w:p>
    <w:p w14:paraId="7FC54D6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 3 -</w:t>
      </w:r>
      <w:r w:rsidRPr="009A6760">
        <w:rPr>
          <w:rFonts w:ascii="Times New Roman" w:eastAsia="Times New Roman" w:hAnsi="Times New Roman" w:cs="Times New Roman"/>
          <w:color w:val="000000"/>
          <w:sz w:val="22"/>
          <w:szCs w:val="22"/>
        </w:rPr>
        <w:softHyphen/>
        <w:t xml:space="preserve"> 4 weeks</w:t>
      </w:r>
    </w:p>
    <w:p w14:paraId="4F381F1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 1 -</w:t>
      </w:r>
      <w:r w:rsidRPr="009A6760">
        <w:rPr>
          <w:rFonts w:ascii="Times New Roman" w:eastAsia="Times New Roman" w:hAnsi="Times New Roman" w:cs="Times New Roman"/>
          <w:color w:val="000000"/>
          <w:sz w:val="22"/>
          <w:szCs w:val="22"/>
        </w:rPr>
        <w:softHyphen/>
        <w:t xml:space="preserve"> 3 months</w:t>
      </w:r>
    </w:p>
    <w:p w14:paraId="370CD2A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_ 4 </w:t>
      </w:r>
      <w:r w:rsidRPr="009A6760">
        <w:rPr>
          <w:rFonts w:ascii="Times New Roman" w:eastAsia="Times New Roman" w:hAnsi="Times New Roman" w:cs="Times New Roman"/>
          <w:color w:val="000000"/>
          <w:sz w:val="22"/>
          <w:szCs w:val="22"/>
        </w:rPr>
        <w:softHyphen/>
        <w:t>- 6 months</w:t>
      </w:r>
    </w:p>
    <w:p w14:paraId="01FB083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 7 -</w:t>
      </w:r>
      <w:r w:rsidRPr="009A6760">
        <w:rPr>
          <w:rFonts w:ascii="Times New Roman" w:eastAsia="Times New Roman" w:hAnsi="Times New Roman" w:cs="Times New Roman"/>
          <w:color w:val="000000"/>
          <w:sz w:val="22"/>
          <w:szCs w:val="22"/>
        </w:rPr>
        <w:softHyphen/>
        <w:t xml:space="preserve"> 12 months</w:t>
      </w:r>
    </w:p>
    <w:p w14:paraId="1677303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 1 -</w:t>
      </w:r>
      <w:r w:rsidRPr="009A6760">
        <w:rPr>
          <w:rFonts w:ascii="Times New Roman" w:eastAsia="Times New Roman" w:hAnsi="Times New Roman" w:cs="Times New Roman"/>
          <w:color w:val="000000"/>
          <w:sz w:val="22"/>
          <w:szCs w:val="22"/>
        </w:rPr>
        <w:softHyphen/>
        <w:t xml:space="preserve"> 2 years</w:t>
      </w:r>
    </w:p>
    <w:p w14:paraId="7581D96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 3 -</w:t>
      </w:r>
      <w:r w:rsidRPr="009A6760">
        <w:rPr>
          <w:rFonts w:ascii="Times New Roman" w:eastAsia="Times New Roman" w:hAnsi="Times New Roman" w:cs="Times New Roman"/>
          <w:color w:val="000000"/>
          <w:sz w:val="22"/>
          <w:szCs w:val="22"/>
        </w:rPr>
        <w:softHyphen/>
        <w:t xml:space="preserve"> 5 years</w:t>
      </w:r>
    </w:p>
    <w:p w14:paraId="117EBF2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 6 -</w:t>
      </w:r>
      <w:r w:rsidRPr="009A6760">
        <w:rPr>
          <w:rFonts w:ascii="Times New Roman" w:eastAsia="Times New Roman" w:hAnsi="Times New Roman" w:cs="Times New Roman"/>
          <w:color w:val="000000"/>
          <w:sz w:val="22"/>
          <w:szCs w:val="22"/>
        </w:rPr>
        <w:softHyphen/>
        <w:t xml:space="preserve"> 10 years</w:t>
      </w:r>
    </w:p>
    <w:p w14:paraId="4677262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 11 -</w:t>
      </w:r>
      <w:r w:rsidRPr="009A6760">
        <w:rPr>
          <w:rFonts w:ascii="Times New Roman" w:eastAsia="Times New Roman" w:hAnsi="Times New Roman" w:cs="Times New Roman"/>
          <w:color w:val="000000"/>
          <w:sz w:val="22"/>
          <w:szCs w:val="22"/>
        </w:rPr>
        <w:softHyphen/>
        <w:t xml:space="preserve"> 20 years</w:t>
      </w:r>
    </w:p>
    <w:p w14:paraId="63FEDBB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 More than 20 years</w:t>
      </w:r>
    </w:p>
    <w:p w14:paraId="433EDA03" w14:textId="77777777" w:rsidR="00FB2D44" w:rsidRPr="009A6760" w:rsidRDefault="00FB2D44" w:rsidP="00FB2D44">
      <w:pPr>
        <w:shd w:val="clear" w:color="auto" w:fill="FFFFFF"/>
        <w:rPr>
          <w:rFonts w:ascii="Times New Roman" w:eastAsia="Times New Roman" w:hAnsi="Times New Roman" w:cs="Times New Roman"/>
        </w:rPr>
      </w:pPr>
      <w:r w:rsidRPr="009A6760">
        <w:rPr>
          <w:rFonts w:ascii="Times New Roman" w:eastAsia="Times New Roman" w:hAnsi="Times New Roman" w:cs="Times New Roman"/>
        </w:rPr>
        <w:t> </w:t>
      </w:r>
    </w:p>
    <w:p w14:paraId="5D3E6E38" w14:textId="77777777" w:rsidR="00FB2D44" w:rsidRPr="009A6760" w:rsidRDefault="00FB2D44" w:rsidP="00FB2D44">
      <w:pPr>
        <w:rPr>
          <w:rFonts w:ascii="Times New Roman" w:eastAsia="Times New Roman" w:hAnsi="Times New Roman" w:cs="Times New Roman"/>
        </w:rPr>
      </w:pPr>
    </w:p>
    <w:p w14:paraId="3F173EF9" w14:textId="6B921FE1"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3</w:t>
      </w:r>
      <w:r w:rsidR="00CB7940" w:rsidRPr="009A6760">
        <w:rPr>
          <w:rFonts w:ascii="Times New Roman" w:eastAsia="Times New Roman" w:hAnsi="Times New Roman" w:cs="Times New Roman"/>
          <w:color w:val="000000"/>
          <w:sz w:val="22"/>
          <w:szCs w:val="22"/>
        </w:rPr>
        <w:t>9</w:t>
      </w:r>
      <w:r w:rsidRPr="009A6760">
        <w:rPr>
          <w:rFonts w:ascii="Times New Roman" w:eastAsia="Times New Roman" w:hAnsi="Times New Roman" w:cs="Times New Roman"/>
          <w:color w:val="000000"/>
          <w:sz w:val="22"/>
          <w:szCs w:val="22"/>
        </w:rPr>
        <w:t>. Which substance led to the psychedelic experience associated with your improvement in mental health concerns?</w:t>
      </w:r>
    </w:p>
    <w:p w14:paraId="79D7AE1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 psilocybin mushrooms</w:t>
      </w:r>
    </w:p>
    <w:p w14:paraId="623FC90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LSD</w:t>
      </w:r>
    </w:p>
    <w:p w14:paraId="441015C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morning glory seeds</w:t>
      </w:r>
    </w:p>
    <w:p w14:paraId="3820D71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mescaline (pure compound)</w:t>
      </w:r>
    </w:p>
    <w:p w14:paraId="5EE7D4E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peyote cactus</w:t>
      </w:r>
    </w:p>
    <w:p w14:paraId="7EE0B747"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an Pedro cactus</w:t>
      </w:r>
    </w:p>
    <w:p w14:paraId="0DE4129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DMT (pure compound)</w:t>
      </w:r>
    </w:p>
    <w:p w14:paraId="01A8C3D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Ayahuasca</w:t>
      </w:r>
    </w:p>
    <w:p w14:paraId="426E5C1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MDMA (ecstasy, Molly)</w:t>
      </w:r>
    </w:p>
    <w:p w14:paraId="1ED076D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specify)_________________________________</w:t>
      </w:r>
    </w:p>
    <w:p w14:paraId="3E6AEA4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w:t>
      </w:r>
    </w:p>
    <w:p w14:paraId="26AB2C32" w14:textId="77777777" w:rsidR="00FB2D44" w:rsidRPr="009A6760" w:rsidRDefault="00FB2D44" w:rsidP="00FB2D44">
      <w:pPr>
        <w:rPr>
          <w:rFonts w:ascii="Times New Roman" w:eastAsia="Times New Roman" w:hAnsi="Times New Roman" w:cs="Times New Roman"/>
        </w:rPr>
      </w:pPr>
    </w:p>
    <w:p w14:paraId="0FCB31B0" w14:textId="5FDDF5EC"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w:t>
      </w:r>
      <w:r w:rsidR="00CB7940" w:rsidRPr="009A6760">
        <w:rPr>
          <w:rFonts w:ascii="Times New Roman" w:eastAsia="Times New Roman" w:hAnsi="Times New Roman" w:cs="Times New Roman"/>
          <w:color w:val="000000"/>
          <w:sz w:val="22"/>
          <w:szCs w:val="22"/>
        </w:rPr>
        <w:t>40</w:t>
      </w:r>
      <w:r w:rsidRPr="009A6760">
        <w:rPr>
          <w:rFonts w:ascii="Times New Roman" w:eastAsia="Times New Roman" w:hAnsi="Times New Roman" w:cs="Times New Roman"/>
          <w:color w:val="000000"/>
          <w:sz w:val="22"/>
          <w:szCs w:val="22"/>
        </w:rPr>
        <w:t>. To the best of your knowledge, what was the approximate dose that led to your improvement in mental health concerns?</w:t>
      </w:r>
    </w:p>
    <w:p w14:paraId="013DF74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Very low dose/</w:t>
      </w:r>
      <w:proofErr w:type="spellStart"/>
      <w:r w:rsidRPr="009A6760">
        <w:rPr>
          <w:rFonts w:ascii="Times New Roman" w:eastAsia="Times New Roman" w:hAnsi="Times New Roman" w:cs="Times New Roman"/>
          <w:color w:val="000000"/>
          <w:sz w:val="22"/>
          <w:szCs w:val="22"/>
        </w:rPr>
        <w:t>microdoses</w:t>
      </w:r>
      <w:proofErr w:type="spellEnd"/>
      <w:r w:rsidRPr="009A6760">
        <w:rPr>
          <w:rFonts w:ascii="Times New Roman" w:eastAsia="Times New Roman" w:hAnsi="Times New Roman" w:cs="Times New Roman"/>
          <w:color w:val="000000"/>
          <w:sz w:val="22"/>
          <w:szCs w:val="22"/>
        </w:rPr>
        <w:t> </w:t>
      </w:r>
    </w:p>
    <w:p w14:paraId="4143CCB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Low dose</w:t>
      </w:r>
    </w:p>
    <w:p w14:paraId="61122AC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Moderate dose</w:t>
      </w:r>
    </w:p>
    <w:p w14:paraId="10FF06F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lastRenderedPageBreak/>
        <w:t>_High dose</w:t>
      </w:r>
    </w:p>
    <w:p w14:paraId="22BB8EF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Very high dose</w:t>
      </w:r>
    </w:p>
    <w:p w14:paraId="10698EE0" w14:textId="77777777" w:rsidR="00FB2D44" w:rsidRPr="009A6760" w:rsidRDefault="00FB2D44" w:rsidP="00FB2D44">
      <w:pPr>
        <w:shd w:val="clear" w:color="auto" w:fill="FFFFFF"/>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Mixed use of various doses, from small to full doses</w:t>
      </w:r>
    </w:p>
    <w:p w14:paraId="3C9AF0B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 don’t know / Unsure</w:t>
      </w:r>
    </w:p>
    <w:p w14:paraId="1F12091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Please specify if you remember the exact dose</w:t>
      </w:r>
    </w:p>
    <w:p w14:paraId="11F41C1D" w14:textId="77777777" w:rsidR="00FB2D44" w:rsidRPr="009A6760" w:rsidRDefault="00FB2D44" w:rsidP="00FB2D44">
      <w:pPr>
        <w:rPr>
          <w:rFonts w:ascii="Times New Roman" w:eastAsia="Times New Roman" w:hAnsi="Times New Roman" w:cs="Times New Roman"/>
        </w:rPr>
      </w:pPr>
    </w:p>
    <w:p w14:paraId="5CE74D1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w:t>
      </w:r>
    </w:p>
    <w:p w14:paraId="3084586C" w14:textId="613040F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4</w:t>
      </w:r>
      <w:r w:rsidR="00CB7940" w:rsidRPr="009A6760">
        <w:rPr>
          <w:rFonts w:ascii="Times New Roman" w:eastAsia="Times New Roman" w:hAnsi="Times New Roman" w:cs="Times New Roman"/>
          <w:color w:val="000000"/>
          <w:sz w:val="22"/>
          <w:szCs w:val="22"/>
        </w:rPr>
        <w:t>1</w:t>
      </w:r>
      <w:r w:rsidRPr="009A6760">
        <w:rPr>
          <w:rFonts w:ascii="Times New Roman" w:eastAsia="Times New Roman" w:hAnsi="Times New Roman" w:cs="Times New Roman"/>
          <w:color w:val="000000"/>
          <w:sz w:val="22"/>
          <w:szCs w:val="22"/>
        </w:rPr>
        <w:t>. Where did this experience take place? (Check all that apply):</w:t>
      </w:r>
    </w:p>
    <w:p w14:paraId="6040F98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At home </w:t>
      </w:r>
    </w:p>
    <w:p w14:paraId="37B0B4A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At a party </w:t>
      </w:r>
    </w:p>
    <w:p w14:paraId="110EA4D7"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n a public place (e.g., shopping mall, movie theater, etc.) </w:t>
      </w:r>
    </w:p>
    <w:p w14:paraId="79D6747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At a concert or festival </w:t>
      </w:r>
    </w:p>
    <w:p w14:paraId="333FDBF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utdoors in nature </w:t>
      </w:r>
    </w:p>
    <w:p w14:paraId="33E5823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n a religious or spiritual setting (e.g., ceremony, retreat, etc.) </w:t>
      </w:r>
    </w:p>
    <w:p w14:paraId="06C0833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please specify)</w:t>
      </w:r>
    </w:p>
    <w:p w14:paraId="2277BB8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w:t>
      </w:r>
    </w:p>
    <w:p w14:paraId="6661703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w:t>
      </w:r>
    </w:p>
    <w:p w14:paraId="431A25A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Thinking about the overall psychedelic experience that led to improvements in your mental health, please rate the degree to which you experienced the following phenomena. Answer each question according to your feelings, thoughts, and experiences at that time</w:t>
      </w:r>
    </w:p>
    <w:p w14:paraId="5D242CD2" w14:textId="13392298"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4</w:t>
      </w:r>
      <w:r w:rsidR="00CB7940" w:rsidRPr="009A6760">
        <w:rPr>
          <w:rFonts w:ascii="Times New Roman" w:eastAsia="Times New Roman" w:hAnsi="Times New Roman" w:cs="Times New Roman"/>
          <w:color w:val="000000"/>
          <w:sz w:val="22"/>
          <w:szCs w:val="22"/>
        </w:rPr>
        <w:t>2</w:t>
      </w:r>
      <w:r w:rsidRPr="009A6760">
        <w:rPr>
          <w:rFonts w:ascii="Times New Roman" w:eastAsia="Times New Roman" w:hAnsi="Times New Roman" w:cs="Times New Roman"/>
          <w:color w:val="000000"/>
          <w:sz w:val="22"/>
          <w:szCs w:val="22"/>
        </w:rPr>
        <w:t>. How personally meaningful was the psychedelic experience that led to mental health improvement, and your contemplation of that experience? </w:t>
      </w:r>
    </w:p>
    <w:p w14:paraId="4FD85F5C"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0 No more than routine, everyday experiences (not meaningful at all)</w:t>
      </w:r>
    </w:p>
    <w:p w14:paraId="3ACF3BE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 Similar to meaningful experiences that occur on average once or more a week (slightly meaningful)</w:t>
      </w:r>
    </w:p>
    <w:p w14:paraId="3B3A64A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2 Similar to meaningful experiences that occur on average once a month (mildly meaningful)</w:t>
      </w:r>
    </w:p>
    <w:p w14:paraId="4A3398E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3 Similar to meaningful experiences that occur on average once a year (moderately meaningful) </w:t>
      </w:r>
    </w:p>
    <w:p w14:paraId="387CDD8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4 Among the 5 most meaningful experiences of my life (strongly meaningful)</w:t>
      </w:r>
    </w:p>
    <w:p w14:paraId="294AA20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5 The single most meaningful experience of my life (extremely meaningful: more than any other meaningful experiences in my life and stronger than 4) </w:t>
      </w:r>
    </w:p>
    <w:p w14:paraId="2F371CFF" w14:textId="77777777" w:rsidR="00FB2D44" w:rsidRPr="009A6760" w:rsidRDefault="00FB2D44" w:rsidP="00FB2D44">
      <w:pPr>
        <w:spacing w:after="240"/>
        <w:rPr>
          <w:rFonts w:ascii="Times New Roman" w:eastAsia="Times New Roman" w:hAnsi="Times New Roman" w:cs="Times New Roman"/>
        </w:rPr>
      </w:pPr>
    </w:p>
    <w:p w14:paraId="7060216D" w14:textId="11F0D30D"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4</w:t>
      </w:r>
      <w:r w:rsidR="00CB7940" w:rsidRPr="009A6760">
        <w:rPr>
          <w:rFonts w:ascii="Times New Roman" w:eastAsia="Times New Roman" w:hAnsi="Times New Roman" w:cs="Times New Roman"/>
          <w:color w:val="000000"/>
          <w:sz w:val="22"/>
          <w:szCs w:val="22"/>
        </w:rPr>
        <w:t>3</w:t>
      </w:r>
      <w:r w:rsidRPr="009A6760">
        <w:rPr>
          <w:rFonts w:ascii="Times New Roman" w:eastAsia="Times New Roman" w:hAnsi="Times New Roman" w:cs="Times New Roman"/>
          <w:color w:val="000000"/>
          <w:sz w:val="22"/>
          <w:szCs w:val="22"/>
        </w:rPr>
        <w:t>. Indicate the degree to which the psychedelic experience that led to your improvement in mental health issues, and your contemplation of that experience, were spiritually significant to you. </w:t>
      </w:r>
    </w:p>
    <w:p w14:paraId="32EF34A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0 Not at all </w:t>
      </w:r>
    </w:p>
    <w:p w14:paraId="1DC4C83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 Slightly </w:t>
      </w:r>
    </w:p>
    <w:p w14:paraId="214180A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2 Moderately </w:t>
      </w:r>
    </w:p>
    <w:p w14:paraId="68F179F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3 Very much </w:t>
      </w:r>
    </w:p>
    <w:p w14:paraId="12E180E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4 Among the 5 most spiritually significant experiences of my life </w:t>
      </w:r>
    </w:p>
    <w:p w14:paraId="701BEFC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5 The single most spiritually significant experience of my life </w:t>
      </w:r>
    </w:p>
    <w:p w14:paraId="7ACA3314" w14:textId="77777777" w:rsidR="00FB2D44" w:rsidRPr="009A6760" w:rsidRDefault="00FB2D44" w:rsidP="00FB2D44">
      <w:pPr>
        <w:spacing w:after="240"/>
        <w:rPr>
          <w:rFonts w:ascii="Times New Roman" w:eastAsia="Times New Roman" w:hAnsi="Times New Roman" w:cs="Times New Roman"/>
        </w:rPr>
      </w:pPr>
    </w:p>
    <w:p w14:paraId="3A16704A" w14:textId="5EDD452E"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4</w:t>
      </w:r>
      <w:r w:rsidR="00CB7940" w:rsidRPr="009A6760">
        <w:rPr>
          <w:rFonts w:ascii="Times New Roman" w:eastAsia="Times New Roman" w:hAnsi="Times New Roman" w:cs="Times New Roman"/>
          <w:color w:val="000000"/>
          <w:sz w:val="22"/>
          <w:szCs w:val="22"/>
        </w:rPr>
        <w:t>4</w:t>
      </w:r>
      <w:r w:rsidRPr="009A6760">
        <w:rPr>
          <w:rFonts w:ascii="Times New Roman" w:eastAsia="Times New Roman" w:hAnsi="Times New Roman" w:cs="Times New Roman"/>
          <w:color w:val="000000"/>
          <w:sz w:val="22"/>
          <w:szCs w:val="22"/>
        </w:rPr>
        <w:t>. How psychologically challenging was the psychedelic experience that led to improvements in your mental health concerns?</w:t>
      </w:r>
    </w:p>
    <w:p w14:paraId="09DEA1A0"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0 No more than routine, everyday experiences (not challenging at all)</w:t>
      </w:r>
    </w:p>
    <w:p w14:paraId="3CEB2954"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 Similar to difficult or challenging experiences that occur on average once or more a week (slightly challenging) </w:t>
      </w:r>
    </w:p>
    <w:p w14:paraId="249D49D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2 Similar to difficult or challenging experiences that occur on average once a month (mildly challenging)</w:t>
      </w:r>
    </w:p>
    <w:p w14:paraId="4125A9A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3 Similar to difficult or challenging experiences that occur on average once a year (moderately challenging)</w:t>
      </w:r>
    </w:p>
    <w:p w14:paraId="5CEA0D2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4 Among the 5 most difficult or challenging experiences of my life (strongly challenging)</w:t>
      </w:r>
    </w:p>
    <w:p w14:paraId="1A07BF27"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lastRenderedPageBreak/>
        <w:t>_5 The single most difficult or challenging experience of my life (extremely challenging: more than any other challenging experiences in my life and stronger than 4) </w:t>
      </w:r>
    </w:p>
    <w:p w14:paraId="363D0C2B" w14:textId="77777777" w:rsidR="00FB2D44" w:rsidRPr="009A6760" w:rsidRDefault="00FB2D44" w:rsidP="00FB2D44">
      <w:pPr>
        <w:spacing w:after="240"/>
        <w:rPr>
          <w:rFonts w:ascii="Times New Roman" w:eastAsia="Times New Roman" w:hAnsi="Times New Roman" w:cs="Times New Roman"/>
        </w:rPr>
      </w:pPr>
    </w:p>
    <w:p w14:paraId="5F088EA8" w14:textId="69B3DD09"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4</w:t>
      </w:r>
      <w:r w:rsidR="00CB7940" w:rsidRPr="009A6760">
        <w:rPr>
          <w:rFonts w:ascii="Times New Roman" w:eastAsia="Times New Roman" w:hAnsi="Times New Roman" w:cs="Times New Roman"/>
          <w:color w:val="000000"/>
          <w:sz w:val="22"/>
          <w:szCs w:val="22"/>
        </w:rPr>
        <w:t>5</w:t>
      </w:r>
      <w:r w:rsidRPr="009A6760">
        <w:rPr>
          <w:rFonts w:ascii="Times New Roman" w:eastAsia="Times New Roman" w:hAnsi="Times New Roman" w:cs="Times New Roman"/>
          <w:color w:val="000000"/>
          <w:sz w:val="22"/>
          <w:szCs w:val="22"/>
        </w:rPr>
        <w:t>. How psychologically insightful to you was the psychedelic experience that led to your improvement in mental health concerns, and your contemplation of that experience? </w:t>
      </w:r>
    </w:p>
    <w:p w14:paraId="6655B65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0 No more than routine, everyday psychologically insightful experiences (not psychologically insightful at all) </w:t>
      </w:r>
    </w:p>
    <w:p w14:paraId="01413CB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1 Similar to psychologically insightful experiences that occur on average once or more a week (slightly psychologically insightful) </w:t>
      </w:r>
    </w:p>
    <w:p w14:paraId="3EC2FDC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2 Similar to psychologically insightful experiences that occur on average once a month (mildly psychologically insightful) </w:t>
      </w:r>
    </w:p>
    <w:p w14:paraId="598F08E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3 Similar to psychologically insightful experiences that occur on average once a year (moderately psychologically insightful)</w:t>
      </w:r>
    </w:p>
    <w:p w14:paraId="5F552EA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4 Among the 5 most psychologically insightful experiences of my life (strongly psychologically insightful)</w:t>
      </w:r>
    </w:p>
    <w:p w14:paraId="61EC9BD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5 The single most psychologically insightful experience of my life (extremely psychologically insightful: more than any other psychologically insightful experiences in my life and stronger than 4)  </w:t>
      </w:r>
    </w:p>
    <w:p w14:paraId="4D2407CF" w14:textId="77777777" w:rsidR="00FB2D44" w:rsidRPr="009A6760" w:rsidRDefault="00FB2D44" w:rsidP="00FB2D44">
      <w:pPr>
        <w:spacing w:after="240"/>
        <w:rPr>
          <w:rFonts w:ascii="Times New Roman" w:eastAsia="Times New Roman" w:hAnsi="Times New Roman" w:cs="Times New Roman"/>
        </w:rPr>
      </w:pPr>
    </w:p>
    <w:p w14:paraId="7A4C7593" w14:textId="34338E9E"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4</w:t>
      </w:r>
      <w:r w:rsidR="00CB7940" w:rsidRPr="009A6760">
        <w:rPr>
          <w:rFonts w:ascii="Times New Roman" w:eastAsia="Times New Roman" w:hAnsi="Times New Roman" w:cs="Times New Roman"/>
          <w:color w:val="000000"/>
          <w:sz w:val="22"/>
          <w:szCs w:val="22"/>
        </w:rPr>
        <w:t>6</w:t>
      </w:r>
      <w:r w:rsidRPr="009A6760">
        <w:rPr>
          <w:rFonts w:ascii="Times New Roman" w:eastAsia="Times New Roman" w:hAnsi="Times New Roman" w:cs="Times New Roman"/>
          <w:color w:val="000000"/>
          <w:sz w:val="22"/>
          <w:szCs w:val="22"/>
        </w:rPr>
        <w:t>. Please select items that were related to your psychedelic</w:t>
      </w:r>
      <w:r w:rsidRPr="009A6760">
        <w:rPr>
          <w:rFonts w:ascii="Times New Roman" w:eastAsia="Times New Roman" w:hAnsi="Times New Roman" w:cs="Times New Roman"/>
          <w:color w:val="000000"/>
          <w:sz w:val="22"/>
          <w:szCs w:val="22"/>
        </w:rPr>
        <w:softHyphen/>
        <w:t xml:space="preserve"> associated improvement in mental health concerns. Check all that apply. </w:t>
      </w:r>
    </w:p>
    <w:p w14:paraId="62477F6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trengthening your belief in your own ability to recover. </w:t>
      </w:r>
    </w:p>
    <w:p w14:paraId="6BEEE3E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Reducing stress involved with recovering. </w:t>
      </w:r>
    </w:p>
    <w:p w14:paraId="46A95D0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Reframing mental health improvement as a spiritual task. </w:t>
      </w:r>
    </w:p>
    <w:p w14:paraId="6A6275D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Changing life priorities or values. </w:t>
      </w:r>
    </w:p>
    <w:p w14:paraId="5E4F779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 xml:space="preserve">_Changing your orientation toward the future, so that </w:t>
      </w:r>
      <w:proofErr w:type="spellStart"/>
      <w:r w:rsidRPr="009A6760">
        <w:rPr>
          <w:rFonts w:ascii="Times New Roman" w:eastAsia="Times New Roman" w:hAnsi="Times New Roman" w:cs="Times New Roman"/>
          <w:color w:val="000000"/>
          <w:sz w:val="22"/>
          <w:szCs w:val="22"/>
        </w:rPr>
        <w:t>long</w:t>
      </w:r>
      <w:r w:rsidRPr="009A6760">
        <w:rPr>
          <w:rFonts w:ascii="Times New Roman" w:eastAsia="Times New Roman" w:hAnsi="Times New Roman" w:cs="Times New Roman"/>
          <w:color w:val="000000"/>
          <w:sz w:val="22"/>
          <w:szCs w:val="22"/>
        </w:rPr>
        <w:softHyphen/>
        <w:t>term</w:t>
      </w:r>
      <w:proofErr w:type="spellEnd"/>
      <w:r w:rsidRPr="009A6760">
        <w:rPr>
          <w:rFonts w:ascii="Times New Roman" w:eastAsia="Times New Roman" w:hAnsi="Times New Roman" w:cs="Times New Roman"/>
          <w:color w:val="000000"/>
          <w:sz w:val="22"/>
          <w:szCs w:val="22"/>
        </w:rPr>
        <w:t xml:space="preserve"> benefits outweighed immediate desires/preoccupations. </w:t>
      </w:r>
    </w:p>
    <w:p w14:paraId="29ABEECB" w14:textId="77777777" w:rsidR="00FB2D44" w:rsidRPr="009A6760" w:rsidRDefault="00FB2D44" w:rsidP="00FB2D44">
      <w:pPr>
        <w:rPr>
          <w:rFonts w:ascii="Times New Roman" w:eastAsia="Times New Roman" w:hAnsi="Times New Roman" w:cs="Times New Roman"/>
        </w:rPr>
      </w:pPr>
    </w:p>
    <w:p w14:paraId="43F49CCA" w14:textId="38F30FE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4</w:t>
      </w:r>
      <w:r w:rsidR="00CB7940" w:rsidRPr="009A6760">
        <w:rPr>
          <w:rFonts w:ascii="Times New Roman" w:eastAsia="Times New Roman" w:hAnsi="Times New Roman" w:cs="Times New Roman"/>
          <w:color w:val="000000"/>
          <w:sz w:val="22"/>
          <w:szCs w:val="22"/>
        </w:rPr>
        <w:t>7</w:t>
      </w:r>
      <w:r w:rsidRPr="009A6760">
        <w:rPr>
          <w:rFonts w:ascii="Times New Roman" w:eastAsia="Times New Roman" w:hAnsi="Times New Roman" w:cs="Times New Roman"/>
          <w:color w:val="000000"/>
          <w:sz w:val="22"/>
          <w:szCs w:val="22"/>
        </w:rPr>
        <w:t>. Please describe any additional reasons (not listed above) how your psychedelic experience contributed to your mental health improvement. </w:t>
      </w:r>
    </w:p>
    <w:p w14:paraId="1A2FD052" w14:textId="77777777" w:rsidR="00FB2D44" w:rsidRPr="009A6760" w:rsidRDefault="00FB2D44" w:rsidP="00FB2D44">
      <w:pPr>
        <w:spacing w:after="240"/>
        <w:rPr>
          <w:rFonts w:ascii="Times New Roman" w:eastAsia="Times New Roman" w:hAnsi="Times New Roman" w:cs="Times New Roman"/>
        </w:rPr>
      </w:pPr>
    </w:p>
    <w:p w14:paraId="37579296" w14:textId="5FB5D5DA"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4</w:t>
      </w:r>
      <w:r w:rsidR="00CB7940" w:rsidRPr="009A6760">
        <w:rPr>
          <w:rFonts w:ascii="Times New Roman" w:eastAsia="Times New Roman" w:hAnsi="Times New Roman" w:cs="Times New Roman"/>
          <w:color w:val="000000"/>
          <w:sz w:val="22"/>
          <w:szCs w:val="22"/>
        </w:rPr>
        <w:t>8</w:t>
      </w:r>
      <w:r w:rsidRPr="009A6760">
        <w:rPr>
          <w:rFonts w:ascii="Times New Roman" w:eastAsia="Times New Roman" w:hAnsi="Times New Roman" w:cs="Times New Roman"/>
          <w:color w:val="000000"/>
          <w:sz w:val="22"/>
          <w:szCs w:val="22"/>
        </w:rPr>
        <w:t>. Did you experience any other behavioral changes after this psychedelic experience? Check all that apply, and please provide any relevant details in the Comments box below. </w:t>
      </w:r>
    </w:p>
    <w:p w14:paraId="359F5232"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ne </w:t>
      </w:r>
    </w:p>
    <w:p w14:paraId="3C21098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Reduced or stopped using other drugs </w:t>
      </w:r>
    </w:p>
    <w:p w14:paraId="5A765C5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tarted using other drugs more often / heavily </w:t>
      </w:r>
    </w:p>
    <w:p w14:paraId="09C0BA6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Changes in diet / nutrition </w:t>
      </w:r>
    </w:p>
    <w:p w14:paraId="41BC3B5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ncreased physical activity / exercise </w:t>
      </w:r>
    </w:p>
    <w:p w14:paraId="6D3C5EDA"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Decreased physical activity / exercise </w:t>
      </w:r>
    </w:p>
    <w:p w14:paraId="400FB586"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mproved relationships with others </w:t>
      </w:r>
    </w:p>
    <w:p w14:paraId="35B3B7E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Worsened relationships with others </w:t>
      </w:r>
    </w:p>
    <w:p w14:paraId="4AA3448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Improvements in career / work life </w:t>
      </w:r>
    </w:p>
    <w:p w14:paraId="7487E10D"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Worsening of career / work life </w:t>
      </w:r>
    </w:p>
    <w:p w14:paraId="1BD1A7E9"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Other / comments: ____</w:t>
      </w:r>
    </w:p>
    <w:p w14:paraId="5523569B" w14:textId="77777777" w:rsidR="00FB2D44" w:rsidRPr="009A6760" w:rsidRDefault="00FB2D44" w:rsidP="00FB2D44">
      <w:pPr>
        <w:spacing w:after="240"/>
        <w:rPr>
          <w:rFonts w:ascii="Times New Roman" w:eastAsia="Times New Roman" w:hAnsi="Times New Roman" w:cs="Times New Roman"/>
        </w:rPr>
      </w:pPr>
    </w:p>
    <w:p w14:paraId="47BE64A8" w14:textId="5DD9EA3B"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4</w:t>
      </w:r>
      <w:r w:rsidR="00CB7940" w:rsidRPr="009A6760">
        <w:rPr>
          <w:rFonts w:ascii="Times New Roman" w:eastAsia="Times New Roman" w:hAnsi="Times New Roman" w:cs="Times New Roman"/>
          <w:color w:val="000000"/>
          <w:sz w:val="22"/>
          <w:szCs w:val="22"/>
        </w:rPr>
        <w:t>9</w:t>
      </w:r>
      <w:r w:rsidRPr="009A6760">
        <w:rPr>
          <w:rFonts w:ascii="Times New Roman" w:eastAsia="Times New Roman" w:hAnsi="Times New Roman" w:cs="Times New Roman"/>
          <w:color w:val="000000"/>
          <w:sz w:val="22"/>
          <w:szCs w:val="22"/>
        </w:rPr>
        <w:t>. Did you experience any persisting negative effects from this psychedelic experience? By persisting, we mean negative effects that lasted beyond the acute (immediate) period of drug effects. </w:t>
      </w:r>
    </w:p>
    <w:p w14:paraId="6E284D8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lastRenderedPageBreak/>
        <w:t>_Yes.</w:t>
      </w:r>
    </w:p>
    <w:p w14:paraId="1B3345B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w:t>
      </w:r>
    </w:p>
    <w:p w14:paraId="1905E86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t sure.</w:t>
      </w:r>
    </w:p>
    <w:p w14:paraId="12B275DE" w14:textId="77777777" w:rsidR="00FB2D44" w:rsidRPr="009A6760" w:rsidRDefault="00FB2D44" w:rsidP="00FB2D44">
      <w:pPr>
        <w:spacing w:after="240"/>
        <w:rPr>
          <w:rFonts w:ascii="Times New Roman" w:eastAsia="Times New Roman" w:hAnsi="Times New Roman" w:cs="Times New Roman"/>
        </w:rPr>
      </w:pPr>
    </w:p>
    <w:p w14:paraId="63607813" w14:textId="0BFBB1B4" w:rsidR="00FB2D44" w:rsidRPr="009A6760" w:rsidRDefault="00CB7940"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50</w:t>
      </w:r>
      <w:r w:rsidR="00FB2D44" w:rsidRPr="009A6760">
        <w:rPr>
          <w:rFonts w:ascii="Times New Roman" w:eastAsia="Times New Roman" w:hAnsi="Times New Roman" w:cs="Times New Roman"/>
          <w:color w:val="000000"/>
          <w:sz w:val="22"/>
          <w:szCs w:val="22"/>
        </w:rPr>
        <w:t xml:space="preserve">. Please describe any negative or potentially negative persisting </w:t>
      </w:r>
      <w:proofErr w:type="spellStart"/>
      <w:r w:rsidR="00FB2D44" w:rsidRPr="009A6760">
        <w:rPr>
          <w:rFonts w:ascii="Times New Roman" w:eastAsia="Times New Roman" w:hAnsi="Times New Roman" w:cs="Times New Roman"/>
          <w:color w:val="000000"/>
          <w:sz w:val="22"/>
          <w:szCs w:val="22"/>
        </w:rPr>
        <w:t>effects you</w:t>
      </w:r>
      <w:proofErr w:type="spellEnd"/>
      <w:r w:rsidR="00FB2D44" w:rsidRPr="009A6760">
        <w:rPr>
          <w:rFonts w:ascii="Times New Roman" w:eastAsia="Times New Roman" w:hAnsi="Times New Roman" w:cs="Times New Roman"/>
          <w:color w:val="000000"/>
          <w:sz w:val="22"/>
          <w:szCs w:val="22"/>
        </w:rPr>
        <w:t xml:space="preserve"> may have experienced as a result of this psychedelic session.</w:t>
      </w:r>
    </w:p>
    <w:p w14:paraId="06EB541C" w14:textId="77777777" w:rsidR="00FB2D44" w:rsidRPr="009A6760" w:rsidRDefault="00FB2D44" w:rsidP="00FB2D44">
      <w:pPr>
        <w:spacing w:after="240"/>
        <w:rPr>
          <w:rFonts w:ascii="Times New Roman" w:eastAsia="Times New Roman" w:hAnsi="Times New Roman" w:cs="Times New Roman"/>
        </w:rPr>
      </w:pPr>
    </w:p>
    <w:p w14:paraId="0D067C88" w14:textId="51DCF8D1"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5</w:t>
      </w:r>
      <w:r w:rsidR="00CB7940" w:rsidRPr="009A6760">
        <w:rPr>
          <w:rFonts w:ascii="Times New Roman" w:eastAsia="Times New Roman" w:hAnsi="Times New Roman" w:cs="Times New Roman"/>
          <w:color w:val="000000"/>
          <w:sz w:val="22"/>
          <w:szCs w:val="22"/>
        </w:rPr>
        <w:t>1</w:t>
      </w:r>
      <w:r w:rsidRPr="009A6760">
        <w:rPr>
          <w:rFonts w:ascii="Times New Roman" w:eastAsia="Times New Roman" w:hAnsi="Times New Roman" w:cs="Times New Roman"/>
          <w:color w:val="000000"/>
          <w:sz w:val="22"/>
          <w:szCs w:val="22"/>
        </w:rPr>
        <w:t>. Overall, how would you rate the severity of these negative effects?</w:t>
      </w:r>
    </w:p>
    <w:p w14:paraId="4CE43663"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Not at all severe </w:t>
      </w:r>
    </w:p>
    <w:p w14:paraId="6A074AA8"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Slightly severe </w:t>
      </w:r>
    </w:p>
    <w:p w14:paraId="34C7EEF1"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Moderately severe </w:t>
      </w:r>
    </w:p>
    <w:p w14:paraId="75265A35"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Very severe </w:t>
      </w:r>
    </w:p>
    <w:p w14:paraId="5B5F881B"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_Extremely severe</w:t>
      </w:r>
    </w:p>
    <w:p w14:paraId="7AF56087" w14:textId="1DAD251B" w:rsidR="00FB2D44" w:rsidRPr="009A6760" w:rsidRDefault="00FB2D44" w:rsidP="00FB2D44">
      <w:pPr>
        <w:rPr>
          <w:rFonts w:ascii="Times New Roman" w:eastAsia="Times New Roman" w:hAnsi="Times New Roman" w:cs="Times New Roman"/>
        </w:rPr>
      </w:pPr>
    </w:p>
    <w:p w14:paraId="1675444B" w14:textId="77777777" w:rsidR="00CB7940" w:rsidRPr="009A6760" w:rsidRDefault="00CB7940" w:rsidP="00FB2D44">
      <w:pPr>
        <w:rPr>
          <w:rFonts w:ascii="Times New Roman" w:eastAsia="Times New Roman" w:hAnsi="Times New Roman" w:cs="Times New Roman"/>
        </w:rPr>
      </w:pPr>
    </w:p>
    <w:p w14:paraId="32850A63" w14:textId="25424D22"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color w:val="000000"/>
          <w:sz w:val="22"/>
          <w:szCs w:val="22"/>
        </w:rPr>
        <w:t>5</w:t>
      </w:r>
      <w:r w:rsidR="00CB7940" w:rsidRPr="009A6760">
        <w:rPr>
          <w:rFonts w:ascii="Times New Roman" w:eastAsia="Times New Roman" w:hAnsi="Times New Roman" w:cs="Times New Roman"/>
          <w:color w:val="000000"/>
          <w:sz w:val="22"/>
          <w:szCs w:val="22"/>
        </w:rPr>
        <w:t>2</w:t>
      </w:r>
      <w:r w:rsidRPr="009A6760">
        <w:rPr>
          <w:rFonts w:ascii="Times New Roman" w:eastAsia="Times New Roman" w:hAnsi="Times New Roman" w:cs="Times New Roman"/>
          <w:color w:val="000000"/>
          <w:sz w:val="22"/>
          <w:szCs w:val="22"/>
        </w:rPr>
        <w:t xml:space="preserve">. </w:t>
      </w:r>
      <w:r w:rsidRPr="009A6760">
        <w:rPr>
          <w:rFonts w:ascii="Times New Roman" w:eastAsia="Times New Roman" w:hAnsi="Times New Roman" w:cs="Times New Roman"/>
          <w:color w:val="000000"/>
          <w:sz w:val="21"/>
          <w:szCs w:val="21"/>
          <w:shd w:val="clear" w:color="auto" w:fill="FFFFFF"/>
        </w:rPr>
        <w:t>Is there anything else you would like us to know about your psychedelic experiences?</w:t>
      </w:r>
    </w:p>
    <w:p w14:paraId="34EC4ECF" w14:textId="77777777" w:rsidR="00FB2D44" w:rsidRPr="009A6760" w:rsidRDefault="00FB2D44" w:rsidP="00FB2D44">
      <w:pPr>
        <w:spacing w:after="240"/>
        <w:rPr>
          <w:rFonts w:ascii="Times New Roman" w:eastAsia="Times New Roman" w:hAnsi="Times New Roman" w:cs="Times New Roman"/>
        </w:rPr>
      </w:pPr>
    </w:p>
    <w:p w14:paraId="689822A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Thank you very much for your time and participation. You have completed the survey, providing us with critical information about your knowledge and perception surrounding psychedelics, and/or your experience of improvement in mental health concerns after a psychedelic experience. </w:t>
      </w:r>
    </w:p>
    <w:p w14:paraId="2F7751FE"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Please feel free to share this survey information with any other interested parties you may know. </w:t>
      </w:r>
    </w:p>
    <w:p w14:paraId="0F913C84" w14:textId="77777777" w:rsidR="00FB2D44" w:rsidRPr="009A6760" w:rsidRDefault="00FB2D44" w:rsidP="00FB2D44">
      <w:pPr>
        <w:rPr>
          <w:rFonts w:ascii="Times New Roman" w:eastAsia="Times New Roman" w:hAnsi="Times New Roman" w:cs="Times New Roman"/>
        </w:rPr>
      </w:pPr>
    </w:p>
    <w:p w14:paraId="51CB531E" w14:textId="5525DC50" w:rsidR="00FB2D44" w:rsidRPr="009A6760" w:rsidRDefault="00FB2D44" w:rsidP="00837923">
      <w:pPr>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 xml:space="preserve">If you are interested in sharing more of your psychedelic experience in a researcher-conducted </w:t>
      </w:r>
      <w:r w:rsidR="0094490D" w:rsidRPr="009A6760">
        <w:rPr>
          <w:rFonts w:ascii="Times New Roman" w:eastAsia="Times New Roman" w:hAnsi="Times New Roman" w:cs="Times New Roman"/>
          <w:b/>
          <w:bCs/>
          <w:color w:val="000000"/>
          <w:sz w:val="22"/>
          <w:szCs w:val="22"/>
        </w:rPr>
        <w:t xml:space="preserve">qualitative </w:t>
      </w:r>
      <w:r w:rsidRPr="009A6760">
        <w:rPr>
          <w:rFonts w:ascii="Times New Roman" w:eastAsia="Times New Roman" w:hAnsi="Times New Roman" w:cs="Times New Roman"/>
          <w:b/>
          <w:bCs/>
          <w:color w:val="000000"/>
          <w:sz w:val="22"/>
          <w:szCs w:val="22"/>
        </w:rPr>
        <w:t>interview in the future</w:t>
      </w:r>
      <w:r w:rsidR="0094490D" w:rsidRPr="009A6760">
        <w:rPr>
          <w:rFonts w:ascii="Times New Roman" w:eastAsia="Times New Roman" w:hAnsi="Times New Roman" w:cs="Times New Roman"/>
          <w:b/>
          <w:bCs/>
          <w:color w:val="000000"/>
          <w:sz w:val="22"/>
          <w:szCs w:val="22"/>
        </w:rPr>
        <w:t xml:space="preserve"> (another independent project)</w:t>
      </w:r>
      <w:r w:rsidRPr="009A6760">
        <w:rPr>
          <w:rFonts w:ascii="Times New Roman" w:eastAsia="Times New Roman" w:hAnsi="Times New Roman" w:cs="Times New Roman"/>
          <w:b/>
          <w:bCs/>
          <w:color w:val="000000"/>
          <w:sz w:val="22"/>
          <w:szCs w:val="22"/>
        </w:rPr>
        <w:t xml:space="preserve">, please leave your email here ____. </w:t>
      </w:r>
      <w:r w:rsidR="004A7BFC" w:rsidRPr="009A6760">
        <w:rPr>
          <w:rFonts w:ascii="Times New Roman" w:eastAsia="Times New Roman" w:hAnsi="Times New Roman" w:cs="Times New Roman"/>
          <w:b/>
          <w:bCs/>
          <w:color w:val="000000"/>
          <w:sz w:val="22"/>
          <w:szCs w:val="22"/>
        </w:rPr>
        <w:t xml:space="preserve">This email will be stored separately from </w:t>
      </w:r>
      <w:r w:rsidR="004C302A" w:rsidRPr="009A6760">
        <w:rPr>
          <w:rFonts w:ascii="Times New Roman" w:eastAsia="Times New Roman" w:hAnsi="Times New Roman" w:cs="Times New Roman"/>
          <w:b/>
          <w:bCs/>
          <w:color w:val="000000"/>
          <w:sz w:val="22"/>
          <w:szCs w:val="22"/>
        </w:rPr>
        <w:t>your</w:t>
      </w:r>
      <w:r w:rsidR="0094490D" w:rsidRPr="009A6760">
        <w:rPr>
          <w:rFonts w:ascii="Times New Roman" w:eastAsia="Times New Roman" w:hAnsi="Times New Roman" w:cs="Times New Roman"/>
          <w:b/>
          <w:bCs/>
          <w:color w:val="000000"/>
          <w:sz w:val="22"/>
          <w:szCs w:val="22"/>
        </w:rPr>
        <w:t xml:space="preserve"> survey</w:t>
      </w:r>
      <w:r w:rsidR="004A7BFC" w:rsidRPr="009A6760">
        <w:rPr>
          <w:rFonts w:ascii="Times New Roman" w:eastAsia="Times New Roman" w:hAnsi="Times New Roman" w:cs="Times New Roman"/>
          <w:b/>
          <w:bCs/>
          <w:color w:val="000000"/>
          <w:sz w:val="22"/>
          <w:szCs w:val="22"/>
        </w:rPr>
        <w:t xml:space="preserve"> data</w:t>
      </w:r>
      <w:r w:rsidR="004C302A" w:rsidRPr="009A6760">
        <w:rPr>
          <w:rFonts w:ascii="Times New Roman" w:eastAsia="Times New Roman" w:hAnsi="Times New Roman" w:cs="Times New Roman"/>
          <w:b/>
          <w:bCs/>
          <w:color w:val="000000"/>
          <w:sz w:val="22"/>
          <w:szCs w:val="22"/>
        </w:rPr>
        <w:t xml:space="preserve"> and we will not be able to connect </w:t>
      </w:r>
      <w:r w:rsidR="007F25F7" w:rsidRPr="009A6760">
        <w:rPr>
          <w:rFonts w:ascii="Times New Roman" w:eastAsia="Times New Roman" w:hAnsi="Times New Roman" w:cs="Times New Roman"/>
          <w:b/>
          <w:bCs/>
          <w:color w:val="000000"/>
          <w:sz w:val="22"/>
          <w:szCs w:val="22"/>
        </w:rPr>
        <w:t xml:space="preserve">your email to </w:t>
      </w:r>
      <w:r w:rsidR="004C302A" w:rsidRPr="009A6760">
        <w:rPr>
          <w:rFonts w:ascii="Times New Roman" w:eastAsia="Times New Roman" w:hAnsi="Times New Roman" w:cs="Times New Roman"/>
          <w:b/>
          <w:bCs/>
          <w:color w:val="000000"/>
          <w:sz w:val="22"/>
          <w:szCs w:val="22"/>
        </w:rPr>
        <w:t>your survey answers</w:t>
      </w:r>
      <w:r w:rsidR="007F25F7" w:rsidRPr="009A6760">
        <w:rPr>
          <w:rFonts w:ascii="Times New Roman" w:eastAsia="Times New Roman" w:hAnsi="Times New Roman" w:cs="Times New Roman"/>
          <w:b/>
          <w:bCs/>
          <w:color w:val="000000"/>
          <w:sz w:val="22"/>
          <w:szCs w:val="22"/>
        </w:rPr>
        <w:t>.</w:t>
      </w:r>
      <w:r w:rsidR="004A7BFC" w:rsidRPr="009A6760">
        <w:rPr>
          <w:rFonts w:ascii="Times New Roman" w:eastAsia="Times New Roman" w:hAnsi="Times New Roman" w:cs="Times New Roman"/>
          <w:b/>
          <w:bCs/>
          <w:color w:val="000000"/>
          <w:sz w:val="22"/>
          <w:szCs w:val="22"/>
        </w:rPr>
        <w:t xml:space="preserve"> </w:t>
      </w:r>
      <w:r w:rsidRPr="009A6760">
        <w:rPr>
          <w:rFonts w:ascii="Times New Roman" w:eastAsia="Times New Roman" w:hAnsi="Times New Roman" w:cs="Times New Roman"/>
          <w:b/>
          <w:bCs/>
          <w:color w:val="000000"/>
          <w:sz w:val="22"/>
          <w:szCs w:val="22"/>
        </w:rPr>
        <w:t>We will contact you</w:t>
      </w:r>
      <w:r w:rsidR="009D74DA" w:rsidRPr="009A6760">
        <w:rPr>
          <w:rFonts w:ascii="Times New Roman" w:eastAsia="Times New Roman" w:hAnsi="Times New Roman" w:cs="Times New Roman"/>
          <w:b/>
          <w:bCs/>
          <w:color w:val="000000"/>
          <w:sz w:val="22"/>
          <w:szCs w:val="22"/>
        </w:rPr>
        <w:t xml:space="preserve"> </w:t>
      </w:r>
      <w:r w:rsidR="00CA0063" w:rsidRPr="009A6760">
        <w:rPr>
          <w:rFonts w:ascii="Times New Roman" w:eastAsia="Times New Roman" w:hAnsi="Times New Roman" w:cs="Times New Roman"/>
          <w:b/>
          <w:bCs/>
          <w:color w:val="000000"/>
          <w:sz w:val="22"/>
          <w:szCs w:val="22"/>
        </w:rPr>
        <w:t>regarding</w:t>
      </w:r>
      <w:r w:rsidR="0032529F" w:rsidRPr="009A6760">
        <w:rPr>
          <w:rFonts w:ascii="Times New Roman" w:eastAsia="Times New Roman" w:hAnsi="Times New Roman" w:cs="Times New Roman"/>
          <w:b/>
          <w:bCs/>
          <w:color w:val="000000"/>
          <w:sz w:val="22"/>
          <w:szCs w:val="22"/>
        </w:rPr>
        <w:t xml:space="preserve"> </w:t>
      </w:r>
      <w:r w:rsidR="00837923" w:rsidRPr="009A6760">
        <w:rPr>
          <w:rFonts w:ascii="Times New Roman" w:eastAsia="Times New Roman" w:hAnsi="Times New Roman" w:cs="Times New Roman"/>
          <w:b/>
          <w:bCs/>
          <w:color w:val="000000"/>
          <w:sz w:val="22"/>
          <w:szCs w:val="22"/>
        </w:rPr>
        <w:t xml:space="preserve">participation in </w:t>
      </w:r>
      <w:r w:rsidR="00CA0063" w:rsidRPr="009A6760">
        <w:rPr>
          <w:rFonts w:ascii="Times New Roman" w:eastAsia="Times New Roman" w:hAnsi="Times New Roman" w:cs="Times New Roman"/>
          <w:b/>
          <w:bCs/>
          <w:color w:val="000000"/>
          <w:sz w:val="22"/>
          <w:szCs w:val="22"/>
        </w:rPr>
        <w:t>other qualitative studies</w:t>
      </w:r>
      <w:r w:rsidRPr="009A6760">
        <w:rPr>
          <w:rFonts w:ascii="Times New Roman" w:eastAsia="Times New Roman" w:hAnsi="Times New Roman" w:cs="Times New Roman"/>
          <w:b/>
          <w:bCs/>
          <w:color w:val="000000"/>
          <w:sz w:val="22"/>
          <w:szCs w:val="22"/>
        </w:rPr>
        <w:t xml:space="preserve"> in the future. </w:t>
      </w:r>
    </w:p>
    <w:p w14:paraId="00408476" w14:textId="77777777" w:rsidR="00FB2D44" w:rsidRPr="009A6760" w:rsidRDefault="00FB2D44" w:rsidP="00FB2D44">
      <w:pPr>
        <w:spacing w:after="240"/>
        <w:rPr>
          <w:rFonts w:ascii="Times New Roman" w:eastAsia="Times New Roman" w:hAnsi="Times New Roman" w:cs="Times New Roman"/>
        </w:rPr>
      </w:pPr>
    </w:p>
    <w:p w14:paraId="46265F2F" w14:textId="77777777" w:rsidR="00FB2D44" w:rsidRPr="009A6760" w:rsidRDefault="00FB2D44" w:rsidP="00FB2D44">
      <w:pPr>
        <w:rPr>
          <w:rFonts w:ascii="Times New Roman" w:eastAsia="Times New Roman" w:hAnsi="Times New Roman" w:cs="Times New Roman"/>
        </w:rPr>
      </w:pPr>
      <w:r w:rsidRPr="009A6760">
        <w:rPr>
          <w:rFonts w:ascii="Times New Roman" w:eastAsia="Times New Roman" w:hAnsi="Times New Roman" w:cs="Times New Roman"/>
          <w:b/>
          <w:bCs/>
          <w:color w:val="000000"/>
          <w:sz w:val="22"/>
          <w:szCs w:val="22"/>
        </w:rPr>
        <w:t>Have a nice day!</w:t>
      </w:r>
    </w:p>
    <w:p w14:paraId="491E7062" w14:textId="33E1097E" w:rsidR="00FB2D44" w:rsidRPr="009A6760" w:rsidRDefault="00FB2D44" w:rsidP="00FB2D44">
      <w:pPr>
        <w:spacing w:after="240"/>
        <w:rPr>
          <w:rFonts w:ascii="Times New Roman" w:eastAsia="Times New Roman" w:hAnsi="Times New Roman" w:cs="Times New Roman"/>
        </w:rPr>
      </w:pPr>
      <w:r w:rsidRPr="009A6760">
        <w:rPr>
          <w:rFonts w:ascii="Times New Roman" w:eastAsia="Times New Roman" w:hAnsi="Times New Roman" w:cs="Times New Roman"/>
        </w:rPr>
        <w:br/>
      </w:r>
      <w:r w:rsidRPr="009A6760">
        <w:rPr>
          <w:rFonts w:ascii="Times New Roman" w:eastAsia="Times New Roman" w:hAnsi="Times New Roman" w:cs="Times New Roman"/>
        </w:rPr>
        <w:br/>
      </w:r>
      <w:r w:rsidRPr="009A6760">
        <w:rPr>
          <w:rFonts w:ascii="Times New Roman" w:eastAsia="Times New Roman" w:hAnsi="Times New Roman" w:cs="Times New Roman"/>
        </w:rPr>
        <w:br/>
      </w:r>
      <w:r w:rsidRPr="009A6760">
        <w:rPr>
          <w:rFonts w:ascii="Times New Roman" w:eastAsia="Times New Roman" w:hAnsi="Times New Roman" w:cs="Times New Roman"/>
        </w:rPr>
        <w:br/>
      </w:r>
    </w:p>
    <w:p w14:paraId="437A9E3F" w14:textId="77777777" w:rsidR="00ED7C1A" w:rsidRPr="009A6760" w:rsidRDefault="00ED7C1A">
      <w:pPr>
        <w:rPr>
          <w:rFonts w:ascii="Times New Roman" w:hAnsi="Times New Roman" w:cs="Times New Roman"/>
        </w:rPr>
      </w:pPr>
    </w:p>
    <w:sectPr w:rsidR="00ED7C1A" w:rsidRPr="009A6760">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39B1A" w14:textId="77777777" w:rsidR="002177AE" w:rsidRDefault="002177AE" w:rsidP="00407CF1">
      <w:r>
        <w:separator/>
      </w:r>
    </w:p>
  </w:endnote>
  <w:endnote w:type="continuationSeparator" w:id="0">
    <w:p w14:paraId="013AD20B" w14:textId="77777777" w:rsidR="002177AE" w:rsidRDefault="002177AE" w:rsidP="00407C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2110244"/>
      <w:docPartObj>
        <w:docPartGallery w:val="Page Numbers (Bottom of Page)"/>
        <w:docPartUnique/>
      </w:docPartObj>
    </w:sdtPr>
    <w:sdtContent>
      <w:p w14:paraId="14BFC887" w14:textId="730EB954" w:rsidR="00012061" w:rsidRDefault="00012061" w:rsidP="00315E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DBF7D6" w14:textId="77777777" w:rsidR="00012061" w:rsidRDefault="00012061" w:rsidP="004455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8702947"/>
      <w:docPartObj>
        <w:docPartGallery w:val="Page Numbers (Bottom of Page)"/>
        <w:docPartUnique/>
      </w:docPartObj>
    </w:sdtPr>
    <w:sdtContent>
      <w:p w14:paraId="268B6059" w14:textId="7E7FC1A2" w:rsidR="00012061" w:rsidRDefault="00012061" w:rsidP="00315E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5367DF7" w14:textId="1151E248" w:rsidR="00012061" w:rsidRPr="00445553" w:rsidRDefault="00412536" w:rsidP="00412536">
    <w:pPr>
      <w:pStyle w:val="Footer"/>
      <w:rPr>
        <w:rFonts w:ascii="Calibri" w:hAnsi="Calibri" w:cs="Calibri"/>
        <w:sz w:val="22"/>
        <w:szCs w:val="22"/>
      </w:rPr>
    </w:pPr>
    <w:r>
      <w:rPr>
        <w:rFonts w:ascii="Calibri" w:hAnsi="Calibri" w:cs="Calibri"/>
        <w:color w:val="000000" w:themeColor="text1"/>
        <w:sz w:val="22"/>
        <w:szCs w:val="22"/>
      </w:rPr>
      <w:t xml:space="preserve">Survey </w:t>
    </w:r>
    <w:r w:rsidRPr="00217996">
      <w:rPr>
        <w:rFonts w:ascii="Calibri" w:hAnsi="Calibri" w:cs="Calibri"/>
        <w:color w:val="000000" w:themeColor="text1"/>
        <w:sz w:val="22"/>
        <w:szCs w:val="22"/>
      </w:rPr>
      <w:t xml:space="preserve">[REB #110-2022. Version </w:t>
    </w:r>
    <w:r>
      <w:rPr>
        <w:rFonts w:ascii="Calibri" w:hAnsi="Calibri" w:cs="Calibri"/>
        <w:color w:val="000000" w:themeColor="text1"/>
        <w:sz w:val="22"/>
        <w:szCs w:val="22"/>
      </w:rPr>
      <w:t>2</w:t>
    </w:r>
    <w:r w:rsidRPr="00217996">
      <w:rPr>
        <w:rFonts w:ascii="Calibri" w:hAnsi="Calibri" w:cs="Calibri"/>
        <w:color w:val="000000" w:themeColor="text1"/>
        <w:sz w:val="22"/>
        <w:szCs w:val="22"/>
      </w:rPr>
      <w:t>: December 27,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4D1707" w14:textId="77777777" w:rsidR="002177AE" w:rsidRDefault="002177AE" w:rsidP="00407CF1">
      <w:r>
        <w:separator/>
      </w:r>
    </w:p>
  </w:footnote>
  <w:footnote w:type="continuationSeparator" w:id="0">
    <w:p w14:paraId="7B33EA50" w14:textId="77777777" w:rsidR="002177AE" w:rsidRDefault="002177AE" w:rsidP="00407C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2D44"/>
    <w:rsid w:val="00012061"/>
    <w:rsid w:val="000A16DC"/>
    <w:rsid w:val="000A2A40"/>
    <w:rsid w:val="000C53B4"/>
    <w:rsid w:val="00123D36"/>
    <w:rsid w:val="00147F74"/>
    <w:rsid w:val="001503A2"/>
    <w:rsid w:val="00171152"/>
    <w:rsid w:val="001C4CF5"/>
    <w:rsid w:val="002135CF"/>
    <w:rsid w:val="002177AE"/>
    <w:rsid w:val="002C2AEE"/>
    <w:rsid w:val="002E69C9"/>
    <w:rsid w:val="0032529F"/>
    <w:rsid w:val="00376C55"/>
    <w:rsid w:val="003A5E9F"/>
    <w:rsid w:val="00407CF1"/>
    <w:rsid w:val="00412536"/>
    <w:rsid w:val="00420004"/>
    <w:rsid w:val="00425725"/>
    <w:rsid w:val="00445553"/>
    <w:rsid w:val="004968C6"/>
    <w:rsid w:val="004A0F6E"/>
    <w:rsid w:val="004A7BFC"/>
    <w:rsid w:val="004C302A"/>
    <w:rsid w:val="00544C29"/>
    <w:rsid w:val="00581999"/>
    <w:rsid w:val="005C5295"/>
    <w:rsid w:val="005D10E5"/>
    <w:rsid w:val="005F14BE"/>
    <w:rsid w:val="006B549F"/>
    <w:rsid w:val="00703BE7"/>
    <w:rsid w:val="007127DF"/>
    <w:rsid w:val="00732946"/>
    <w:rsid w:val="0074110A"/>
    <w:rsid w:val="007419C3"/>
    <w:rsid w:val="00755E0A"/>
    <w:rsid w:val="007C6F10"/>
    <w:rsid w:val="007F25F7"/>
    <w:rsid w:val="008364DC"/>
    <w:rsid w:val="00837923"/>
    <w:rsid w:val="008A14FB"/>
    <w:rsid w:val="00923F64"/>
    <w:rsid w:val="0094490D"/>
    <w:rsid w:val="0097555E"/>
    <w:rsid w:val="009A6760"/>
    <w:rsid w:val="009C59FA"/>
    <w:rsid w:val="009D74DA"/>
    <w:rsid w:val="00A14159"/>
    <w:rsid w:val="00B37C92"/>
    <w:rsid w:val="00B8081A"/>
    <w:rsid w:val="00C37611"/>
    <w:rsid w:val="00CA0063"/>
    <w:rsid w:val="00CB623A"/>
    <w:rsid w:val="00CB7940"/>
    <w:rsid w:val="00CD39CD"/>
    <w:rsid w:val="00E02F77"/>
    <w:rsid w:val="00EA0AB3"/>
    <w:rsid w:val="00EA4319"/>
    <w:rsid w:val="00EB0412"/>
    <w:rsid w:val="00EC6DC0"/>
    <w:rsid w:val="00ED7C1A"/>
    <w:rsid w:val="00F803B6"/>
    <w:rsid w:val="00FB2D44"/>
  </w:rsids>
  <m:mathPr>
    <m:mathFont m:val="Cambria Math"/>
    <m:brkBin m:val="before"/>
    <m:brkBinSub m:val="--"/>
    <m:smallFrac m:val="0"/>
    <m:dispDef/>
    <m:lMargin m:val="0"/>
    <m:rMargin m:val="0"/>
    <m:defJc m:val="centerGroup"/>
    <m:wrapIndent m:val="1440"/>
    <m:intLim m:val="subSup"/>
    <m:naryLim m:val="undOvr"/>
  </m:mathPr>
  <w:themeFontLang w:val="en-CA"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7D516"/>
  <w15:chartTrackingRefBased/>
  <w15:docId w15:val="{31566F68-FD0E-A742-BB31-29CB7829F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B2D44"/>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CD39CD"/>
  </w:style>
  <w:style w:type="paragraph" w:styleId="Header">
    <w:name w:val="header"/>
    <w:basedOn w:val="Normal"/>
    <w:link w:val="HeaderChar"/>
    <w:uiPriority w:val="99"/>
    <w:unhideWhenUsed/>
    <w:rsid w:val="00407CF1"/>
    <w:pPr>
      <w:tabs>
        <w:tab w:val="center" w:pos="4680"/>
        <w:tab w:val="right" w:pos="9360"/>
      </w:tabs>
    </w:pPr>
  </w:style>
  <w:style w:type="character" w:customStyle="1" w:styleId="HeaderChar">
    <w:name w:val="Header Char"/>
    <w:basedOn w:val="DefaultParagraphFont"/>
    <w:link w:val="Header"/>
    <w:uiPriority w:val="99"/>
    <w:rsid w:val="00407CF1"/>
  </w:style>
  <w:style w:type="paragraph" w:styleId="Footer">
    <w:name w:val="footer"/>
    <w:basedOn w:val="Normal"/>
    <w:link w:val="FooterChar"/>
    <w:uiPriority w:val="99"/>
    <w:unhideWhenUsed/>
    <w:rsid w:val="00407CF1"/>
    <w:pPr>
      <w:tabs>
        <w:tab w:val="center" w:pos="4680"/>
        <w:tab w:val="right" w:pos="9360"/>
      </w:tabs>
    </w:pPr>
  </w:style>
  <w:style w:type="character" w:customStyle="1" w:styleId="FooterChar">
    <w:name w:val="Footer Char"/>
    <w:basedOn w:val="DefaultParagraphFont"/>
    <w:link w:val="Footer"/>
    <w:uiPriority w:val="99"/>
    <w:rsid w:val="00407CF1"/>
  </w:style>
  <w:style w:type="character" w:styleId="CommentReference">
    <w:name w:val="annotation reference"/>
    <w:basedOn w:val="DefaultParagraphFont"/>
    <w:uiPriority w:val="99"/>
    <w:semiHidden/>
    <w:unhideWhenUsed/>
    <w:rsid w:val="001C4CF5"/>
    <w:rPr>
      <w:sz w:val="16"/>
      <w:szCs w:val="16"/>
    </w:rPr>
  </w:style>
  <w:style w:type="paragraph" w:styleId="CommentText">
    <w:name w:val="annotation text"/>
    <w:basedOn w:val="Normal"/>
    <w:link w:val="CommentTextChar"/>
    <w:uiPriority w:val="99"/>
    <w:unhideWhenUsed/>
    <w:rsid w:val="001C4CF5"/>
    <w:rPr>
      <w:sz w:val="20"/>
      <w:szCs w:val="20"/>
    </w:rPr>
  </w:style>
  <w:style w:type="character" w:customStyle="1" w:styleId="CommentTextChar">
    <w:name w:val="Comment Text Char"/>
    <w:basedOn w:val="DefaultParagraphFont"/>
    <w:link w:val="CommentText"/>
    <w:uiPriority w:val="99"/>
    <w:rsid w:val="001C4CF5"/>
    <w:rPr>
      <w:sz w:val="20"/>
      <w:szCs w:val="20"/>
    </w:rPr>
  </w:style>
  <w:style w:type="paragraph" w:styleId="CommentSubject">
    <w:name w:val="annotation subject"/>
    <w:basedOn w:val="CommentText"/>
    <w:next w:val="CommentText"/>
    <w:link w:val="CommentSubjectChar"/>
    <w:uiPriority w:val="99"/>
    <w:semiHidden/>
    <w:unhideWhenUsed/>
    <w:rsid w:val="001C4CF5"/>
    <w:rPr>
      <w:b/>
      <w:bCs/>
    </w:rPr>
  </w:style>
  <w:style w:type="character" w:customStyle="1" w:styleId="CommentSubjectChar">
    <w:name w:val="Comment Subject Char"/>
    <w:basedOn w:val="CommentTextChar"/>
    <w:link w:val="CommentSubject"/>
    <w:uiPriority w:val="99"/>
    <w:semiHidden/>
    <w:rsid w:val="001C4CF5"/>
    <w:rPr>
      <w:b/>
      <w:bCs/>
      <w:sz w:val="20"/>
      <w:szCs w:val="20"/>
    </w:rPr>
  </w:style>
  <w:style w:type="character" w:styleId="PageNumber">
    <w:name w:val="page number"/>
    <w:basedOn w:val="DefaultParagraphFont"/>
    <w:uiPriority w:val="99"/>
    <w:semiHidden/>
    <w:unhideWhenUsed/>
    <w:rsid w:val="000120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776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3055</Words>
  <Characters>17414</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iang-Yuan Lin</dc:creator>
  <cp:keywords/>
  <dc:description/>
  <cp:lastModifiedBy>Hsiang-Yuan Lin</cp:lastModifiedBy>
  <cp:revision>4</cp:revision>
  <dcterms:created xsi:type="dcterms:W3CDTF">2025-10-19T03:20:00Z</dcterms:created>
  <dcterms:modified xsi:type="dcterms:W3CDTF">2025-12-08T17:49:00Z</dcterms:modified>
</cp:coreProperties>
</file>